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C2650" w14:textId="1FA82088" w:rsidR="00860BA9" w:rsidRDefault="00E450AE" w:rsidP="00860BA9">
      <w:pPr>
        <w:pStyle w:val="Paragraph"/>
        <w:ind w:firstLine="0"/>
        <w:rPr>
          <w:b/>
        </w:rPr>
      </w:pPr>
      <w:r>
        <w:rPr>
          <w:b/>
        </w:rPr>
        <w:t>Supplementary</w:t>
      </w:r>
      <w:bookmarkStart w:id="0" w:name="_GoBack"/>
      <w:bookmarkEnd w:id="0"/>
      <w:r w:rsidR="00E0654B">
        <w:rPr>
          <w:b/>
        </w:rPr>
        <w:t xml:space="preserve"> </w:t>
      </w:r>
      <w:r>
        <w:rPr>
          <w:b/>
        </w:rPr>
        <w:t>Information</w:t>
      </w:r>
    </w:p>
    <w:p w14:paraId="65FE074B" w14:textId="77777777" w:rsidR="00E0654B" w:rsidRDefault="00E0654B" w:rsidP="00860BA9">
      <w:pPr>
        <w:pStyle w:val="Paragraph"/>
        <w:ind w:firstLine="0"/>
        <w:rPr>
          <w:b/>
        </w:rPr>
      </w:pPr>
    </w:p>
    <w:p w14:paraId="7583B94B" w14:textId="7D32D541" w:rsidR="00860BA9" w:rsidRPr="0016281E" w:rsidRDefault="00860BA9" w:rsidP="00860BA9">
      <w:pPr>
        <w:pStyle w:val="Paragraph"/>
        <w:ind w:firstLine="0"/>
        <w:rPr>
          <w:b/>
        </w:rPr>
      </w:pPr>
      <w:r>
        <w:rPr>
          <w:b/>
        </w:rPr>
        <w:t>High-precision and cost-efficient sequencing for real-time COVID-19 surveillance</w:t>
      </w:r>
    </w:p>
    <w:p w14:paraId="2EC3A9D8" w14:textId="77777777" w:rsidR="00860BA9" w:rsidRDefault="00860BA9" w:rsidP="00860BA9">
      <w:pPr>
        <w:pStyle w:val="Teaser"/>
      </w:pPr>
    </w:p>
    <w:p w14:paraId="23578808" w14:textId="77777777" w:rsidR="00860BA9" w:rsidRPr="008F536B" w:rsidRDefault="00860BA9" w:rsidP="00860BA9">
      <w:pPr>
        <w:pStyle w:val="Teaser"/>
      </w:pPr>
      <w:r>
        <w:t>Sung Yong Park</w:t>
      </w:r>
      <w:r w:rsidRPr="00586C02">
        <w:rPr>
          <w:vertAlign w:val="superscript"/>
        </w:rPr>
        <w:t>1</w:t>
      </w:r>
      <w:r>
        <w:rPr>
          <w:vertAlign w:val="superscript"/>
        </w:rPr>
        <w:t>#</w:t>
      </w:r>
      <w:r>
        <w:t>, Gina Faraci</w:t>
      </w:r>
      <w:r w:rsidRPr="00A85A74">
        <w:rPr>
          <w:vertAlign w:val="superscript"/>
        </w:rPr>
        <w:t>1</w:t>
      </w:r>
      <w:r>
        <w:rPr>
          <w:vertAlign w:val="superscript"/>
        </w:rPr>
        <w:t>#</w:t>
      </w:r>
      <w:r>
        <w:t>, Pamela M. Ward</w:t>
      </w:r>
      <w:r w:rsidRPr="00DA0E6A">
        <w:rPr>
          <w:vertAlign w:val="superscript"/>
        </w:rPr>
        <w:t>2</w:t>
      </w:r>
      <w:r>
        <w:t>, Jane F. Emerson</w:t>
      </w:r>
      <w:r w:rsidRPr="00DA0E6A">
        <w:rPr>
          <w:vertAlign w:val="superscript"/>
        </w:rPr>
        <w:t>2</w:t>
      </w:r>
      <w:r>
        <w:t xml:space="preserve">, and Ha </w:t>
      </w:r>
      <w:proofErr w:type="spellStart"/>
      <w:r>
        <w:t>Youn</w:t>
      </w:r>
      <w:proofErr w:type="spellEnd"/>
      <w:r>
        <w:t xml:space="preserve"> Lee</w:t>
      </w:r>
      <w:r w:rsidRPr="00586C02">
        <w:rPr>
          <w:vertAlign w:val="superscript"/>
        </w:rPr>
        <w:t>1</w:t>
      </w:r>
      <w:r>
        <w:rPr>
          <w:vertAlign w:val="superscript"/>
        </w:rPr>
        <w:t>*</w:t>
      </w:r>
    </w:p>
    <w:p w14:paraId="700A5619" w14:textId="77777777" w:rsidR="00860BA9" w:rsidRDefault="00860BA9" w:rsidP="00860BA9">
      <w:pPr>
        <w:pStyle w:val="Teaser"/>
        <w:rPr>
          <w:b/>
        </w:rPr>
      </w:pPr>
    </w:p>
    <w:p w14:paraId="5795E9F4" w14:textId="77777777" w:rsidR="00860BA9" w:rsidRPr="00C0689C" w:rsidRDefault="00860BA9" w:rsidP="00860BA9">
      <w:pPr>
        <w:pStyle w:val="Teaser"/>
        <w:rPr>
          <w:b/>
        </w:rPr>
      </w:pPr>
      <w:r w:rsidRPr="00B43FDE">
        <w:rPr>
          <w:vertAlign w:val="superscript"/>
        </w:rPr>
        <w:t>1</w:t>
      </w:r>
      <w:r>
        <w:t>Department of Molecular Microbiology and Immunology, Keck School of Medicine, University of Southern California, Los Angeles, USA</w:t>
      </w:r>
    </w:p>
    <w:p w14:paraId="2D3D0CA2" w14:textId="77777777" w:rsidR="00860BA9" w:rsidRDefault="00860BA9" w:rsidP="00860BA9">
      <w:r>
        <w:rPr>
          <w:vertAlign w:val="superscript"/>
        </w:rPr>
        <w:t>2</w:t>
      </w:r>
      <w:r>
        <w:t>Department of Clinical Pathology, Keck School of Medicine, University of Southern California, Los Angeles, USA</w:t>
      </w:r>
    </w:p>
    <w:p w14:paraId="1A1A7846" w14:textId="77777777" w:rsidR="00860BA9" w:rsidRDefault="00860BA9" w:rsidP="00860BA9">
      <w:pPr>
        <w:pStyle w:val="Paragraph"/>
        <w:ind w:firstLine="0"/>
      </w:pPr>
    </w:p>
    <w:p w14:paraId="12A52D9C" w14:textId="77777777" w:rsidR="00153AC0" w:rsidRDefault="00153AC0" w:rsidP="00153AC0">
      <w:pPr>
        <w:pStyle w:val="Acknowledgement"/>
        <w:ind w:left="0" w:firstLine="0"/>
        <w:jc w:val="both"/>
        <w:rPr>
          <w:b/>
          <w:bCs/>
        </w:rPr>
      </w:pPr>
    </w:p>
    <w:p w14:paraId="65D3796F" w14:textId="77777777" w:rsidR="00153AC0" w:rsidRDefault="00153AC0" w:rsidP="00153AC0">
      <w:pPr>
        <w:pStyle w:val="Paragraph"/>
        <w:spacing w:before="0"/>
        <w:ind w:firstLine="0"/>
        <w:jc w:val="both"/>
      </w:pPr>
    </w:p>
    <w:p w14:paraId="7CE68744" w14:textId="5B5BF8B8" w:rsidR="004D01EF" w:rsidRDefault="004D01EF">
      <w:pPr>
        <w:rPr>
          <w:rFonts w:eastAsia="Times New Roman"/>
          <w:lang w:eastAsia="en-US"/>
        </w:rPr>
      </w:pPr>
      <w:r>
        <w:br w:type="page"/>
      </w:r>
    </w:p>
    <w:p w14:paraId="7261A08E" w14:textId="77777777" w:rsidR="00153AC0" w:rsidRPr="00D46A46" w:rsidRDefault="00153AC0" w:rsidP="00153AC0">
      <w:pPr>
        <w:pStyle w:val="Paragraph"/>
        <w:spacing w:before="0"/>
        <w:ind w:firstLine="0"/>
        <w:jc w:val="both"/>
      </w:pPr>
    </w:p>
    <w:p w14:paraId="32E023C8" w14:textId="77777777" w:rsidR="00153AC0" w:rsidRPr="00D46A46" w:rsidRDefault="00153AC0" w:rsidP="00153AC0">
      <w:pPr>
        <w:pStyle w:val="Paragraph"/>
        <w:spacing w:before="0"/>
        <w:ind w:firstLine="0"/>
        <w:jc w:val="both"/>
      </w:pPr>
    </w:p>
    <w:p w14:paraId="5BC96EAB" w14:textId="77777777" w:rsidR="00153AC0" w:rsidRDefault="00153AC0" w:rsidP="00153AC0">
      <w:pPr>
        <w:rPr>
          <w:b/>
        </w:rPr>
      </w:pPr>
    </w:p>
    <w:tbl>
      <w:tblPr>
        <w:tblStyle w:val="LightShading"/>
        <w:tblW w:w="10172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990"/>
        <w:gridCol w:w="1350"/>
        <w:gridCol w:w="1530"/>
        <w:gridCol w:w="4865"/>
      </w:tblGrid>
      <w:tr w:rsidR="00153AC0" w:rsidRPr="00671ED7" w14:paraId="317AD35B" w14:textId="77777777" w:rsidTr="002E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78D1B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D2FBC" w14:textId="77777777" w:rsidR="00153AC0" w:rsidRPr="00DC7EC3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Seg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CFA7E" w14:textId="77777777" w:rsidR="00153AC0" w:rsidRPr="00DC7EC3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/</w:t>
            </w:r>
          </w:p>
          <w:p w14:paraId="38A27A48" w14:textId="77777777" w:rsidR="00153AC0" w:rsidRPr="00DC7EC3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9F313" w14:textId="77777777" w:rsidR="00153AC0" w:rsidRPr="00DC7EC3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EEE5A" w14:textId="77777777" w:rsidR="00153AC0" w:rsidRPr="00DC7EC3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</w:t>
            </w:r>
          </w:p>
        </w:tc>
      </w:tr>
      <w:tr w:rsidR="00153AC0" w:rsidRPr="002A358D" w14:paraId="768D9FC1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vAlign w:val="center"/>
          </w:tcPr>
          <w:p w14:paraId="500B09AC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_LEF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7EED7D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69C4BA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ACF81F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31-54</w:t>
            </w:r>
          </w:p>
        </w:tc>
        <w:tc>
          <w:tcPr>
            <w:tcW w:w="4865" w:type="dxa"/>
            <w:shd w:val="clear" w:color="auto" w:fill="auto"/>
            <w:noWrap/>
            <w:vAlign w:val="center"/>
          </w:tcPr>
          <w:p w14:paraId="64B7B452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ACCAACCAACTTTCGATCTCTTGT-3’</w:t>
            </w:r>
          </w:p>
        </w:tc>
      </w:tr>
      <w:tr w:rsidR="00153AC0" w:rsidRPr="002A358D" w14:paraId="2D239C7C" w14:textId="77777777" w:rsidTr="002E6EB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vAlign w:val="center"/>
          </w:tcPr>
          <w:p w14:paraId="32369385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3_RIGH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C61813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968B09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60B51C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10147-10171</w:t>
            </w:r>
          </w:p>
        </w:tc>
        <w:tc>
          <w:tcPr>
            <w:tcW w:w="4865" w:type="dxa"/>
            <w:shd w:val="clear" w:color="auto" w:fill="auto"/>
            <w:noWrap/>
            <w:vAlign w:val="center"/>
          </w:tcPr>
          <w:p w14:paraId="2F10A8AC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TGGACAGTAAACTACGTCATCAAGC-3’</w:t>
            </w:r>
          </w:p>
        </w:tc>
      </w:tr>
      <w:tr w:rsidR="00153AC0" w:rsidRPr="002A358D" w14:paraId="2D624FF3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vAlign w:val="center"/>
          </w:tcPr>
          <w:p w14:paraId="4A371E42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-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90A251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AFDD30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C53329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381-404</w:t>
            </w:r>
          </w:p>
        </w:tc>
        <w:tc>
          <w:tcPr>
            <w:tcW w:w="4865" w:type="dxa"/>
            <w:shd w:val="clear" w:color="auto" w:fill="auto"/>
            <w:noWrap/>
            <w:vAlign w:val="center"/>
          </w:tcPr>
          <w:p w14:paraId="234872A1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TATCAGAGGCACGTCAACATCTTA-3’</w:t>
            </w:r>
          </w:p>
        </w:tc>
      </w:tr>
      <w:tr w:rsidR="00153AC0" w:rsidRPr="002A358D" w14:paraId="558AEA6F" w14:textId="77777777" w:rsidTr="002E6EBD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vAlign w:val="center"/>
          </w:tcPr>
          <w:p w14:paraId="2FA1DF5E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v-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02D490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A19A17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A12EE9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44-10267</w:t>
            </w:r>
          </w:p>
        </w:tc>
        <w:tc>
          <w:tcPr>
            <w:tcW w:w="4865" w:type="dxa"/>
            <w:shd w:val="clear" w:color="auto" w:fill="auto"/>
            <w:noWrap/>
            <w:vAlign w:val="center"/>
          </w:tcPr>
          <w:p w14:paraId="3B917038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ACCAGCCTGTACCAAGAAATTATG-3’</w:t>
            </w:r>
          </w:p>
        </w:tc>
      </w:tr>
      <w:tr w:rsidR="00153AC0" w:rsidRPr="002A358D" w14:paraId="104AD2FD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  <w:noWrap/>
            <w:vAlign w:val="center"/>
          </w:tcPr>
          <w:p w14:paraId="4D509936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-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12943F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CDF061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8B9B9E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34-9658</w:t>
            </w:r>
          </w:p>
        </w:tc>
        <w:tc>
          <w:tcPr>
            <w:tcW w:w="4865" w:type="dxa"/>
            <w:shd w:val="clear" w:color="auto" w:fill="auto"/>
            <w:noWrap/>
            <w:vAlign w:val="center"/>
          </w:tcPr>
          <w:p w14:paraId="44DDE945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AGCACATATTCAGTGGATGGTTATG-3’</w:t>
            </w:r>
          </w:p>
        </w:tc>
      </w:tr>
      <w:tr w:rsidR="00153AC0" w:rsidRPr="002A358D" w14:paraId="524D25F4" w14:textId="77777777" w:rsidTr="002E6EBD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CDC00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3_LEF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0A64C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87139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C79B6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85-9806</w:t>
            </w:r>
          </w:p>
        </w:tc>
        <w:tc>
          <w:tcPr>
            <w:tcW w:w="4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62B70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ACTTTTGAAGAAGCTGCGCTGT-3’</w:t>
            </w:r>
          </w:p>
        </w:tc>
      </w:tr>
      <w:tr w:rsidR="00153AC0" w:rsidRPr="002A358D" w14:paraId="1D7D9FAF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5D94E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7_RIGH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E731A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2B0B1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16711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0543-20572</w:t>
            </w:r>
          </w:p>
        </w:tc>
        <w:tc>
          <w:tcPr>
            <w:tcW w:w="4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BDF2C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CAACCTTAGAAACTACAGATAAATCTTGGG-3’</w:t>
            </w:r>
          </w:p>
        </w:tc>
      </w:tr>
      <w:tr w:rsidR="00153AC0" w:rsidRPr="002A358D" w14:paraId="22FA1C84" w14:textId="77777777" w:rsidTr="002E6EB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3CA6C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7_LEF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986DF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7F9BE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4DAF8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0173-20200</w:t>
            </w:r>
          </w:p>
        </w:tc>
        <w:tc>
          <w:tcPr>
            <w:tcW w:w="4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139FA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GTTGTCCAACAATTACCTGAAACTTACT-3’</w:t>
            </w:r>
          </w:p>
        </w:tc>
      </w:tr>
      <w:tr w:rsidR="00153AC0" w:rsidRPr="002A358D" w14:paraId="01F57545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4AE9F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B00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v-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BEC38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1EDE5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043F5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9432-29458</w:t>
            </w:r>
          </w:p>
        </w:tc>
        <w:tc>
          <w:tcPr>
            <w:tcW w:w="4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BD8B5" w14:textId="77777777" w:rsidR="00153AC0" w:rsidRPr="00DC7EC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AAGAAGAGTCACAGTTTGCTGTTTCTT-3’</w:t>
            </w:r>
          </w:p>
        </w:tc>
      </w:tr>
      <w:tr w:rsidR="00153AC0" w:rsidRPr="002A358D" w14:paraId="708BACE7" w14:textId="77777777" w:rsidTr="002E6EB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07F8E" w14:textId="77777777" w:rsidR="00153AC0" w:rsidRPr="00DC7EC3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8_RIGH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4A39DC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AA483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5E52C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29837-29866</w:t>
            </w:r>
          </w:p>
        </w:tc>
        <w:tc>
          <w:tcPr>
            <w:tcW w:w="4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58993" w14:textId="77777777" w:rsidR="00153AC0" w:rsidRPr="00DC7EC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EC3">
              <w:rPr>
                <w:rFonts w:ascii="Times New Roman" w:hAnsi="Times New Roman" w:cs="Times New Roman"/>
                <w:sz w:val="20"/>
                <w:szCs w:val="20"/>
              </w:rPr>
              <w:t>5’-TTCTCCTAAGAAGCTATTAAAATCACATGG-3’</w:t>
            </w:r>
          </w:p>
        </w:tc>
      </w:tr>
    </w:tbl>
    <w:p w14:paraId="39750537" w14:textId="77777777" w:rsidR="00153AC0" w:rsidRDefault="00153AC0" w:rsidP="00153AC0">
      <w:pPr>
        <w:rPr>
          <w:b/>
        </w:rPr>
      </w:pPr>
    </w:p>
    <w:p w14:paraId="5955ED04" w14:textId="5787D9AE" w:rsidR="00153AC0" w:rsidRDefault="00811F74" w:rsidP="00153AC0">
      <w:pPr>
        <w:jc w:val="both"/>
      </w:pPr>
      <w:r>
        <w:rPr>
          <w:b/>
          <w:bCs/>
        </w:rPr>
        <w:t>Table</w:t>
      </w:r>
      <w:r w:rsidR="004D01EF">
        <w:rPr>
          <w:b/>
          <w:bCs/>
        </w:rPr>
        <w:t xml:space="preserve"> </w:t>
      </w:r>
      <w:r w:rsidR="00E0654B">
        <w:rPr>
          <w:b/>
          <w:bCs/>
        </w:rPr>
        <w:t>S</w:t>
      </w:r>
      <w:r w:rsidR="004D01EF">
        <w:rPr>
          <w:b/>
          <w:bCs/>
        </w:rPr>
        <w:t>1</w:t>
      </w:r>
      <w:r>
        <w:rPr>
          <w:b/>
          <w:bCs/>
        </w:rPr>
        <w:t>.</w:t>
      </w:r>
      <w:r w:rsidR="00153AC0" w:rsidRPr="00117319">
        <w:rPr>
          <w:b/>
          <w:bCs/>
        </w:rPr>
        <w:t xml:space="preserve"> </w:t>
      </w:r>
      <w:r w:rsidR="00153AC0" w:rsidRPr="00FD76D8">
        <w:rPr>
          <w:b/>
        </w:rPr>
        <w:t xml:space="preserve">Reverse Transcription-PCR (RT-PCR) </w:t>
      </w:r>
      <w:r w:rsidR="00153AC0" w:rsidRPr="00FD76D8">
        <w:rPr>
          <w:b/>
          <w:bCs/>
        </w:rPr>
        <w:t>Primers.</w:t>
      </w:r>
      <w:r w:rsidR="00153AC0">
        <w:t xml:space="preserve"> Primer position is relative to the reference genome,</w:t>
      </w:r>
      <w:r w:rsidR="00153AC0" w:rsidRPr="00117319">
        <w:t xml:space="preserve"> </w:t>
      </w:r>
      <w:r w:rsidR="00153AC0" w:rsidRPr="00B41473">
        <w:t>Wuhan-Hu-1</w:t>
      </w:r>
      <w:r w:rsidR="00153AC0">
        <w:t xml:space="preserve"> (</w:t>
      </w:r>
      <w:r w:rsidR="00153AC0" w:rsidRPr="00B41473">
        <w:t>MN908947</w:t>
      </w:r>
      <w:r w:rsidR="00153AC0">
        <w:t xml:space="preserve">). Primers, 1_LEFT, 33_RIGHT, 33_LEFT, 67_RIGHT, 67_LEFT, 98_RIGHT were obtained from the ARTIC network (V3, </w:t>
      </w:r>
      <w:r w:rsidR="00153AC0" w:rsidRPr="00BC36F0">
        <w:t>https://artic.network/ncov-2019)</w:t>
      </w:r>
      <w:r w:rsidR="00153AC0">
        <w:t>. Primers, For-c, Rev-c, For-d, and Rev-e were designed in-house.</w:t>
      </w:r>
    </w:p>
    <w:p w14:paraId="50728AB8" w14:textId="77777777" w:rsidR="00153AC0" w:rsidRDefault="00153AC0" w:rsidP="00153AC0">
      <w:pPr>
        <w:rPr>
          <w:b/>
        </w:rPr>
      </w:pPr>
    </w:p>
    <w:p w14:paraId="55408DA2" w14:textId="77777777" w:rsidR="00153AC0" w:rsidRDefault="00153AC0" w:rsidP="00153AC0">
      <w:pPr>
        <w:jc w:val="center"/>
      </w:pPr>
      <w:r>
        <w:rPr>
          <w:b/>
          <w:bCs/>
        </w:rPr>
        <w:br w:type="page"/>
      </w:r>
    </w:p>
    <w:tbl>
      <w:tblPr>
        <w:tblStyle w:val="LightShading"/>
        <w:tblW w:w="9902" w:type="dxa"/>
        <w:jc w:val="center"/>
        <w:tblLayout w:type="fixed"/>
        <w:tblLook w:val="04A0" w:firstRow="1" w:lastRow="0" w:firstColumn="1" w:lastColumn="0" w:noHBand="0" w:noVBand="1"/>
      </w:tblPr>
      <w:tblGrid>
        <w:gridCol w:w="1818"/>
        <w:gridCol w:w="1962"/>
        <w:gridCol w:w="1710"/>
        <w:gridCol w:w="4412"/>
      </w:tblGrid>
      <w:tr w:rsidR="00153AC0" w:rsidRPr="00B40B9B" w14:paraId="2742E854" w14:textId="77777777" w:rsidTr="002E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6630F" w14:textId="77777777" w:rsidR="00153AC0" w:rsidRPr="002F130D" w:rsidRDefault="00153AC0" w:rsidP="002E6EBD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2F13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2FCCF" w14:textId="77777777" w:rsidR="00153AC0" w:rsidRPr="002F130D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130D">
              <w:rPr>
                <w:rFonts w:ascii="Times New Roman" w:hAnsi="Times New Roman" w:cs="Times New Roman"/>
                <w:sz w:val="20"/>
                <w:szCs w:val="20"/>
              </w:rPr>
              <w:t>Forward / Revers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95A2F" w14:textId="77777777" w:rsidR="00153AC0" w:rsidRPr="002F130D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130D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4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56D67" w14:textId="77777777" w:rsidR="00153AC0" w:rsidRPr="002F130D" w:rsidRDefault="00153AC0" w:rsidP="002E6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F130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Pr="002F130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2F130D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2F130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F130D">
              <w:rPr>
                <w:rFonts w:ascii="Times New Roman" w:hAnsi="Times New Roman" w:cs="Times New Roman"/>
                <w:sz w:val="20"/>
                <w:szCs w:val="20"/>
              </w:rPr>
              <w:t>3’)</w:t>
            </w:r>
          </w:p>
        </w:tc>
      </w:tr>
      <w:tr w:rsidR="00153AC0" w:rsidRPr="00C97CF8" w14:paraId="47A70F87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7A52C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_LEFT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86DD7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A974F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-54</w:t>
            </w:r>
          </w:p>
        </w:tc>
        <w:tc>
          <w:tcPr>
            <w:tcW w:w="4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BB978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836D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AACCAACTTTCGATCTCTTGT</w:t>
            </w:r>
          </w:p>
        </w:tc>
      </w:tr>
      <w:tr w:rsidR="00153AC0" w:rsidRPr="00FD556A" w14:paraId="4E8C514B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6F0B8D33" w14:textId="77777777" w:rsidR="00153AC0" w:rsidRPr="00FD556A" w:rsidRDefault="00153AC0" w:rsidP="002E6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A38">
              <w:rPr>
                <w:rFonts w:ascii="Times New Roman" w:hAnsi="Times New Roman" w:cs="Times New Roman"/>
                <w:b w:val="0"/>
                <w:sz w:val="20"/>
                <w:szCs w:val="20"/>
              </w:rPr>
              <w:t>3_LEFT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934D198" w14:textId="77777777" w:rsidR="00153AC0" w:rsidRPr="00292E7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E7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5975A1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3-664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05029149" w14:textId="77777777" w:rsidR="00153AC0" w:rsidRPr="00FD556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0D40">
              <w:rPr>
                <w:rFonts w:ascii="Times New Roman" w:hAnsi="Times New Roman" w:cs="Times New Roman"/>
                <w:sz w:val="20"/>
                <w:szCs w:val="20"/>
              </w:rPr>
              <w:t>CGGTAATAAAGGAGCTGGTGGC</w:t>
            </w:r>
          </w:p>
        </w:tc>
      </w:tr>
      <w:tr w:rsidR="00153AC0" w:rsidRPr="00C97CF8" w14:paraId="7CEFAA98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781797CA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9376B">
              <w:rPr>
                <w:rFonts w:ascii="Times New Roman" w:hAnsi="Times New Roman" w:cs="Times New Roman"/>
                <w:b w:val="0"/>
                <w:sz w:val="20"/>
                <w:szCs w:val="20"/>
              </w:rPr>
              <w:t>5_LEFT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C270FA7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904978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3-1264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575F453A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937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TGAAACTTCATGGCAGACG</w:t>
            </w:r>
          </w:p>
        </w:tc>
      </w:tr>
      <w:tr w:rsidR="00153AC0" w:rsidRPr="00C97CF8" w14:paraId="13F041DC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117071F9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44B3F">
              <w:rPr>
                <w:rFonts w:ascii="Times New Roman" w:hAnsi="Times New Roman" w:cs="Times New Roman"/>
                <w:b w:val="0"/>
                <w:sz w:val="20"/>
                <w:szCs w:val="20"/>
              </w:rPr>
              <w:t>7_LEFT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1D10E8A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6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2776A2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76-1897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40FF0F06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44B3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AGAGGCTGCTCGTGTTGTA</w:t>
            </w:r>
          </w:p>
        </w:tc>
      </w:tr>
      <w:tr w:rsidR="00153AC0" w:rsidRPr="00C97CF8" w14:paraId="2D231468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031B3EE3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50238">
              <w:rPr>
                <w:rFonts w:ascii="Times New Roman" w:hAnsi="Times New Roman" w:cs="Times New Roman"/>
                <w:b w:val="0"/>
                <w:sz w:val="20"/>
                <w:szCs w:val="20"/>
              </w:rPr>
              <w:t>9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7483327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6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DF2AD9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23-2542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077BA2D9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5023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AGGAAGTTGTCTTGAAA</w:t>
            </w:r>
          </w:p>
        </w:tc>
      </w:tr>
      <w:tr w:rsidR="00153AC0" w:rsidRPr="00C97CF8" w14:paraId="54273D85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35D2AEC0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551D3">
              <w:rPr>
                <w:rFonts w:ascii="Times New Roman" w:hAnsi="Times New Roman" w:cs="Times New Roman"/>
                <w:b w:val="0"/>
                <w:sz w:val="20"/>
                <w:szCs w:val="20"/>
              </w:rPr>
              <w:t>11_LEFT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E86D4D6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68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A014D2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45-3166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294B9887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551D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TTTGGTGCCACTTCTGCT</w:t>
            </w:r>
          </w:p>
        </w:tc>
      </w:tr>
      <w:tr w:rsidR="00153AC0" w:rsidRPr="00C97CF8" w14:paraId="4DA452A0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0070064A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1372">
              <w:rPr>
                <w:rFonts w:ascii="Times New Roman" w:hAnsi="Times New Roman" w:cs="Times New Roman"/>
                <w:b w:val="0"/>
                <w:sz w:val="20"/>
                <w:szCs w:val="20"/>
              </w:rPr>
              <w:t>13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4ADF8BB" w14:textId="77777777" w:rsidR="00153AC0" w:rsidRPr="00991687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2C1274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3772-3792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12CC9607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372">
              <w:rPr>
                <w:rFonts w:ascii="Times New Roman" w:hAnsi="Times New Roman" w:cs="Times New Roman"/>
                <w:sz w:val="20"/>
                <w:szCs w:val="20"/>
              </w:rPr>
              <w:t>TCGCACAAATGTCTACTTAGC</w:t>
            </w:r>
          </w:p>
        </w:tc>
      </w:tr>
      <w:tr w:rsidR="00153AC0" w:rsidRPr="00C97CF8" w14:paraId="494C3626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34029F6D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F5BDD">
              <w:rPr>
                <w:rFonts w:ascii="Times New Roman" w:hAnsi="Times New Roman" w:cs="Times New Roman"/>
                <w:b w:val="0"/>
                <w:sz w:val="20"/>
                <w:szCs w:val="20"/>
              </w:rPr>
              <w:t>15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3AAEBEB" w14:textId="77777777" w:rsidR="00153AC0" w:rsidRPr="00991687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296F9D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4300-4321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63AB9A52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BDD">
              <w:rPr>
                <w:rFonts w:ascii="Times New Roman" w:hAnsi="Times New Roman" w:cs="Times New Roman"/>
                <w:sz w:val="20"/>
                <w:szCs w:val="20"/>
              </w:rPr>
              <w:t>GCTTAAAAAGTGTAAAAGTGCC</w:t>
            </w:r>
          </w:p>
        </w:tc>
      </w:tr>
      <w:tr w:rsidR="00153AC0" w:rsidRPr="00C97CF8" w14:paraId="6A79A473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0BC61B09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2F9E">
              <w:rPr>
                <w:rFonts w:ascii="Times New Roman" w:hAnsi="Times New Roman" w:cs="Times New Roman"/>
                <w:b w:val="0"/>
                <w:sz w:val="20"/>
                <w:szCs w:val="20"/>
              </w:rPr>
              <w:t>17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A07E9D5" w14:textId="77777777" w:rsidR="00153AC0" w:rsidRPr="00991687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A267BF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4943-4966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6D72DC48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2F9E">
              <w:rPr>
                <w:rFonts w:ascii="Times New Roman" w:hAnsi="Times New Roman" w:cs="Times New Roman"/>
                <w:sz w:val="20"/>
                <w:szCs w:val="20"/>
              </w:rPr>
              <w:t>CTTTCTTTGAGAGAAGTGAGGACT</w:t>
            </w:r>
          </w:p>
        </w:tc>
      </w:tr>
      <w:tr w:rsidR="00153AC0" w:rsidRPr="00C97CF8" w14:paraId="0904E18A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57A6B800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785E">
              <w:rPr>
                <w:rFonts w:ascii="Times New Roman" w:hAnsi="Times New Roman" w:cs="Times New Roman"/>
                <w:b w:val="0"/>
                <w:sz w:val="20"/>
                <w:szCs w:val="20"/>
              </w:rPr>
              <w:t>19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1EDCB3E" w14:textId="77777777" w:rsidR="00153AC0" w:rsidRPr="00991687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9ACAF0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5578-5597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6F68229D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85E">
              <w:rPr>
                <w:rFonts w:ascii="Times New Roman" w:hAnsi="Times New Roman" w:cs="Times New Roman"/>
                <w:sz w:val="20"/>
                <w:szCs w:val="20"/>
              </w:rPr>
              <w:t>GGGCACACTTTCTTATGAAC</w:t>
            </w:r>
          </w:p>
        </w:tc>
      </w:tr>
      <w:tr w:rsidR="00153AC0" w:rsidRPr="00C97CF8" w14:paraId="08FC0959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1B4D3264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E096E">
              <w:rPr>
                <w:rFonts w:ascii="Times New Roman" w:hAnsi="Times New Roman" w:cs="Times New Roman"/>
                <w:b w:val="0"/>
                <w:sz w:val="20"/>
                <w:szCs w:val="20"/>
              </w:rPr>
              <w:t>21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7B92F633" w14:textId="77777777" w:rsidR="00153AC0" w:rsidRPr="00991687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FBF47E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6153-6172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0FDF6A41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96E">
              <w:rPr>
                <w:rFonts w:ascii="Times New Roman" w:hAnsi="Times New Roman" w:cs="Times New Roman"/>
                <w:sz w:val="20"/>
                <w:szCs w:val="20"/>
              </w:rPr>
              <w:t>TAAATGGTGATGTGGTGGCT</w:t>
            </w:r>
          </w:p>
        </w:tc>
      </w:tr>
      <w:tr w:rsidR="00153AC0" w:rsidRPr="00C97CF8" w14:paraId="44668483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47FF449E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662C7">
              <w:rPr>
                <w:rFonts w:ascii="Times New Roman" w:hAnsi="Times New Roman" w:cs="Times New Roman"/>
                <w:b w:val="0"/>
                <w:sz w:val="20"/>
                <w:szCs w:val="20"/>
              </w:rPr>
              <w:t>23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6F83E76" w14:textId="77777777" w:rsidR="00153AC0" w:rsidRPr="00991687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80FF46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6723-6745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1BCDE212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62C7">
              <w:rPr>
                <w:rFonts w:ascii="Times New Roman" w:hAnsi="Times New Roman" w:cs="Times New Roman"/>
                <w:sz w:val="20"/>
                <w:szCs w:val="20"/>
              </w:rPr>
              <w:t>CTACTAACATAGTTACACGGTGT</w:t>
            </w:r>
          </w:p>
        </w:tc>
      </w:tr>
      <w:tr w:rsidR="00153AC0" w:rsidRPr="00C97CF8" w14:paraId="74F31717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2BF6635E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4D36">
              <w:rPr>
                <w:rFonts w:ascii="Times New Roman" w:hAnsi="Times New Roman" w:cs="Times New Roman"/>
                <w:b w:val="0"/>
                <w:sz w:val="20"/>
                <w:szCs w:val="20"/>
              </w:rPr>
              <w:t>25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64ED575" w14:textId="77777777" w:rsidR="00153AC0" w:rsidRPr="00991687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5FA7D8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7309-7331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25B6E81B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4D36">
              <w:rPr>
                <w:rFonts w:ascii="Times New Roman" w:hAnsi="Times New Roman" w:cs="Times New Roman"/>
                <w:sz w:val="20"/>
                <w:szCs w:val="20"/>
              </w:rPr>
              <w:t>ATTGTTTTTCAGCTATTTTGCAG</w:t>
            </w:r>
          </w:p>
        </w:tc>
      </w:tr>
      <w:tr w:rsidR="00153AC0" w:rsidRPr="00C97CF8" w14:paraId="47E6C50C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2CC9D1E8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728CC">
              <w:rPr>
                <w:rFonts w:ascii="Times New Roman" w:hAnsi="Times New Roman" w:cs="Times New Roman"/>
                <w:b w:val="0"/>
                <w:sz w:val="20"/>
                <w:szCs w:val="20"/>
              </w:rPr>
              <w:t>27_LEFT-mod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5867132" w14:textId="77777777" w:rsidR="00153AC0" w:rsidRPr="00991687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B162AF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7944-7967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2D238D0C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28CC">
              <w:rPr>
                <w:rFonts w:ascii="Times New Roman" w:hAnsi="Times New Roman" w:cs="Times New Roman"/>
                <w:sz w:val="20"/>
                <w:szCs w:val="20"/>
              </w:rPr>
              <w:t>ACTACAGTCAGCTTATGTGTCAAC</w:t>
            </w:r>
          </w:p>
        </w:tc>
      </w:tr>
      <w:tr w:rsidR="00153AC0" w:rsidRPr="00C97CF8" w14:paraId="6E45B4D1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  <w:noWrap/>
            <w:vAlign w:val="center"/>
          </w:tcPr>
          <w:p w14:paraId="7B224655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288D">
              <w:rPr>
                <w:rFonts w:ascii="Times New Roman" w:hAnsi="Times New Roman" w:cs="Times New Roman"/>
                <w:b w:val="0"/>
                <w:sz w:val="20"/>
                <w:szCs w:val="20"/>
              </w:rPr>
              <w:t>29_LEFT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CF11713" w14:textId="77777777" w:rsidR="00153AC0" w:rsidRPr="00991687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F9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0F18D4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8596-8619</w:t>
            </w:r>
          </w:p>
        </w:tc>
        <w:tc>
          <w:tcPr>
            <w:tcW w:w="4412" w:type="dxa"/>
            <w:shd w:val="clear" w:color="auto" w:fill="auto"/>
            <w:noWrap/>
            <w:vAlign w:val="center"/>
          </w:tcPr>
          <w:p w14:paraId="763870A1" w14:textId="77777777" w:rsidR="00153AC0" w:rsidRPr="00C97CF8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288D">
              <w:rPr>
                <w:rFonts w:ascii="Times New Roman" w:hAnsi="Times New Roman" w:cs="Times New Roman"/>
                <w:sz w:val="20"/>
                <w:szCs w:val="20"/>
              </w:rPr>
              <w:t>ACTTGTGTTCCTTTTTGTTGCTGC</w:t>
            </w:r>
          </w:p>
        </w:tc>
      </w:tr>
      <w:tr w:rsidR="00153AC0" w:rsidRPr="00C97CF8" w14:paraId="5B548B8A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369829" w14:textId="77777777" w:rsidR="00153AC0" w:rsidRPr="00C97CF8" w:rsidRDefault="00153AC0" w:rsidP="002E6EB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03803">
              <w:rPr>
                <w:rFonts w:ascii="Times New Roman" w:hAnsi="Times New Roman" w:cs="Times New Roman"/>
                <w:b w:val="0"/>
                <w:sz w:val="20"/>
                <w:szCs w:val="20"/>
              </w:rPr>
              <w:t>33_RIGHT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  <w:vAlign w:val="center"/>
          </w:tcPr>
          <w:p w14:paraId="60781577" w14:textId="77777777" w:rsidR="00153AC0" w:rsidRPr="00991687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vAlign w:val="center"/>
          </w:tcPr>
          <w:p w14:paraId="79DC5563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0147-10171</w:t>
            </w:r>
          </w:p>
        </w:tc>
        <w:tc>
          <w:tcPr>
            <w:tcW w:w="44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C4C209" w14:textId="77777777" w:rsidR="00153AC0" w:rsidRPr="00C97CF8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3803">
              <w:rPr>
                <w:rFonts w:ascii="Times New Roman" w:hAnsi="Times New Roman" w:cs="Times New Roman"/>
                <w:sz w:val="20"/>
                <w:szCs w:val="20"/>
              </w:rPr>
              <w:t>TGGACAGTAAACTACGTCATCAAGC</w:t>
            </w:r>
          </w:p>
        </w:tc>
      </w:tr>
      <w:tr w:rsidR="00153AC0" w:rsidRPr="00C97CF8" w14:paraId="2BF3B1EB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A16C8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294133">
              <w:rPr>
                <w:rFonts w:ascii="Times New Roman" w:hAnsi="Times New Roman" w:cs="Times New Roman"/>
                <w:b w:val="0"/>
                <w:sz w:val="20"/>
                <w:szCs w:val="20"/>
              </w:rPr>
              <w:t>33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8D4D7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A224E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9785-980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3013E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133">
              <w:rPr>
                <w:rFonts w:ascii="Times New Roman" w:hAnsi="Times New Roman" w:cs="Times New Roman"/>
                <w:sz w:val="20"/>
                <w:szCs w:val="20"/>
              </w:rPr>
              <w:t>ACTTTTGAAGAAGCTGCGCTGT</w:t>
            </w:r>
          </w:p>
        </w:tc>
      </w:tr>
      <w:tr w:rsidR="00153AC0" w:rsidRPr="00C97CF8" w14:paraId="347B36D9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D4ABB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E7019A">
              <w:rPr>
                <w:rFonts w:ascii="Times New Roman" w:hAnsi="Times New Roman" w:cs="Times New Roman"/>
                <w:b w:val="0"/>
                <w:sz w:val="20"/>
                <w:szCs w:val="20"/>
              </w:rPr>
              <w:t>35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8B0EB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7D7B3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0363-10384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ACDEF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019A">
              <w:rPr>
                <w:rFonts w:ascii="Times New Roman" w:hAnsi="Times New Roman" w:cs="Times New Roman"/>
                <w:sz w:val="20"/>
                <w:szCs w:val="20"/>
              </w:rPr>
              <w:t>TGTTCGCATTCAACCAGGACAG</w:t>
            </w:r>
          </w:p>
        </w:tc>
      </w:tr>
      <w:tr w:rsidR="00153AC0" w:rsidRPr="00C97CF8" w14:paraId="1DA22354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3E152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E7019A">
              <w:rPr>
                <w:rFonts w:ascii="Times New Roman" w:hAnsi="Times New Roman" w:cs="Times New Roman"/>
                <w:b w:val="0"/>
                <w:sz w:val="20"/>
                <w:szCs w:val="20"/>
              </w:rPr>
              <w:t>37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7F35D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FF1E7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1000-11022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010D2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019A">
              <w:rPr>
                <w:rFonts w:ascii="Times New Roman" w:hAnsi="Times New Roman" w:cs="Times New Roman"/>
                <w:sz w:val="20"/>
                <w:szCs w:val="20"/>
              </w:rPr>
              <w:t>ACACACCACTGGTTGTTACTCAC</w:t>
            </w:r>
          </w:p>
        </w:tc>
      </w:tr>
      <w:tr w:rsidR="00153AC0" w:rsidRPr="00C97CF8" w14:paraId="659E61F2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21B97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E0035F">
              <w:rPr>
                <w:rFonts w:ascii="Times New Roman" w:hAnsi="Times New Roman" w:cs="Times New Roman"/>
                <w:b w:val="0"/>
                <w:sz w:val="20"/>
                <w:szCs w:val="20"/>
              </w:rPr>
              <w:t>39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95409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9B190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1562-11584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DC869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035F">
              <w:rPr>
                <w:rFonts w:ascii="Times New Roman" w:hAnsi="Times New Roman" w:cs="Times New Roman"/>
                <w:sz w:val="20"/>
                <w:szCs w:val="20"/>
              </w:rPr>
              <w:t>GCCCTATTTTCTTCATAACTGGT</w:t>
            </w:r>
          </w:p>
        </w:tc>
      </w:tr>
      <w:tr w:rsidR="00153AC0" w:rsidRPr="00C97CF8" w14:paraId="0365DA66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08025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E0035F">
              <w:rPr>
                <w:rFonts w:ascii="Times New Roman" w:hAnsi="Times New Roman" w:cs="Times New Roman"/>
                <w:b w:val="0"/>
                <w:sz w:val="20"/>
                <w:szCs w:val="20"/>
              </w:rPr>
              <w:t>41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0CF40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BB2DB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2104-1212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91E8E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0035F">
              <w:rPr>
                <w:rFonts w:ascii="Times New Roman" w:hAnsi="Times New Roman" w:cs="Times New Roman"/>
                <w:sz w:val="20"/>
                <w:szCs w:val="20"/>
              </w:rPr>
              <w:t>GAGTTTAGTTCCCTTCCATCATA</w:t>
            </w:r>
          </w:p>
        </w:tc>
      </w:tr>
      <w:tr w:rsidR="00153AC0" w:rsidRPr="00C97CF8" w14:paraId="3147CE25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81FFE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5B61A4">
              <w:rPr>
                <w:rFonts w:ascii="Times New Roman" w:hAnsi="Times New Roman" w:cs="Times New Roman"/>
                <w:b w:val="0"/>
                <w:sz w:val="20"/>
                <w:szCs w:val="20"/>
              </w:rPr>
              <w:t>43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0422B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3EDE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2711-12732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39CEC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092">
              <w:rPr>
                <w:rFonts w:ascii="Times New Roman" w:hAnsi="Times New Roman" w:cs="Times New Roman"/>
                <w:sz w:val="20"/>
                <w:szCs w:val="20"/>
              </w:rPr>
              <w:t>TACGACAGATGTCTTGTGCTGC</w:t>
            </w:r>
          </w:p>
        </w:tc>
      </w:tr>
      <w:tr w:rsidR="00153AC0" w:rsidRPr="00C97CF8" w14:paraId="66B4D8DA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C3510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B32092">
              <w:rPr>
                <w:rFonts w:ascii="Times New Roman" w:hAnsi="Times New Roman" w:cs="Times New Roman"/>
                <w:b w:val="0"/>
                <w:sz w:val="20"/>
                <w:szCs w:val="20"/>
              </w:rPr>
              <w:t>45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C7591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6EB7B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3320-13343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4A32D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092">
              <w:rPr>
                <w:rFonts w:ascii="Times New Roman" w:hAnsi="Times New Roman" w:cs="Times New Roman"/>
                <w:sz w:val="20"/>
                <w:szCs w:val="20"/>
              </w:rPr>
              <w:t>TACCTACAACTTGTGCTAATGACC</w:t>
            </w:r>
          </w:p>
        </w:tc>
      </w:tr>
      <w:tr w:rsidR="00153AC0" w:rsidRPr="00C97CF8" w14:paraId="390EBB60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0056D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F54E6B">
              <w:rPr>
                <w:rFonts w:ascii="Times New Roman" w:hAnsi="Times New Roman" w:cs="Times New Roman"/>
                <w:b w:val="0"/>
                <w:sz w:val="20"/>
                <w:szCs w:val="20"/>
              </w:rPr>
              <w:t>47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D0576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731B2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3923-1394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A4B7D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4795">
              <w:rPr>
                <w:rFonts w:ascii="Times New Roman" w:hAnsi="Times New Roman" w:cs="Times New Roman"/>
                <w:sz w:val="20"/>
                <w:szCs w:val="20"/>
              </w:rPr>
              <w:t>CTGGTATGATTTTGTAGAAAACCC</w:t>
            </w:r>
          </w:p>
        </w:tc>
      </w:tr>
      <w:tr w:rsidR="00153AC0" w:rsidRPr="00C97CF8" w14:paraId="32D6AF51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717DD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5E4C10">
              <w:rPr>
                <w:rFonts w:ascii="Times New Roman" w:hAnsi="Times New Roman" w:cs="Times New Roman"/>
                <w:b w:val="0"/>
                <w:sz w:val="20"/>
                <w:szCs w:val="20"/>
              </w:rPr>
              <w:t>49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B1F6D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7C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15D88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4546-14570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E0871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4C10">
              <w:rPr>
                <w:rFonts w:ascii="Times New Roman" w:hAnsi="Times New Roman" w:cs="Times New Roman"/>
                <w:sz w:val="20"/>
                <w:szCs w:val="20"/>
              </w:rPr>
              <w:t>AGGAATTACTTGTGTATGCTGCTGA</w:t>
            </w:r>
          </w:p>
        </w:tc>
      </w:tr>
      <w:tr w:rsidR="00153AC0" w:rsidRPr="00C97CF8" w14:paraId="4699AB0C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08F37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FE2625">
              <w:rPr>
                <w:rFonts w:ascii="Times New Roman" w:hAnsi="Times New Roman" w:cs="Times New Roman"/>
                <w:b w:val="0"/>
                <w:sz w:val="20"/>
                <w:szCs w:val="20"/>
              </w:rPr>
              <w:t>51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31430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A3BCC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5172-15193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4CA16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72D4">
              <w:rPr>
                <w:rFonts w:ascii="Times New Roman" w:hAnsi="Times New Roman" w:cs="Times New Roman"/>
                <w:sz w:val="20"/>
                <w:szCs w:val="20"/>
              </w:rPr>
              <w:t>TCAATAGCCGCCACTAGAGGAG</w:t>
            </w:r>
          </w:p>
        </w:tc>
      </w:tr>
      <w:tr w:rsidR="00153AC0" w:rsidRPr="00C97CF8" w14:paraId="4CC3F739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3CB45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B30A3A">
              <w:rPr>
                <w:rFonts w:ascii="Times New Roman" w:hAnsi="Times New Roman" w:cs="Times New Roman"/>
                <w:b w:val="0"/>
                <w:sz w:val="20"/>
                <w:szCs w:val="20"/>
              </w:rPr>
              <w:t>53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9DCBA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58A10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5828-15851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E4E06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6183">
              <w:rPr>
                <w:rFonts w:ascii="Times New Roman" w:hAnsi="Times New Roman" w:cs="Times New Roman"/>
                <w:sz w:val="20"/>
                <w:szCs w:val="20"/>
              </w:rPr>
              <w:t>AGCAAAATGTTGGACTGAGACTGA</w:t>
            </w:r>
          </w:p>
        </w:tc>
      </w:tr>
      <w:tr w:rsidR="00153AC0" w:rsidRPr="00C97CF8" w14:paraId="6F489915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024A5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586183">
              <w:rPr>
                <w:rFonts w:ascii="Times New Roman" w:hAnsi="Times New Roman" w:cs="Times New Roman"/>
                <w:b w:val="0"/>
                <w:sz w:val="20"/>
                <w:szCs w:val="20"/>
              </w:rPr>
              <w:t>55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A86BC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FCE5D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6420-16443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C871F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6183">
              <w:rPr>
                <w:rFonts w:ascii="Times New Roman" w:hAnsi="Times New Roman" w:cs="Times New Roman"/>
                <w:sz w:val="20"/>
                <w:szCs w:val="20"/>
              </w:rPr>
              <w:t>CAACTTTACTTAGGAGGTATGAGC</w:t>
            </w:r>
          </w:p>
        </w:tc>
      </w:tr>
      <w:tr w:rsidR="00153AC0" w:rsidRPr="00C97CF8" w14:paraId="371D8C83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5BF40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0E753B">
              <w:rPr>
                <w:rFonts w:ascii="Times New Roman" w:hAnsi="Times New Roman" w:cs="Times New Roman"/>
                <w:b w:val="0"/>
                <w:sz w:val="20"/>
                <w:szCs w:val="20"/>
              </w:rPr>
              <w:t>57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6E791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EA667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7066-17087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299A7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53B">
              <w:rPr>
                <w:rFonts w:ascii="Times New Roman" w:hAnsi="Times New Roman" w:cs="Times New Roman"/>
                <w:sz w:val="20"/>
                <w:szCs w:val="20"/>
              </w:rPr>
              <w:t>ATTCTACACTCCAGGGACCACC</w:t>
            </w:r>
          </w:p>
        </w:tc>
      </w:tr>
      <w:tr w:rsidR="00153AC0" w:rsidRPr="00C97CF8" w14:paraId="462D215F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44659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602309">
              <w:rPr>
                <w:rFonts w:ascii="Times New Roman" w:hAnsi="Times New Roman" w:cs="Times New Roman"/>
                <w:b w:val="0"/>
                <w:sz w:val="20"/>
                <w:szCs w:val="20"/>
              </w:rPr>
              <w:t>59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B861E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5192C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7675-1769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37285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309">
              <w:rPr>
                <w:rFonts w:ascii="Times New Roman" w:hAnsi="Times New Roman" w:cs="Times New Roman"/>
                <w:sz w:val="20"/>
                <w:szCs w:val="20"/>
              </w:rPr>
              <w:t>TCACGCATGATGTTTCATCTGC</w:t>
            </w:r>
          </w:p>
        </w:tc>
      </w:tr>
      <w:tr w:rsidR="00153AC0" w:rsidRPr="00C97CF8" w14:paraId="6BBE38FE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6172C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FB19B2">
              <w:rPr>
                <w:rFonts w:ascii="Times New Roman" w:hAnsi="Times New Roman" w:cs="Times New Roman"/>
                <w:b w:val="0"/>
                <w:sz w:val="20"/>
                <w:szCs w:val="20"/>
              </w:rPr>
              <w:t>61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3CEC7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3F9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048F6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8266-1828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BE6B2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B19B2">
              <w:rPr>
                <w:rFonts w:ascii="Times New Roman" w:hAnsi="Times New Roman" w:cs="Times New Roman"/>
                <w:sz w:val="20"/>
                <w:szCs w:val="20"/>
              </w:rPr>
              <w:t>GCGAAGAAGCTATAAGACATG</w:t>
            </w:r>
          </w:p>
        </w:tc>
      </w:tr>
      <w:tr w:rsidR="00153AC0" w:rsidRPr="00C97CF8" w14:paraId="102DADF7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D4B8D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3B3D6F">
              <w:rPr>
                <w:rFonts w:ascii="Times New Roman" w:hAnsi="Times New Roman" w:cs="Times New Roman"/>
                <w:b w:val="0"/>
                <w:sz w:val="20"/>
                <w:szCs w:val="20"/>
              </w:rPr>
              <w:t>63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853FC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3B5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ADCD0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18897-18918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5F17B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3D6F">
              <w:rPr>
                <w:rFonts w:ascii="Times New Roman" w:hAnsi="Times New Roman" w:cs="Times New Roman"/>
                <w:sz w:val="20"/>
                <w:szCs w:val="20"/>
              </w:rPr>
              <w:t>TGTTAAGCGTGTTGACTGGACT</w:t>
            </w:r>
          </w:p>
        </w:tc>
      </w:tr>
      <w:tr w:rsidR="00153AC0" w:rsidRPr="00C97CF8" w14:paraId="54C30B88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78BA3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541650">
              <w:rPr>
                <w:rFonts w:ascii="Times New Roman" w:hAnsi="Times New Roman" w:cs="Times New Roman"/>
                <w:b w:val="0"/>
                <w:sz w:val="20"/>
                <w:szCs w:val="20"/>
              </w:rPr>
              <w:t>67_RIGH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4BAD0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FAC27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0543-20572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C5845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1650">
              <w:rPr>
                <w:rFonts w:ascii="Times New Roman" w:hAnsi="Times New Roman" w:cs="Times New Roman"/>
                <w:sz w:val="20"/>
                <w:szCs w:val="20"/>
              </w:rPr>
              <w:t>CAACCTTAGAAACTACAGATAAATCTTGGG</w:t>
            </w:r>
          </w:p>
        </w:tc>
      </w:tr>
      <w:tr w:rsidR="00153AC0" w:rsidRPr="00C97CF8" w14:paraId="012CC077" w14:textId="77777777" w:rsidTr="002E6EB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E50A6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EA35EB">
              <w:rPr>
                <w:rFonts w:ascii="Times New Roman" w:hAnsi="Times New Roman" w:cs="Times New Roman"/>
                <w:b w:val="0"/>
                <w:sz w:val="20"/>
                <w:szCs w:val="20"/>
              </w:rPr>
              <w:t>67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8CDE4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B2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F78A7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0173-20200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44376" w14:textId="77777777" w:rsidR="00153AC0" w:rsidRPr="0054165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35EB">
              <w:rPr>
                <w:rFonts w:ascii="Times New Roman" w:hAnsi="Times New Roman" w:cs="Times New Roman"/>
                <w:sz w:val="20"/>
                <w:szCs w:val="20"/>
              </w:rPr>
              <w:t>GTTGTCCAACAATTACCTGAAACTTACT</w:t>
            </w:r>
          </w:p>
        </w:tc>
      </w:tr>
      <w:tr w:rsidR="00153AC0" w:rsidRPr="00C97CF8" w14:paraId="16EC1020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058BA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994078">
              <w:rPr>
                <w:rFonts w:ascii="Times New Roman" w:hAnsi="Times New Roman" w:cs="Times New Roman"/>
                <w:b w:val="0"/>
                <w:sz w:val="20"/>
                <w:szCs w:val="20"/>
              </w:rPr>
              <w:t>69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8B3C7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74A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5A041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0787-20810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1919D" w14:textId="77777777" w:rsidR="00153AC0" w:rsidRPr="0054165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078">
              <w:rPr>
                <w:rFonts w:ascii="Times New Roman" w:hAnsi="Times New Roman" w:cs="Times New Roman"/>
                <w:sz w:val="20"/>
                <w:szCs w:val="20"/>
              </w:rPr>
              <w:t>TGTCGCAAAATATACTCAACTGTG</w:t>
            </w:r>
          </w:p>
        </w:tc>
      </w:tr>
      <w:tr w:rsidR="00153AC0" w:rsidRPr="00C97CF8" w14:paraId="28978E77" w14:textId="77777777" w:rsidTr="002E6EB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3582A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DE3EE8">
              <w:rPr>
                <w:rFonts w:ascii="Times New Roman" w:hAnsi="Times New Roman" w:cs="Times New Roman"/>
                <w:b w:val="0"/>
                <w:sz w:val="20"/>
                <w:szCs w:val="20"/>
              </w:rPr>
              <w:t>71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A3A78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B2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1E723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1363-2138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CDF83" w14:textId="77777777" w:rsidR="00153AC0" w:rsidRPr="0054165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EE8">
              <w:rPr>
                <w:rFonts w:ascii="Times New Roman" w:hAnsi="Times New Roman" w:cs="Times New Roman"/>
                <w:sz w:val="20"/>
                <w:szCs w:val="20"/>
              </w:rPr>
              <w:t>TCCAATTCAGTTGTCTTCCTATTC</w:t>
            </w:r>
          </w:p>
        </w:tc>
      </w:tr>
      <w:tr w:rsidR="00153AC0" w:rsidRPr="00C97CF8" w14:paraId="14B4B6D2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137F5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B11491">
              <w:rPr>
                <w:rFonts w:ascii="Times New Roman" w:hAnsi="Times New Roman" w:cs="Times New Roman"/>
                <w:b w:val="0"/>
                <w:sz w:val="20"/>
                <w:szCs w:val="20"/>
              </w:rPr>
              <w:t>73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C8BD8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B2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DAF25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1969-21991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4D178" w14:textId="77777777" w:rsidR="00153AC0" w:rsidRPr="0054165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1491">
              <w:rPr>
                <w:rFonts w:ascii="Times New Roman" w:hAnsi="Times New Roman" w:cs="Times New Roman"/>
                <w:sz w:val="20"/>
                <w:szCs w:val="20"/>
              </w:rPr>
              <w:t>GTAATGATCCATTTTTGGGTGTT</w:t>
            </w:r>
          </w:p>
        </w:tc>
      </w:tr>
      <w:tr w:rsidR="00153AC0" w:rsidRPr="00C97CF8" w14:paraId="2491E221" w14:textId="77777777" w:rsidTr="002E6EB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6620A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700560">
              <w:rPr>
                <w:rFonts w:ascii="Times New Roman" w:hAnsi="Times New Roman" w:cs="Times New Roman"/>
                <w:b w:val="0"/>
                <w:sz w:val="20"/>
                <w:szCs w:val="20"/>
              </w:rPr>
              <w:t>75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C0BFA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B2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4307D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2517-22541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50DDF" w14:textId="77777777" w:rsidR="00153AC0" w:rsidRPr="0054165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0560">
              <w:rPr>
                <w:rFonts w:ascii="Times New Roman" w:hAnsi="Times New Roman" w:cs="Times New Roman"/>
                <w:sz w:val="20"/>
                <w:szCs w:val="20"/>
              </w:rPr>
              <w:t>AGAGTCCAACCAACAGAATCTATTG</w:t>
            </w:r>
          </w:p>
        </w:tc>
      </w:tr>
      <w:tr w:rsidR="00153AC0" w:rsidRPr="00C97CF8" w14:paraId="2F4F5C71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CD5B9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585580">
              <w:rPr>
                <w:rFonts w:ascii="Times New Roman" w:hAnsi="Times New Roman" w:cs="Times New Roman"/>
                <w:b w:val="0"/>
                <w:sz w:val="20"/>
                <w:szCs w:val="20"/>
              </w:rPr>
              <w:t>77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FC37F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B2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B95D6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3123-23144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FFD26" w14:textId="77777777" w:rsidR="00153AC0" w:rsidRPr="0054165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5580">
              <w:rPr>
                <w:rFonts w:ascii="Times New Roman" w:hAnsi="Times New Roman" w:cs="Times New Roman"/>
                <w:sz w:val="20"/>
                <w:szCs w:val="20"/>
              </w:rPr>
              <w:t>CCAGCAACTGTTTGTGGACCTA</w:t>
            </w:r>
          </w:p>
        </w:tc>
      </w:tr>
      <w:tr w:rsidR="00153AC0" w:rsidRPr="00C97CF8" w14:paraId="57B3B2FA" w14:textId="77777777" w:rsidTr="002E6EB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A3963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A9554A">
              <w:rPr>
                <w:rFonts w:ascii="Times New Roman" w:hAnsi="Times New Roman" w:cs="Times New Roman"/>
                <w:b w:val="0"/>
                <w:sz w:val="20"/>
                <w:szCs w:val="20"/>
              </w:rPr>
              <w:t>79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858BE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B2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13955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3784-23804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13038" w14:textId="77777777" w:rsidR="00153AC0" w:rsidRPr="0054165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554A">
              <w:rPr>
                <w:rFonts w:ascii="Times New Roman" w:hAnsi="Times New Roman" w:cs="Times New Roman"/>
                <w:sz w:val="20"/>
                <w:szCs w:val="20"/>
              </w:rPr>
              <w:t>ACATTTGTGGTGATTCAACTG</w:t>
            </w:r>
          </w:p>
        </w:tc>
      </w:tr>
      <w:tr w:rsidR="00153AC0" w:rsidRPr="00C97CF8" w14:paraId="6F217487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60A79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073BDB">
              <w:rPr>
                <w:rFonts w:ascii="Times New Roman" w:hAnsi="Times New Roman" w:cs="Times New Roman"/>
                <w:b w:val="0"/>
                <w:sz w:val="20"/>
                <w:szCs w:val="20"/>
              </w:rPr>
              <w:t>81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C7BC7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56780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4396-24416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043AF" w14:textId="77777777" w:rsidR="00153AC0" w:rsidRPr="0054165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3BDB">
              <w:rPr>
                <w:rFonts w:ascii="Times New Roman" w:hAnsi="Times New Roman" w:cs="Times New Roman"/>
                <w:sz w:val="20"/>
                <w:szCs w:val="20"/>
              </w:rPr>
              <w:t>TTGGAAAACTTCAAGATGTGG</w:t>
            </w:r>
          </w:p>
        </w:tc>
      </w:tr>
      <w:tr w:rsidR="00153AC0" w:rsidRPr="00C97CF8" w14:paraId="343F0257" w14:textId="77777777" w:rsidTr="002E6EBD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044DE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BF3F3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83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EF328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31EC5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4963-24985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05238" w14:textId="77777777" w:rsidR="00153AC0" w:rsidRPr="0054165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4B33">
              <w:rPr>
                <w:rFonts w:ascii="Times New Roman" w:hAnsi="Times New Roman" w:cs="Times New Roman"/>
                <w:sz w:val="20"/>
                <w:szCs w:val="20"/>
              </w:rPr>
              <w:t>ACAACACAGTTTATGATCCTTTG</w:t>
            </w:r>
          </w:p>
        </w:tc>
      </w:tr>
      <w:tr w:rsidR="00153AC0" w:rsidRPr="00C97CF8" w14:paraId="63C913B4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98ED5" w14:textId="77777777" w:rsidR="00153AC0" w:rsidRPr="00541650" w:rsidRDefault="00153AC0" w:rsidP="002E6EBD">
            <w:pPr>
              <w:jc w:val="center"/>
              <w:rPr>
                <w:sz w:val="20"/>
                <w:szCs w:val="20"/>
              </w:rPr>
            </w:pPr>
            <w:r w:rsidRPr="001C4B33">
              <w:rPr>
                <w:rFonts w:ascii="Times New Roman" w:hAnsi="Times New Roman" w:cs="Times New Roman"/>
                <w:b w:val="0"/>
                <w:sz w:val="20"/>
                <w:szCs w:val="20"/>
              </w:rPr>
              <w:t>85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9694E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9ACC8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5602-25621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62729" w14:textId="77777777" w:rsidR="00153AC0" w:rsidRPr="0054165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4B33">
              <w:rPr>
                <w:rFonts w:ascii="Times New Roman" w:hAnsi="Times New Roman" w:cs="Times New Roman"/>
                <w:sz w:val="20"/>
                <w:szCs w:val="20"/>
              </w:rPr>
              <w:t>ACTAGCACTCTCCAAGGGTG</w:t>
            </w:r>
          </w:p>
        </w:tc>
      </w:tr>
      <w:tr w:rsidR="00153AC0" w:rsidRPr="00C97CF8" w14:paraId="6D94D18E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5C8FE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096B3E">
              <w:rPr>
                <w:rFonts w:ascii="Times New Roman" w:hAnsi="Times New Roman" w:cs="Times New Roman"/>
                <w:b w:val="0"/>
                <w:sz w:val="20"/>
                <w:szCs w:val="20"/>
              </w:rPr>
              <w:t>87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C81A0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5D0A8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6198-26219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2AEB3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B3E">
              <w:rPr>
                <w:rFonts w:ascii="Times New Roman" w:hAnsi="Times New Roman" w:cs="Times New Roman"/>
                <w:sz w:val="20"/>
                <w:szCs w:val="20"/>
              </w:rPr>
              <w:t>CGACTACTAGCGTGCCTTTGTA</w:t>
            </w:r>
          </w:p>
        </w:tc>
      </w:tr>
      <w:tr w:rsidR="00153AC0" w:rsidRPr="00C97CF8" w14:paraId="686EC18E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82E33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9_LEFT</w:t>
            </w:r>
            <w:r w:rsidRPr="00473CAA">
              <w:rPr>
                <w:rFonts w:ascii="Times New Roman" w:hAnsi="Times New Roman" w:cs="Times New Roman"/>
                <w:b w:val="0"/>
                <w:sz w:val="20"/>
                <w:szCs w:val="20"/>
              </w:rPr>
              <w:t>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10682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39AF8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6840-26861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CF70F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3CAA">
              <w:rPr>
                <w:rFonts w:ascii="Times New Roman" w:hAnsi="Times New Roman" w:cs="Times New Roman"/>
                <w:sz w:val="20"/>
                <w:szCs w:val="20"/>
              </w:rPr>
              <w:t>GCGTTCCATGTGGTCATTCAAT</w:t>
            </w:r>
          </w:p>
        </w:tc>
      </w:tr>
      <w:tr w:rsidR="00153AC0" w:rsidRPr="00C97CF8" w14:paraId="3E91E8CB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44CE2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8221CD">
              <w:rPr>
                <w:rFonts w:ascii="Times New Roman" w:hAnsi="Times New Roman" w:cs="Times New Roman"/>
                <w:b w:val="0"/>
                <w:sz w:val="20"/>
                <w:szCs w:val="20"/>
              </w:rPr>
              <w:t>91_LEFT-mod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6744F" w14:textId="77777777" w:rsidR="00153AC0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8DE6E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7449-27469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9F2BC" w14:textId="77777777" w:rsidR="00153AC0" w:rsidRPr="00C03803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CD">
              <w:rPr>
                <w:rFonts w:ascii="Times New Roman" w:hAnsi="Times New Roman" w:cs="Times New Roman"/>
                <w:sz w:val="20"/>
                <w:szCs w:val="20"/>
              </w:rPr>
              <w:t>ACTACCAAGAGTGTGTTAGAG</w:t>
            </w:r>
          </w:p>
        </w:tc>
      </w:tr>
      <w:tr w:rsidR="00153AC0" w:rsidRPr="00C97CF8" w14:paraId="48BBC677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C8D0F" w14:textId="77777777" w:rsidR="00153AC0" w:rsidRPr="00C03803" w:rsidRDefault="00153AC0" w:rsidP="002E6EBD">
            <w:pPr>
              <w:jc w:val="center"/>
              <w:rPr>
                <w:sz w:val="20"/>
                <w:szCs w:val="20"/>
              </w:rPr>
            </w:pPr>
            <w:r w:rsidRPr="008221CD">
              <w:rPr>
                <w:rFonts w:ascii="Times New Roman" w:hAnsi="Times New Roman" w:cs="Times New Roman"/>
                <w:b w:val="0"/>
                <w:sz w:val="20"/>
                <w:szCs w:val="20"/>
              </w:rPr>
              <w:t>93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C6611" w14:textId="77777777" w:rsidR="00153AC0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4907C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8085-28103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7DDFB" w14:textId="77777777" w:rsidR="00153AC0" w:rsidRPr="00C03803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21CD">
              <w:rPr>
                <w:rFonts w:ascii="Times New Roman" w:hAnsi="Times New Roman" w:cs="Times New Roman"/>
                <w:sz w:val="20"/>
                <w:szCs w:val="20"/>
              </w:rPr>
              <w:t>GGCTGGTTCTAAATCACCC</w:t>
            </w:r>
          </w:p>
        </w:tc>
      </w:tr>
      <w:tr w:rsidR="00153AC0" w:rsidRPr="00C97CF8" w14:paraId="70A55C40" w14:textId="77777777" w:rsidTr="002E6EB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9ACBA" w14:textId="77777777" w:rsidR="00153AC0" w:rsidRPr="008221CD" w:rsidRDefault="00153AC0" w:rsidP="002E6EBD">
            <w:pPr>
              <w:jc w:val="center"/>
              <w:rPr>
                <w:b w:val="0"/>
                <w:sz w:val="20"/>
                <w:szCs w:val="20"/>
              </w:rPr>
            </w:pPr>
            <w:r w:rsidRPr="0045171B">
              <w:rPr>
                <w:rFonts w:ascii="Times New Roman" w:hAnsi="Times New Roman" w:cs="Times New Roman"/>
                <w:b w:val="0"/>
                <w:sz w:val="20"/>
                <w:szCs w:val="20"/>
              </w:rPr>
              <w:t>95_LEFT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4522E" w14:textId="77777777" w:rsidR="00153AC0" w:rsidRPr="00A32AB5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AB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r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19D28" w14:textId="77777777" w:rsidR="00153AC0" w:rsidRPr="0077613A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8678-28699</w:t>
            </w:r>
          </w:p>
        </w:tc>
        <w:tc>
          <w:tcPr>
            <w:tcW w:w="4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6D77A" w14:textId="77777777" w:rsidR="00153AC0" w:rsidRPr="008221CD" w:rsidRDefault="00153AC0" w:rsidP="002E6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71B">
              <w:rPr>
                <w:rFonts w:ascii="Times New Roman" w:hAnsi="Times New Roman" w:cs="Times New Roman"/>
                <w:sz w:val="20"/>
                <w:szCs w:val="20"/>
              </w:rPr>
              <w:t>TGAGGGAGCCTTGAATACACCA</w:t>
            </w:r>
          </w:p>
        </w:tc>
      </w:tr>
      <w:tr w:rsidR="00153AC0" w:rsidRPr="00C97CF8" w14:paraId="5B307656" w14:textId="77777777" w:rsidTr="002E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109E6" w14:textId="77777777" w:rsidR="00153AC0" w:rsidRPr="008221CD" w:rsidRDefault="00153AC0" w:rsidP="002E6EBD">
            <w:pPr>
              <w:jc w:val="center"/>
              <w:rPr>
                <w:b w:val="0"/>
                <w:sz w:val="20"/>
                <w:szCs w:val="20"/>
              </w:rPr>
            </w:pPr>
            <w:r w:rsidRPr="0045171B">
              <w:rPr>
                <w:rFonts w:ascii="Times New Roman" w:hAnsi="Times New Roman" w:cs="Times New Roman"/>
                <w:b w:val="0"/>
                <w:sz w:val="20"/>
                <w:szCs w:val="20"/>
              </w:rPr>
              <w:t>98_RIGHT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57FC3" w14:textId="77777777" w:rsidR="00153AC0" w:rsidRPr="00A32AB5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3596B" w14:textId="77777777" w:rsidR="00153AC0" w:rsidRPr="0077613A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613A">
              <w:rPr>
                <w:rFonts w:ascii="Times New Roman" w:hAnsi="Times New Roman" w:cs="Times New Roman"/>
                <w:sz w:val="20"/>
                <w:szCs w:val="20"/>
              </w:rPr>
              <w:t>29837-29866</w:t>
            </w:r>
          </w:p>
        </w:tc>
        <w:tc>
          <w:tcPr>
            <w:tcW w:w="4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A4832" w14:textId="77777777" w:rsidR="00153AC0" w:rsidRPr="008221CD" w:rsidRDefault="00153AC0" w:rsidP="002E6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71B">
              <w:rPr>
                <w:rFonts w:ascii="Times New Roman" w:hAnsi="Times New Roman" w:cs="Times New Roman"/>
                <w:sz w:val="20"/>
                <w:szCs w:val="20"/>
              </w:rPr>
              <w:t>TTCTCCTAAGAAGCTATTAAAATCACATGG</w:t>
            </w:r>
          </w:p>
        </w:tc>
      </w:tr>
    </w:tbl>
    <w:p w14:paraId="6D38A8B7" w14:textId="77777777" w:rsidR="00153AC0" w:rsidRDefault="00153AC0" w:rsidP="00153AC0">
      <w:pPr>
        <w:jc w:val="both"/>
        <w:rPr>
          <w:b/>
        </w:rPr>
      </w:pPr>
    </w:p>
    <w:p w14:paraId="31AD6EC4" w14:textId="2A5F087C" w:rsidR="00153AC0" w:rsidRPr="008658A6" w:rsidRDefault="00811F74" w:rsidP="00153AC0">
      <w:pPr>
        <w:jc w:val="both"/>
        <w:rPr>
          <w:b/>
        </w:rPr>
      </w:pPr>
      <w:r>
        <w:rPr>
          <w:b/>
        </w:rPr>
        <w:t>Table</w:t>
      </w:r>
      <w:r w:rsidR="004D01EF">
        <w:rPr>
          <w:b/>
        </w:rPr>
        <w:t xml:space="preserve"> </w:t>
      </w:r>
      <w:r w:rsidR="00E0654B">
        <w:rPr>
          <w:b/>
        </w:rPr>
        <w:t>S</w:t>
      </w:r>
      <w:r w:rsidR="004D01EF">
        <w:rPr>
          <w:b/>
        </w:rPr>
        <w:t>2</w:t>
      </w:r>
      <w:r w:rsidR="00153AC0" w:rsidRPr="004C2B4C">
        <w:rPr>
          <w:b/>
        </w:rPr>
        <w:t>.</w:t>
      </w:r>
      <w:r w:rsidR="00153AC0" w:rsidRPr="00C97CF8">
        <w:t xml:space="preserve"> </w:t>
      </w:r>
      <w:r w:rsidR="00153AC0" w:rsidRPr="00C03FFF">
        <w:rPr>
          <w:b/>
        </w:rPr>
        <w:t>SARS-CoV-2 Sanger sequencing prime</w:t>
      </w:r>
      <w:r w:rsidR="00153AC0">
        <w:rPr>
          <w:b/>
        </w:rPr>
        <w:t xml:space="preserve">rs. </w:t>
      </w:r>
      <w:r w:rsidR="00153AC0">
        <w:t xml:space="preserve">Primers from the ARTIC network V3 primer list. A portion of primers were modified to optimize the hairpin score, self-dimer score, and melting temperature (marked as “-mod”). </w:t>
      </w:r>
    </w:p>
    <w:p w14:paraId="59EB26A9" w14:textId="77777777" w:rsidR="00D16C73" w:rsidRDefault="00D16C73" w:rsidP="004C2B4C">
      <w:pPr>
        <w:ind w:left="720" w:hanging="720"/>
      </w:pPr>
    </w:p>
    <w:sectPr w:rsidR="00D16C73" w:rsidSect="004A10BE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4BA9" w16cex:dateUtc="2020-09-16T15:30:00Z"/>
  <w16cex:commentExtensible w16cex:durableId="230C4CEC" w16cex:dateUtc="2020-09-16T15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10ACD3D" w16cid:durableId="230C4BA9"/>
  <w16cid:commentId w16cid:paraId="2A2B29EF" w16cid:durableId="230C4CE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850B6" w14:textId="77777777" w:rsidR="00DF563E" w:rsidRDefault="00DF563E" w:rsidP="004A10BE">
      <w:r>
        <w:separator/>
      </w:r>
    </w:p>
  </w:endnote>
  <w:endnote w:type="continuationSeparator" w:id="0">
    <w:p w14:paraId="13EEBDD2" w14:textId="77777777" w:rsidR="00DF563E" w:rsidRDefault="00DF563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pleGothic">
    <w:panose1 w:val="02000500000000000000"/>
    <w:charset w:val="81"/>
    <w:family w:val="swiss"/>
    <w:pitch w:val="variable"/>
    <w:sig w:usb0="00000001" w:usb1="09060000" w:usb2="00000010" w:usb3="00000000" w:csb0="00080000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Che">
    <w:panose1 w:val="020B0609000101010101"/>
    <w:charset w:val="81"/>
    <w:family w:val="swiss"/>
    <w:pitch w:val="fixed"/>
    <w:sig w:usb0="B00002AF" w:usb1="69D77CFB" w:usb2="00000030" w:usb3="00000000" w:csb0="0008009F" w:csb1="00000000"/>
  </w:font>
  <w:font w:name="Menlo">
    <w:panose1 w:val="020B0609030804020204"/>
    <w:charset w:val="00"/>
    <w:family w:val="swiss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2430C" w14:textId="77777777" w:rsidR="00A473FE" w:rsidRDefault="00A473FE" w:rsidP="001B11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B752D9" w14:textId="77777777" w:rsidR="00A473FE" w:rsidRDefault="00A473FE" w:rsidP="004B572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0AE55" w14:textId="77777777" w:rsidR="00A473FE" w:rsidRDefault="00A473FE" w:rsidP="001B11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50AE">
      <w:rPr>
        <w:rStyle w:val="PageNumber"/>
        <w:noProof/>
      </w:rPr>
      <w:t>2</w:t>
    </w:r>
    <w:r>
      <w:rPr>
        <w:rStyle w:val="PageNumber"/>
      </w:rPr>
      <w:fldChar w:fldCharType="end"/>
    </w:r>
  </w:p>
  <w:p w14:paraId="4A23116F" w14:textId="77777777" w:rsidR="00A473FE" w:rsidRDefault="00A473FE" w:rsidP="004B57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E8528B" w14:textId="77777777" w:rsidR="00DF563E" w:rsidRDefault="00DF563E" w:rsidP="004A10BE">
      <w:r>
        <w:separator/>
      </w:r>
    </w:p>
  </w:footnote>
  <w:footnote w:type="continuationSeparator" w:id="0">
    <w:p w14:paraId="43499CCE" w14:textId="77777777" w:rsidR="00DF563E" w:rsidRDefault="00DF563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3A376" w14:textId="532C2699" w:rsidR="00A473FE" w:rsidRDefault="00A473FE" w:rsidP="004A10BE">
    <w:pPr>
      <w:pStyle w:val="Header"/>
    </w:pPr>
    <w:r>
      <w:tab/>
    </w:r>
  </w:p>
  <w:p w14:paraId="7DD2DC7A" w14:textId="77777777" w:rsidR="00A473FE" w:rsidRDefault="00A473FE" w:rsidP="004A10BE">
    <w:pPr>
      <w:pStyle w:val="Header"/>
    </w:pPr>
  </w:p>
  <w:p w14:paraId="1D6122C4" w14:textId="131CCE89" w:rsidR="00A473FE" w:rsidRPr="00204015" w:rsidRDefault="00A473FE" w:rsidP="004A10BE">
    <w:pPr>
      <w:pStyle w:val="Header"/>
    </w:pPr>
    <w:r>
      <w:tab/>
    </w:r>
  </w:p>
  <w:p w14:paraId="327F8927" w14:textId="77777777" w:rsidR="00A473FE" w:rsidRDefault="00A473FE" w:rsidP="004A10B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8D32F09"/>
    <w:multiLevelType w:val="hybridMultilevel"/>
    <w:tmpl w:val="48507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ABA2BA2"/>
    <w:multiLevelType w:val="multilevel"/>
    <w:tmpl w:val="63FE7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D007D1D"/>
    <w:multiLevelType w:val="hybridMultilevel"/>
    <w:tmpl w:val="934AF21E"/>
    <w:lvl w:ilvl="0" w:tplc="B740942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13308F3"/>
    <w:multiLevelType w:val="hybridMultilevel"/>
    <w:tmpl w:val="3D0423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9660F99"/>
    <w:multiLevelType w:val="hybridMultilevel"/>
    <w:tmpl w:val="A006A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852FD8"/>
    <w:multiLevelType w:val="hybridMultilevel"/>
    <w:tmpl w:val="175EB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460732"/>
    <w:multiLevelType w:val="hybridMultilevel"/>
    <w:tmpl w:val="6240C674"/>
    <w:lvl w:ilvl="0" w:tplc="736A0A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5F316C"/>
    <w:multiLevelType w:val="hybridMultilevel"/>
    <w:tmpl w:val="EA0097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C41DFD"/>
    <w:multiLevelType w:val="hybridMultilevel"/>
    <w:tmpl w:val="6810A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625B0"/>
    <w:multiLevelType w:val="hybridMultilevel"/>
    <w:tmpl w:val="8F0C5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B3055F"/>
    <w:multiLevelType w:val="hybridMultilevel"/>
    <w:tmpl w:val="5E488632"/>
    <w:lvl w:ilvl="0" w:tplc="2C4CC2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C2D7C3D"/>
    <w:multiLevelType w:val="hybridMultilevel"/>
    <w:tmpl w:val="D8D866BE"/>
    <w:lvl w:ilvl="0" w:tplc="FC3413B8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6FE5C6C"/>
    <w:multiLevelType w:val="hybridMultilevel"/>
    <w:tmpl w:val="D9C86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C974E7"/>
    <w:multiLevelType w:val="hybridMultilevel"/>
    <w:tmpl w:val="B9BCF966"/>
    <w:lvl w:ilvl="0" w:tplc="F042B43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D85A70"/>
    <w:multiLevelType w:val="hybridMultilevel"/>
    <w:tmpl w:val="6C3477E2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6"/>
  </w:num>
  <w:num w:numId="14">
    <w:abstractNumId w:val="14"/>
  </w:num>
  <w:num w:numId="15">
    <w:abstractNumId w:val="23"/>
  </w:num>
  <w:num w:numId="16">
    <w:abstractNumId w:val="26"/>
  </w:num>
  <w:num w:numId="17">
    <w:abstractNumId w:val="20"/>
  </w:num>
  <w:num w:numId="18">
    <w:abstractNumId w:val="11"/>
  </w:num>
  <w:num w:numId="19">
    <w:abstractNumId w:val="24"/>
  </w:num>
  <w:num w:numId="20">
    <w:abstractNumId w:val="17"/>
  </w:num>
  <w:num w:numId="21">
    <w:abstractNumId w:val="18"/>
  </w:num>
  <w:num w:numId="22">
    <w:abstractNumId w:val="25"/>
  </w:num>
  <w:num w:numId="23">
    <w:abstractNumId w:val="22"/>
  </w:num>
  <w:num w:numId="24">
    <w:abstractNumId w:val="13"/>
  </w:num>
  <w:num w:numId="25">
    <w:abstractNumId w:val="19"/>
  </w:num>
  <w:num w:numId="26">
    <w:abstractNumId w:val="10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xttdxx59p91estz4vsf589trd5a2fszrp&quot;&gt;HYL-R01-Converted&lt;record-ids&gt;&lt;item&gt;1979&lt;/item&gt;&lt;item&gt;2408&lt;/item&gt;&lt;item&gt;2418&lt;/item&gt;&lt;item&gt;2419&lt;/item&gt;&lt;item&gt;2447&lt;/item&gt;&lt;item&gt;2448&lt;/item&gt;&lt;item&gt;2466&lt;/item&gt;&lt;item&gt;2467&lt;/item&gt;&lt;item&gt;2526&lt;/item&gt;&lt;item&gt;2527&lt;/item&gt;&lt;item&gt;2528&lt;/item&gt;&lt;item&gt;2529&lt;/item&gt;&lt;item&gt;2530&lt;/item&gt;&lt;item&gt;2538&lt;/item&gt;&lt;item&gt;2539&lt;/item&gt;&lt;item&gt;2540&lt;/item&gt;&lt;item&gt;2541&lt;/item&gt;&lt;item&gt;2542&lt;/item&gt;&lt;item&gt;2543&lt;/item&gt;&lt;item&gt;2544&lt;/item&gt;&lt;item&gt;2545&lt;/item&gt;&lt;item&gt;2546&lt;/item&gt;&lt;item&gt;2547&lt;/item&gt;&lt;item&gt;2548&lt;/item&gt;&lt;item&gt;2550&lt;/item&gt;&lt;item&gt;2551&lt;/item&gt;&lt;item&gt;2552&lt;/item&gt;&lt;item&gt;2553&lt;/item&gt;&lt;item&gt;2554&lt;/item&gt;&lt;item&gt;2555&lt;/item&gt;&lt;item&gt;2556&lt;/item&gt;&lt;item&gt;2557&lt;/item&gt;&lt;item&gt;2558&lt;/item&gt;&lt;item&gt;2559&lt;/item&gt;&lt;item&gt;2560&lt;/item&gt;&lt;item&gt;2561&lt;/item&gt;&lt;item&gt;2562&lt;/item&gt;&lt;item&gt;2563&lt;/item&gt;&lt;item&gt;2564&lt;/item&gt;&lt;item&gt;2565&lt;/item&gt;&lt;item&gt;2566&lt;/item&gt;&lt;item&gt;2588&lt;/item&gt;&lt;item&gt;2590&lt;/item&gt;&lt;item&gt;2592&lt;/item&gt;&lt;item&gt;2593&lt;/item&gt;&lt;item&gt;2595&lt;/item&gt;&lt;item&gt;2596&lt;/item&gt;&lt;item&gt;2597&lt;/item&gt;&lt;item&gt;2598&lt;/item&gt;&lt;item&gt;2599&lt;/item&gt;&lt;item&gt;2601&lt;/item&gt;&lt;/record-ids&gt;&lt;/item&gt;&lt;/Libraries&gt;"/>
  </w:docVars>
  <w:rsids>
    <w:rsidRoot w:val="0064261D"/>
    <w:rsid w:val="00000176"/>
    <w:rsid w:val="000005C6"/>
    <w:rsid w:val="00000690"/>
    <w:rsid w:val="000008D7"/>
    <w:rsid w:val="00001152"/>
    <w:rsid w:val="0000146F"/>
    <w:rsid w:val="00001A41"/>
    <w:rsid w:val="00002E6F"/>
    <w:rsid w:val="00002E75"/>
    <w:rsid w:val="00003718"/>
    <w:rsid w:val="000039DD"/>
    <w:rsid w:val="00003BC2"/>
    <w:rsid w:val="00004D43"/>
    <w:rsid w:val="00004F62"/>
    <w:rsid w:val="00005573"/>
    <w:rsid w:val="00005D86"/>
    <w:rsid w:val="00006272"/>
    <w:rsid w:val="000064D8"/>
    <w:rsid w:val="0000675B"/>
    <w:rsid w:val="00006965"/>
    <w:rsid w:val="000069E3"/>
    <w:rsid w:val="0001012F"/>
    <w:rsid w:val="0001149F"/>
    <w:rsid w:val="00012233"/>
    <w:rsid w:val="00012436"/>
    <w:rsid w:val="00012920"/>
    <w:rsid w:val="00013218"/>
    <w:rsid w:val="000135B8"/>
    <w:rsid w:val="00013EFF"/>
    <w:rsid w:val="00014284"/>
    <w:rsid w:val="00014810"/>
    <w:rsid w:val="00014A56"/>
    <w:rsid w:val="0001531A"/>
    <w:rsid w:val="000171D4"/>
    <w:rsid w:val="00017D75"/>
    <w:rsid w:val="00020109"/>
    <w:rsid w:val="00020213"/>
    <w:rsid w:val="000206DE"/>
    <w:rsid w:val="0002106A"/>
    <w:rsid w:val="000214BA"/>
    <w:rsid w:val="00021A46"/>
    <w:rsid w:val="000221D9"/>
    <w:rsid w:val="00022527"/>
    <w:rsid w:val="00022A9A"/>
    <w:rsid w:val="00022E67"/>
    <w:rsid w:val="000234E5"/>
    <w:rsid w:val="0002409F"/>
    <w:rsid w:val="00025BA3"/>
    <w:rsid w:val="00025D2C"/>
    <w:rsid w:val="00025D50"/>
    <w:rsid w:val="00025D89"/>
    <w:rsid w:val="00025E8C"/>
    <w:rsid w:val="00026130"/>
    <w:rsid w:val="00026446"/>
    <w:rsid w:val="000269B5"/>
    <w:rsid w:val="00026B98"/>
    <w:rsid w:val="00026DAA"/>
    <w:rsid w:val="00026F01"/>
    <w:rsid w:val="0002722B"/>
    <w:rsid w:val="000276EE"/>
    <w:rsid w:val="00027BBC"/>
    <w:rsid w:val="00027D05"/>
    <w:rsid w:val="00027E2C"/>
    <w:rsid w:val="0003002D"/>
    <w:rsid w:val="00031AF2"/>
    <w:rsid w:val="000322DB"/>
    <w:rsid w:val="000328BE"/>
    <w:rsid w:val="00032C8C"/>
    <w:rsid w:val="00033658"/>
    <w:rsid w:val="00034500"/>
    <w:rsid w:val="000347C8"/>
    <w:rsid w:val="00035480"/>
    <w:rsid w:val="0003579B"/>
    <w:rsid w:val="00036136"/>
    <w:rsid w:val="000364AB"/>
    <w:rsid w:val="0003660E"/>
    <w:rsid w:val="00036E71"/>
    <w:rsid w:val="00037488"/>
    <w:rsid w:val="000374BD"/>
    <w:rsid w:val="0003756D"/>
    <w:rsid w:val="00040931"/>
    <w:rsid w:val="00040941"/>
    <w:rsid w:val="00041C93"/>
    <w:rsid w:val="00041ED9"/>
    <w:rsid w:val="00042194"/>
    <w:rsid w:val="00042533"/>
    <w:rsid w:val="0004457D"/>
    <w:rsid w:val="0004487E"/>
    <w:rsid w:val="00044DC5"/>
    <w:rsid w:val="00044F68"/>
    <w:rsid w:val="00045308"/>
    <w:rsid w:val="00045532"/>
    <w:rsid w:val="00046062"/>
    <w:rsid w:val="000461E5"/>
    <w:rsid w:val="00046301"/>
    <w:rsid w:val="00046435"/>
    <w:rsid w:val="0004646C"/>
    <w:rsid w:val="00046A7A"/>
    <w:rsid w:val="00046E49"/>
    <w:rsid w:val="00046F5F"/>
    <w:rsid w:val="00047625"/>
    <w:rsid w:val="000478B6"/>
    <w:rsid w:val="00047A7B"/>
    <w:rsid w:val="00047C9C"/>
    <w:rsid w:val="00047D59"/>
    <w:rsid w:val="0005034F"/>
    <w:rsid w:val="00051A4D"/>
    <w:rsid w:val="00052351"/>
    <w:rsid w:val="000523E2"/>
    <w:rsid w:val="00052AE7"/>
    <w:rsid w:val="00053967"/>
    <w:rsid w:val="00053D10"/>
    <w:rsid w:val="00054215"/>
    <w:rsid w:val="00054AC6"/>
    <w:rsid w:val="00054D7E"/>
    <w:rsid w:val="00054EB3"/>
    <w:rsid w:val="00054F4D"/>
    <w:rsid w:val="00054F86"/>
    <w:rsid w:val="000552BD"/>
    <w:rsid w:val="0005577F"/>
    <w:rsid w:val="000565DB"/>
    <w:rsid w:val="00056649"/>
    <w:rsid w:val="0005763A"/>
    <w:rsid w:val="000600A9"/>
    <w:rsid w:val="00060B67"/>
    <w:rsid w:val="00061AB8"/>
    <w:rsid w:val="00062063"/>
    <w:rsid w:val="00062543"/>
    <w:rsid w:val="000625DB"/>
    <w:rsid w:val="00062739"/>
    <w:rsid w:val="00062EE8"/>
    <w:rsid w:val="00063650"/>
    <w:rsid w:val="000638B2"/>
    <w:rsid w:val="00064088"/>
    <w:rsid w:val="00064999"/>
    <w:rsid w:val="000649BE"/>
    <w:rsid w:val="00064B99"/>
    <w:rsid w:val="00064CC0"/>
    <w:rsid w:val="00064DB9"/>
    <w:rsid w:val="000656C1"/>
    <w:rsid w:val="00066826"/>
    <w:rsid w:val="00066EC7"/>
    <w:rsid w:val="00067924"/>
    <w:rsid w:val="000679C2"/>
    <w:rsid w:val="00067A10"/>
    <w:rsid w:val="00067DE5"/>
    <w:rsid w:val="000707B3"/>
    <w:rsid w:val="00072432"/>
    <w:rsid w:val="00072B0A"/>
    <w:rsid w:val="00073C19"/>
    <w:rsid w:val="000744BA"/>
    <w:rsid w:val="000755F0"/>
    <w:rsid w:val="00075660"/>
    <w:rsid w:val="0007568B"/>
    <w:rsid w:val="000757CB"/>
    <w:rsid w:val="0007581D"/>
    <w:rsid w:val="0007591A"/>
    <w:rsid w:val="0007654A"/>
    <w:rsid w:val="00076EFB"/>
    <w:rsid w:val="00077137"/>
    <w:rsid w:val="0007759E"/>
    <w:rsid w:val="00080913"/>
    <w:rsid w:val="00081A2A"/>
    <w:rsid w:val="00081D50"/>
    <w:rsid w:val="000820CF"/>
    <w:rsid w:val="00082B55"/>
    <w:rsid w:val="00082F16"/>
    <w:rsid w:val="0008316C"/>
    <w:rsid w:val="00083A93"/>
    <w:rsid w:val="00083AA3"/>
    <w:rsid w:val="000844BD"/>
    <w:rsid w:val="000844F4"/>
    <w:rsid w:val="00084807"/>
    <w:rsid w:val="00084B8F"/>
    <w:rsid w:val="00084BDF"/>
    <w:rsid w:val="00084F2D"/>
    <w:rsid w:val="00085593"/>
    <w:rsid w:val="000857F2"/>
    <w:rsid w:val="00085E8D"/>
    <w:rsid w:val="000863CB"/>
    <w:rsid w:val="000865AD"/>
    <w:rsid w:val="000865AE"/>
    <w:rsid w:val="000865DA"/>
    <w:rsid w:val="00086B4D"/>
    <w:rsid w:val="00086BBD"/>
    <w:rsid w:val="00087771"/>
    <w:rsid w:val="00087974"/>
    <w:rsid w:val="00087AAF"/>
    <w:rsid w:val="00087EB9"/>
    <w:rsid w:val="0009046E"/>
    <w:rsid w:val="0009062F"/>
    <w:rsid w:val="00090D3C"/>
    <w:rsid w:val="00090E4C"/>
    <w:rsid w:val="0009287D"/>
    <w:rsid w:val="00092E59"/>
    <w:rsid w:val="00093249"/>
    <w:rsid w:val="00093A22"/>
    <w:rsid w:val="00093D95"/>
    <w:rsid w:val="00094B7A"/>
    <w:rsid w:val="000951AD"/>
    <w:rsid w:val="0009522F"/>
    <w:rsid w:val="000952B8"/>
    <w:rsid w:val="00095DDD"/>
    <w:rsid w:val="0009692B"/>
    <w:rsid w:val="0009697C"/>
    <w:rsid w:val="00097941"/>
    <w:rsid w:val="000979D5"/>
    <w:rsid w:val="000A0393"/>
    <w:rsid w:val="000A0411"/>
    <w:rsid w:val="000A0835"/>
    <w:rsid w:val="000A0AC4"/>
    <w:rsid w:val="000A11A7"/>
    <w:rsid w:val="000A12F3"/>
    <w:rsid w:val="000A1318"/>
    <w:rsid w:val="000A1425"/>
    <w:rsid w:val="000A181B"/>
    <w:rsid w:val="000A1AEA"/>
    <w:rsid w:val="000A20BF"/>
    <w:rsid w:val="000A24EF"/>
    <w:rsid w:val="000A2811"/>
    <w:rsid w:val="000A2A6B"/>
    <w:rsid w:val="000A2B1E"/>
    <w:rsid w:val="000A30F1"/>
    <w:rsid w:val="000A482C"/>
    <w:rsid w:val="000A482E"/>
    <w:rsid w:val="000A5149"/>
    <w:rsid w:val="000A550B"/>
    <w:rsid w:val="000A6754"/>
    <w:rsid w:val="000A6F83"/>
    <w:rsid w:val="000B047E"/>
    <w:rsid w:val="000B0BD7"/>
    <w:rsid w:val="000B0D63"/>
    <w:rsid w:val="000B171B"/>
    <w:rsid w:val="000B1E4A"/>
    <w:rsid w:val="000B2302"/>
    <w:rsid w:val="000B3B12"/>
    <w:rsid w:val="000B40B1"/>
    <w:rsid w:val="000B4916"/>
    <w:rsid w:val="000B586E"/>
    <w:rsid w:val="000B5D78"/>
    <w:rsid w:val="000B5ED8"/>
    <w:rsid w:val="000B63C5"/>
    <w:rsid w:val="000B657B"/>
    <w:rsid w:val="000B6F56"/>
    <w:rsid w:val="000B6F66"/>
    <w:rsid w:val="000B7212"/>
    <w:rsid w:val="000B731B"/>
    <w:rsid w:val="000B733D"/>
    <w:rsid w:val="000B7420"/>
    <w:rsid w:val="000B75E6"/>
    <w:rsid w:val="000B762B"/>
    <w:rsid w:val="000B7776"/>
    <w:rsid w:val="000B78EC"/>
    <w:rsid w:val="000C0CFC"/>
    <w:rsid w:val="000C147C"/>
    <w:rsid w:val="000C169A"/>
    <w:rsid w:val="000C29A7"/>
    <w:rsid w:val="000C2E84"/>
    <w:rsid w:val="000C579B"/>
    <w:rsid w:val="000C5D66"/>
    <w:rsid w:val="000C5E53"/>
    <w:rsid w:val="000C5FB1"/>
    <w:rsid w:val="000C6056"/>
    <w:rsid w:val="000C652B"/>
    <w:rsid w:val="000C7056"/>
    <w:rsid w:val="000C781E"/>
    <w:rsid w:val="000D0E6F"/>
    <w:rsid w:val="000D11B8"/>
    <w:rsid w:val="000D2184"/>
    <w:rsid w:val="000D223B"/>
    <w:rsid w:val="000D22C8"/>
    <w:rsid w:val="000D2CD3"/>
    <w:rsid w:val="000D31FD"/>
    <w:rsid w:val="000D3ED6"/>
    <w:rsid w:val="000D3F76"/>
    <w:rsid w:val="000D41C9"/>
    <w:rsid w:val="000D4859"/>
    <w:rsid w:val="000D48B5"/>
    <w:rsid w:val="000D5AA5"/>
    <w:rsid w:val="000D5BA1"/>
    <w:rsid w:val="000D5D85"/>
    <w:rsid w:val="000D61E9"/>
    <w:rsid w:val="000D66E5"/>
    <w:rsid w:val="000D6AB9"/>
    <w:rsid w:val="000D6E33"/>
    <w:rsid w:val="000D6E38"/>
    <w:rsid w:val="000D7188"/>
    <w:rsid w:val="000D72CE"/>
    <w:rsid w:val="000D73E4"/>
    <w:rsid w:val="000D7872"/>
    <w:rsid w:val="000D7897"/>
    <w:rsid w:val="000E0718"/>
    <w:rsid w:val="000E19A0"/>
    <w:rsid w:val="000E1EC6"/>
    <w:rsid w:val="000E2126"/>
    <w:rsid w:val="000E2B68"/>
    <w:rsid w:val="000E2C3D"/>
    <w:rsid w:val="000E2DF6"/>
    <w:rsid w:val="000E4007"/>
    <w:rsid w:val="000E4147"/>
    <w:rsid w:val="000E437C"/>
    <w:rsid w:val="000E4895"/>
    <w:rsid w:val="000E4C1F"/>
    <w:rsid w:val="000E4E7A"/>
    <w:rsid w:val="000E5393"/>
    <w:rsid w:val="000E57D6"/>
    <w:rsid w:val="000E5E8F"/>
    <w:rsid w:val="000E6526"/>
    <w:rsid w:val="000F0317"/>
    <w:rsid w:val="000F07E6"/>
    <w:rsid w:val="000F1095"/>
    <w:rsid w:val="000F240F"/>
    <w:rsid w:val="000F2B8E"/>
    <w:rsid w:val="000F3052"/>
    <w:rsid w:val="000F30E8"/>
    <w:rsid w:val="000F3BEF"/>
    <w:rsid w:val="000F4A72"/>
    <w:rsid w:val="000F4E18"/>
    <w:rsid w:val="000F55FF"/>
    <w:rsid w:val="000F5770"/>
    <w:rsid w:val="000F5AA5"/>
    <w:rsid w:val="000F5FE1"/>
    <w:rsid w:val="000F65B0"/>
    <w:rsid w:val="000F6848"/>
    <w:rsid w:val="000F6A1B"/>
    <w:rsid w:val="000F7642"/>
    <w:rsid w:val="000F76AE"/>
    <w:rsid w:val="000F7745"/>
    <w:rsid w:val="000F78DE"/>
    <w:rsid w:val="000F7D8A"/>
    <w:rsid w:val="000F7F54"/>
    <w:rsid w:val="00100C61"/>
    <w:rsid w:val="00100E39"/>
    <w:rsid w:val="001016D8"/>
    <w:rsid w:val="00101AD6"/>
    <w:rsid w:val="00101CFB"/>
    <w:rsid w:val="00101D1F"/>
    <w:rsid w:val="0010373F"/>
    <w:rsid w:val="00103B95"/>
    <w:rsid w:val="00103CC0"/>
    <w:rsid w:val="00103F8E"/>
    <w:rsid w:val="00104029"/>
    <w:rsid w:val="00105DA2"/>
    <w:rsid w:val="00105FC3"/>
    <w:rsid w:val="001061D1"/>
    <w:rsid w:val="0010626A"/>
    <w:rsid w:val="00106358"/>
    <w:rsid w:val="001068D4"/>
    <w:rsid w:val="00106B7A"/>
    <w:rsid w:val="0010748C"/>
    <w:rsid w:val="00110139"/>
    <w:rsid w:val="00110E25"/>
    <w:rsid w:val="00111AB6"/>
    <w:rsid w:val="00111C9D"/>
    <w:rsid w:val="001134C5"/>
    <w:rsid w:val="00113D6B"/>
    <w:rsid w:val="00113DA0"/>
    <w:rsid w:val="001140E6"/>
    <w:rsid w:val="00114476"/>
    <w:rsid w:val="001146BD"/>
    <w:rsid w:val="0011524C"/>
    <w:rsid w:val="00115752"/>
    <w:rsid w:val="001159CE"/>
    <w:rsid w:val="00115D50"/>
    <w:rsid w:val="00115F2E"/>
    <w:rsid w:val="00116052"/>
    <w:rsid w:val="0011677D"/>
    <w:rsid w:val="00116BC7"/>
    <w:rsid w:val="00117331"/>
    <w:rsid w:val="00117460"/>
    <w:rsid w:val="00117D4B"/>
    <w:rsid w:val="00120962"/>
    <w:rsid w:val="00120A4A"/>
    <w:rsid w:val="001212D9"/>
    <w:rsid w:val="00121917"/>
    <w:rsid w:val="0012234D"/>
    <w:rsid w:val="0012260F"/>
    <w:rsid w:val="00122766"/>
    <w:rsid w:val="00122969"/>
    <w:rsid w:val="00122AEB"/>
    <w:rsid w:val="00123189"/>
    <w:rsid w:val="0012318D"/>
    <w:rsid w:val="001234B9"/>
    <w:rsid w:val="00123AC5"/>
    <w:rsid w:val="00123FC2"/>
    <w:rsid w:val="001243A4"/>
    <w:rsid w:val="00125135"/>
    <w:rsid w:val="001251DE"/>
    <w:rsid w:val="00125493"/>
    <w:rsid w:val="00125D87"/>
    <w:rsid w:val="001263A9"/>
    <w:rsid w:val="001266B0"/>
    <w:rsid w:val="00126717"/>
    <w:rsid w:val="00127737"/>
    <w:rsid w:val="00130EA0"/>
    <w:rsid w:val="001310D8"/>
    <w:rsid w:val="0013179D"/>
    <w:rsid w:val="00131D3F"/>
    <w:rsid w:val="00131E01"/>
    <w:rsid w:val="00132835"/>
    <w:rsid w:val="001342E1"/>
    <w:rsid w:val="00134A00"/>
    <w:rsid w:val="001357B5"/>
    <w:rsid w:val="00135E26"/>
    <w:rsid w:val="00135FA3"/>
    <w:rsid w:val="00135FD7"/>
    <w:rsid w:val="0013617F"/>
    <w:rsid w:val="001363F8"/>
    <w:rsid w:val="0013667C"/>
    <w:rsid w:val="001366C1"/>
    <w:rsid w:val="00137141"/>
    <w:rsid w:val="00137397"/>
    <w:rsid w:val="00137718"/>
    <w:rsid w:val="00137A4D"/>
    <w:rsid w:val="00140D2C"/>
    <w:rsid w:val="00140DD8"/>
    <w:rsid w:val="00140E48"/>
    <w:rsid w:val="0014149F"/>
    <w:rsid w:val="0014154D"/>
    <w:rsid w:val="00141717"/>
    <w:rsid w:val="001417AE"/>
    <w:rsid w:val="00141B33"/>
    <w:rsid w:val="00141F94"/>
    <w:rsid w:val="00142235"/>
    <w:rsid w:val="00142EF2"/>
    <w:rsid w:val="00143095"/>
    <w:rsid w:val="001433BD"/>
    <w:rsid w:val="0014359C"/>
    <w:rsid w:val="00143819"/>
    <w:rsid w:val="00143853"/>
    <w:rsid w:val="00143A19"/>
    <w:rsid w:val="0014440F"/>
    <w:rsid w:val="00144790"/>
    <w:rsid w:val="00144B4E"/>
    <w:rsid w:val="00144E1F"/>
    <w:rsid w:val="001455AF"/>
    <w:rsid w:val="00145635"/>
    <w:rsid w:val="00145CCB"/>
    <w:rsid w:val="00146890"/>
    <w:rsid w:val="00146A45"/>
    <w:rsid w:val="00146B0C"/>
    <w:rsid w:val="00147C45"/>
    <w:rsid w:val="00147D86"/>
    <w:rsid w:val="00150258"/>
    <w:rsid w:val="001503B7"/>
    <w:rsid w:val="00150670"/>
    <w:rsid w:val="001511C5"/>
    <w:rsid w:val="0015177D"/>
    <w:rsid w:val="00151882"/>
    <w:rsid w:val="00151B24"/>
    <w:rsid w:val="00152096"/>
    <w:rsid w:val="00152407"/>
    <w:rsid w:val="00152731"/>
    <w:rsid w:val="00152983"/>
    <w:rsid w:val="001533C8"/>
    <w:rsid w:val="00153558"/>
    <w:rsid w:val="00153AC0"/>
    <w:rsid w:val="00153BFE"/>
    <w:rsid w:val="0015490B"/>
    <w:rsid w:val="00154B9A"/>
    <w:rsid w:val="00154F81"/>
    <w:rsid w:val="00154FB6"/>
    <w:rsid w:val="001552F7"/>
    <w:rsid w:val="00155AE9"/>
    <w:rsid w:val="001560AA"/>
    <w:rsid w:val="001563D3"/>
    <w:rsid w:val="00156A39"/>
    <w:rsid w:val="00156A81"/>
    <w:rsid w:val="00157412"/>
    <w:rsid w:val="00157E2D"/>
    <w:rsid w:val="00160563"/>
    <w:rsid w:val="00160753"/>
    <w:rsid w:val="00161113"/>
    <w:rsid w:val="00161B2B"/>
    <w:rsid w:val="0016281E"/>
    <w:rsid w:val="00163061"/>
    <w:rsid w:val="00163662"/>
    <w:rsid w:val="00163B62"/>
    <w:rsid w:val="001647F1"/>
    <w:rsid w:val="00164883"/>
    <w:rsid w:val="00164F12"/>
    <w:rsid w:val="0016526D"/>
    <w:rsid w:val="00165EFC"/>
    <w:rsid w:val="00166294"/>
    <w:rsid w:val="0016629C"/>
    <w:rsid w:val="00166EF4"/>
    <w:rsid w:val="001677BA"/>
    <w:rsid w:val="00167AE3"/>
    <w:rsid w:val="00170008"/>
    <w:rsid w:val="001704EB"/>
    <w:rsid w:val="001709FB"/>
    <w:rsid w:val="00171021"/>
    <w:rsid w:val="00171816"/>
    <w:rsid w:val="0017198D"/>
    <w:rsid w:val="00171FB4"/>
    <w:rsid w:val="00172892"/>
    <w:rsid w:val="001728FE"/>
    <w:rsid w:val="001732F3"/>
    <w:rsid w:val="00173DF5"/>
    <w:rsid w:val="0017400B"/>
    <w:rsid w:val="001742E0"/>
    <w:rsid w:val="00174460"/>
    <w:rsid w:val="00174712"/>
    <w:rsid w:val="0017496E"/>
    <w:rsid w:val="001751C1"/>
    <w:rsid w:val="00175261"/>
    <w:rsid w:val="001756EC"/>
    <w:rsid w:val="00175A04"/>
    <w:rsid w:val="001768AD"/>
    <w:rsid w:val="00177C1F"/>
    <w:rsid w:val="0018080B"/>
    <w:rsid w:val="0018089C"/>
    <w:rsid w:val="00180C58"/>
    <w:rsid w:val="001814CD"/>
    <w:rsid w:val="00181556"/>
    <w:rsid w:val="00181F73"/>
    <w:rsid w:val="001820A3"/>
    <w:rsid w:val="001835DA"/>
    <w:rsid w:val="00183752"/>
    <w:rsid w:val="00183C71"/>
    <w:rsid w:val="0018458B"/>
    <w:rsid w:val="00185C14"/>
    <w:rsid w:val="001869AC"/>
    <w:rsid w:val="00186A8B"/>
    <w:rsid w:val="00186D18"/>
    <w:rsid w:val="00186E37"/>
    <w:rsid w:val="00187CF2"/>
    <w:rsid w:val="00190F33"/>
    <w:rsid w:val="0019129C"/>
    <w:rsid w:val="001913E4"/>
    <w:rsid w:val="0019195D"/>
    <w:rsid w:val="00191F0D"/>
    <w:rsid w:val="001922C0"/>
    <w:rsid w:val="00192450"/>
    <w:rsid w:val="00192553"/>
    <w:rsid w:val="00192FD8"/>
    <w:rsid w:val="0019336E"/>
    <w:rsid w:val="0019454F"/>
    <w:rsid w:val="001947E1"/>
    <w:rsid w:val="00194A36"/>
    <w:rsid w:val="00195113"/>
    <w:rsid w:val="0019561E"/>
    <w:rsid w:val="00195819"/>
    <w:rsid w:val="00195F4E"/>
    <w:rsid w:val="00196244"/>
    <w:rsid w:val="00196505"/>
    <w:rsid w:val="00196C98"/>
    <w:rsid w:val="00197259"/>
    <w:rsid w:val="0019779A"/>
    <w:rsid w:val="00197C0B"/>
    <w:rsid w:val="001A0162"/>
    <w:rsid w:val="001A0A13"/>
    <w:rsid w:val="001A1102"/>
    <w:rsid w:val="001A116B"/>
    <w:rsid w:val="001A130C"/>
    <w:rsid w:val="001A14D3"/>
    <w:rsid w:val="001A177C"/>
    <w:rsid w:val="001A2712"/>
    <w:rsid w:val="001A33A0"/>
    <w:rsid w:val="001A3579"/>
    <w:rsid w:val="001A4632"/>
    <w:rsid w:val="001A4CFA"/>
    <w:rsid w:val="001A4E1A"/>
    <w:rsid w:val="001A4E39"/>
    <w:rsid w:val="001A50F7"/>
    <w:rsid w:val="001A53E9"/>
    <w:rsid w:val="001A6268"/>
    <w:rsid w:val="001A6CEE"/>
    <w:rsid w:val="001A6ED9"/>
    <w:rsid w:val="001A6F0D"/>
    <w:rsid w:val="001A7A30"/>
    <w:rsid w:val="001A7A67"/>
    <w:rsid w:val="001B0086"/>
    <w:rsid w:val="001B00AD"/>
    <w:rsid w:val="001B01AA"/>
    <w:rsid w:val="001B0238"/>
    <w:rsid w:val="001B0485"/>
    <w:rsid w:val="001B0E48"/>
    <w:rsid w:val="001B11E7"/>
    <w:rsid w:val="001B1C5F"/>
    <w:rsid w:val="001B1E9E"/>
    <w:rsid w:val="001B48C2"/>
    <w:rsid w:val="001B4D84"/>
    <w:rsid w:val="001B5520"/>
    <w:rsid w:val="001B5D15"/>
    <w:rsid w:val="001B6259"/>
    <w:rsid w:val="001B6732"/>
    <w:rsid w:val="001B6B13"/>
    <w:rsid w:val="001B6D23"/>
    <w:rsid w:val="001B70F4"/>
    <w:rsid w:val="001C0315"/>
    <w:rsid w:val="001C0814"/>
    <w:rsid w:val="001C08FE"/>
    <w:rsid w:val="001C0FBF"/>
    <w:rsid w:val="001C0FE4"/>
    <w:rsid w:val="001C150E"/>
    <w:rsid w:val="001C16CB"/>
    <w:rsid w:val="001C1838"/>
    <w:rsid w:val="001C18D9"/>
    <w:rsid w:val="001C1CE3"/>
    <w:rsid w:val="001C203B"/>
    <w:rsid w:val="001C2BF4"/>
    <w:rsid w:val="001C3625"/>
    <w:rsid w:val="001C362F"/>
    <w:rsid w:val="001C372A"/>
    <w:rsid w:val="001C3A0C"/>
    <w:rsid w:val="001C4D19"/>
    <w:rsid w:val="001C59C0"/>
    <w:rsid w:val="001C7697"/>
    <w:rsid w:val="001C76A4"/>
    <w:rsid w:val="001C7EFD"/>
    <w:rsid w:val="001C7FA2"/>
    <w:rsid w:val="001D0568"/>
    <w:rsid w:val="001D0E6D"/>
    <w:rsid w:val="001D0EB3"/>
    <w:rsid w:val="001D115F"/>
    <w:rsid w:val="001D1B37"/>
    <w:rsid w:val="001D1CFC"/>
    <w:rsid w:val="001D2594"/>
    <w:rsid w:val="001D3645"/>
    <w:rsid w:val="001D39BB"/>
    <w:rsid w:val="001D3CA0"/>
    <w:rsid w:val="001D3DBA"/>
    <w:rsid w:val="001D3F3C"/>
    <w:rsid w:val="001D42FC"/>
    <w:rsid w:val="001D484C"/>
    <w:rsid w:val="001D523F"/>
    <w:rsid w:val="001D529D"/>
    <w:rsid w:val="001D5977"/>
    <w:rsid w:val="001D6FCB"/>
    <w:rsid w:val="001D7F8C"/>
    <w:rsid w:val="001E083E"/>
    <w:rsid w:val="001E08EB"/>
    <w:rsid w:val="001E0EF8"/>
    <w:rsid w:val="001E1229"/>
    <w:rsid w:val="001E135A"/>
    <w:rsid w:val="001E180C"/>
    <w:rsid w:val="001E1D32"/>
    <w:rsid w:val="001E21F2"/>
    <w:rsid w:val="001E2300"/>
    <w:rsid w:val="001E2681"/>
    <w:rsid w:val="001E2B2C"/>
    <w:rsid w:val="001E3BEE"/>
    <w:rsid w:val="001E44DB"/>
    <w:rsid w:val="001E479B"/>
    <w:rsid w:val="001E4A13"/>
    <w:rsid w:val="001E4CD4"/>
    <w:rsid w:val="001E559C"/>
    <w:rsid w:val="001E5766"/>
    <w:rsid w:val="001E58D5"/>
    <w:rsid w:val="001E5974"/>
    <w:rsid w:val="001E6209"/>
    <w:rsid w:val="001E6587"/>
    <w:rsid w:val="001E71C5"/>
    <w:rsid w:val="001E72C4"/>
    <w:rsid w:val="001E7BD9"/>
    <w:rsid w:val="001F0F82"/>
    <w:rsid w:val="001F1967"/>
    <w:rsid w:val="001F208D"/>
    <w:rsid w:val="001F264E"/>
    <w:rsid w:val="001F2EE9"/>
    <w:rsid w:val="001F3725"/>
    <w:rsid w:val="001F44EB"/>
    <w:rsid w:val="001F4C83"/>
    <w:rsid w:val="001F5181"/>
    <w:rsid w:val="001F5A7C"/>
    <w:rsid w:val="001F6B80"/>
    <w:rsid w:val="001F76A6"/>
    <w:rsid w:val="001F7796"/>
    <w:rsid w:val="001F7D5F"/>
    <w:rsid w:val="00200139"/>
    <w:rsid w:val="00200692"/>
    <w:rsid w:val="00200D87"/>
    <w:rsid w:val="00200E2C"/>
    <w:rsid w:val="00201051"/>
    <w:rsid w:val="00201675"/>
    <w:rsid w:val="002016CB"/>
    <w:rsid w:val="00202077"/>
    <w:rsid w:val="002020A2"/>
    <w:rsid w:val="00204128"/>
    <w:rsid w:val="00205035"/>
    <w:rsid w:val="00205169"/>
    <w:rsid w:val="00205E22"/>
    <w:rsid w:val="00206099"/>
    <w:rsid w:val="00206121"/>
    <w:rsid w:val="00206625"/>
    <w:rsid w:val="00206D1F"/>
    <w:rsid w:val="00206FED"/>
    <w:rsid w:val="00210167"/>
    <w:rsid w:val="00210A38"/>
    <w:rsid w:val="00210E24"/>
    <w:rsid w:val="00211066"/>
    <w:rsid w:val="0021191C"/>
    <w:rsid w:val="00212363"/>
    <w:rsid w:val="0021278E"/>
    <w:rsid w:val="00213C10"/>
    <w:rsid w:val="00213F93"/>
    <w:rsid w:val="002143B3"/>
    <w:rsid w:val="0021447B"/>
    <w:rsid w:val="0021489A"/>
    <w:rsid w:val="00214985"/>
    <w:rsid w:val="002149A0"/>
    <w:rsid w:val="00215B11"/>
    <w:rsid w:val="00216026"/>
    <w:rsid w:val="002172A3"/>
    <w:rsid w:val="0021775B"/>
    <w:rsid w:val="0022046B"/>
    <w:rsid w:val="00220C17"/>
    <w:rsid w:val="00220D3F"/>
    <w:rsid w:val="00220F97"/>
    <w:rsid w:val="0022147E"/>
    <w:rsid w:val="00221805"/>
    <w:rsid w:val="002226F7"/>
    <w:rsid w:val="002227CD"/>
    <w:rsid w:val="00223276"/>
    <w:rsid w:val="002240AF"/>
    <w:rsid w:val="00224237"/>
    <w:rsid w:val="0022459B"/>
    <w:rsid w:val="0022509B"/>
    <w:rsid w:val="00225A07"/>
    <w:rsid w:val="0022730F"/>
    <w:rsid w:val="0022748F"/>
    <w:rsid w:val="00227F3F"/>
    <w:rsid w:val="00230570"/>
    <w:rsid w:val="00230AE1"/>
    <w:rsid w:val="00230C90"/>
    <w:rsid w:val="0023143C"/>
    <w:rsid w:val="00231486"/>
    <w:rsid w:val="002325C9"/>
    <w:rsid w:val="002327AA"/>
    <w:rsid w:val="00232BD0"/>
    <w:rsid w:val="00232BF3"/>
    <w:rsid w:val="00232C87"/>
    <w:rsid w:val="00232FB4"/>
    <w:rsid w:val="00233134"/>
    <w:rsid w:val="0023327E"/>
    <w:rsid w:val="002333BB"/>
    <w:rsid w:val="00234002"/>
    <w:rsid w:val="0023441F"/>
    <w:rsid w:val="00234522"/>
    <w:rsid w:val="00234F18"/>
    <w:rsid w:val="00235259"/>
    <w:rsid w:val="002355DC"/>
    <w:rsid w:val="00235E4E"/>
    <w:rsid w:val="00235F6A"/>
    <w:rsid w:val="00235F94"/>
    <w:rsid w:val="00236665"/>
    <w:rsid w:val="002368CD"/>
    <w:rsid w:val="002369C4"/>
    <w:rsid w:val="00236D22"/>
    <w:rsid w:val="002378EB"/>
    <w:rsid w:val="00240A26"/>
    <w:rsid w:val="002416B5"/>
    <w:rsid w:val="00241B6D"/>
    <w:rsid w:val="00242569"/>
    <w:rsid w:val="00242B91"/>
    <w:rsid w:val="0024346A"/>
    <w:rsid w:val="002439E6"/>
    <w:rsid w:val="00243CE7"/>
    <w:rsid w:val="00244170"/>
    <w:rsid w:val="00244BF5"/>
    <w:rsid w:val="00244D78"/>
    <w:rsid w:val="00245491"/>
    <w:rsid w:val="0024563F"/>
    <w:rsid w:val="002465ED"/>
    <w:rsid w:val="00246881"/>
    <w:rsid w:val="002469CC"/>
    <w:rsid w:val="00246DF3"/>
    <w:rsid w:val="00246F59"/>
    <w:rsid w:val="002472A0"/>
    <w:rsid w:val="0024792C"/>
    <w:rsid w:val="00251651"/>
    <w:rsid w:val="00251A8E"/>
    <w:rsid w:val="00252116"/>
    <w:rsid w:val="00252C15"/>
    <w:rsid w:val="00253406"/>
    <w:rsid w:val="002535D8"/>
    <w:rsid w:val="00255269"/>
    <w:rsid w:val="00255666"/>
    <w:rsid w:val="00255BB8"/>
    <w:rsid w:val="00255C5A"/>
    <w:rsid w:val="00256102"/>
    <w:rsid w:val="00256446"/>
    <w:rsid w:val="00256CE5"/>
    <w:rsid w:val="00256E31"/>
    <w:rsid w:val="002573BB"/>
    <w:rsid w:val="00257B8A"/>
    <w:rsid w:val="00257D1F"/>
    <w:rsid w:val="00260E63"/>
    <w:rsid w:val="00261605"/>
    <w:rsid w:val="002618DA"/>
    <w:rsid w:val="00261B4C"/>
    <w:rsid w:val="00262234"/>
    <w:rsid w:val="00262A73"/>
    <w:rsid w:val="00262F86"/>
    <w:rsid w:val="00263DEA"/>
    <w:rsid w:val="00264B3F"/>
    <w:rsid w:val="00265296"/>
    <w:rsid w:val="00265EE1"/>
    <w:rsid w:val="002661AD"/>
    <w:rsid w:val="00266AEB"/>
    <w:rsid w:val="0026739A"/>
    <w:rsid w:val="002675C4"/>
    <w:rsid w:val="00267AD7"/>
    <w:rsid w:val="00267B39"/>
    <w:rsid w:val="00267CB5"/>
    <w:rsid w:val="00267D9D"/>
    <w:rsid w:val="0027001F"/>
    <w:rsid w:val="00270184"/>
    <w:rsid w:val="0027070F"/>
    <w:rsid w:val="00270737"/>
    <w:rsid w:val="00270B2A"/>
    <w:rsid w:val="00271E16"/>
    <w:rsid w:val="00271FCA"/>
    <w:rsid w:val="00272FEE"/>
    <w:rsid w:val="0027303D"/>
    <w:rsid w:val="00273BBF"/>
    <w:rsid w:val="002747C2"/>
    <w:rsid w:val="00274BDA"/>
    <w:rsid w:val="00274CA1"/>
    <w:rsid w:val="00274E71"/>
    <w:rsid w:val="002751E3"/>
    <w:rsid w:val="0027622F"/>
    <w:rsid w:val="002764FF"/>
    <w:rsid w:val="00276E39"/>
    <w:rsid w:val="002775BB"/>
    <w:rsid w:val="00277714"/>
    <w:rsid w:val="0027779D"/>
    <w:rsid w:val="002778C5"/>
    <w:rsid w:val="00277C6C"/>
    <w:rsid w:val="0028036C"/>
    <w:rsid w:val="0028189A"/>
    <w:rsid w:val="00281B2B"/>
    <w:rsid w:val="0028220C"/>
    <w:rsid w:val="0028225C"/>
    <w:rsid w:val="00282514"/>
    <w:rsid w:val="00282A76"/>
    <w:rsid w:val="00283428"/>
    <w:rsid w:val="00283A77"/>
    <w:rsid w:val="00283AC6"/>
    <w:rsid w:val="00283CAB"/>
    <w:rsid w:val="0028411B"/>
    <w:rsid w:val="0028449B"/>
    <w:rsid w:val="002848FA"/>
    <w:rsid w:val="00284AB6"/>
    <w:rsid w:val="00284C0D"/>
    <w:rsid w:val="00284CFF"/>
    <w:rsid w:val="00284E44"/>
    <w:rsid w:val="00284F13"/>
    <w:rsid w:val="002864AD"/>
    <w:rsid w:val="00286DE2"/>
    <w:rsid w:val="0028761E"/>
    <w:rsid w:val="00287FC5"/>
    <w:rsid w:val="002908EE"/>
    <w:rsid w:val="0029186F"/>
    <w:rsid w:val="00291D86"/>
    <w:rsid w:val="00292A54"/>
    <w:rsid w:val="00292DDD"/>
    <w:rsid w:val="00293C38"/>
    <w:rsid w:val="00293E51"/>
    <w:rsid w:val="00293F2D"/>
    <w:rsid w:val="00294221"/>
    <w:rsid w:val="002943F0"/>
    <w:rsid w:val="002945CE"/>
    <w:rsid w:val="002949AB"/>
    <w:rsid w:val="00294DF0"/>
    <w:rsid w:val="00295E2D"/>
    <w:rsid w:val="0029618E"/>
    <w:rsid w:val="00296B68"/>
    <w:rsid w:val="00296E69"/>
    <w:rsid w:val="00296FB6"/>
    <w:rsid w:val="002976FA"/>
    <w:rsid w:val="002A15E5"/>
    <w:rsid w:val="002A1DEE"/>
    <w:rsid w:val="002A1E22"/>
    <w:rsid w:val="002A38AA"/>
    <w:rsid w:val="002A39E4"/>
    <w:rsid w:val="002A3A65"/>
    <w:rsid w:val="002A5437"/>
    <w:rsid w:val="002A7399"/>
    <w:rsid w:val="002A7443"/>
    <w:rsid w:val="002A7CA8"/>
    <w:rsid w:val="002B0465"/>
    <w:rsid w:val="002B0852"/>
    <w:rsid w:val="002B0D33"/>
    <w:rsid w:val="002B107D"/>
    <w:rsid w:val="002B113F"/>
    <w:rsid w:val="002B1F58"/>
    <w:rsid w:val="002B261D"/>
    <w:rsid w:val="002B3239"/>
    <w:rsid w:val="002B3363"/>
    <w:rsid w:val="002B39DD"/>
    <w:rsid w:val="002B4685"/>
    <w:rsid w:val="002B57AA"/>
    <w:rsid w:val="002B5968"/>
    <w:rsid w:val="002B5B9C"/>
    <w:rsid w:val="002B633F"/>
    <w:rsid w:val="002B63E5"/>
    <w:rsid w:val="002B6D0E"/>
    <w:rsid w:val="002B6EA5"/>
    <w:rsid w:val="002B759F"/>
    <w:rsid w:val="002C0439"/>
    <w:rsid w:val="002C050A"/>
    <w:rsid w:val="002C0650"/>
    <w:rsid w:val="002C0B63"/>
    <w:rsid w:val="002C0C96"/>
    <w:rsid w:val="002C0E8B"/>
    <w:rsid w:val="002C177A"/>
    <w:rsid w:val="002C18B3"/>
    <w:rsid w:val="002C1AA9"/>
    <w:rsid w:val="002C1FBA"/>
    <w:rsid w:val="002C389C"/>
    <w:rsid w:val="002C43A0"/>
    <w:rsid w:val="002C4D74"/>
    <w:rsid w:val="002C4FD9"/>
    <w:rsid w:val="002C6193"/>
    <w:rsid w:val="002C63E0"/>
    <w:rsid w:val="002C6C53"/>
    <w:rsid w:val="002C6ECE"/>
    <w:rsid w:val="002C701C"/>
    <w:rsid w:val="002C703D"/>
    <w:rsid w:val="002D0292"/>
    <w:rsid w:val="002D0536"/>
    <w:rsid w:val="002D0D9F"/>
    <w:rsid w:val="002D0E18"/>
    <w:rsid w:val="002D0FDD"/>
    <w:rsid w:val="002D1859"/>
    <w:rsid w:val="002D2008"/>
    <w:rsid w:val="002D26D6"/>
    <w:rsid w:val="002D3553"/>
    <w:rsid w:val="002D43D8"/>
    <w:rsid w:val="002D4448"/>
    <w:rsid w:val="002D5048"/>
    <w:rsid w:val="002D5239"/>
    <w:rsid w:val="002D5E76"/>
    <w:rsid w:val="002D5E83"/>
    <w:rsid w:val="002D5F12"/>
    <w:rsid w:val="002D60BF"/>
    <w:rsid w:val="002D63F6"/>
    <w:rsid w:val="002D6E03"/>
    <w:rsid w:val="002E098F"/>
    <w:rsid w:val="002E0C86"/>
    <w:rsid w:val="002E127E"/>
    <w:rsid w:val="002E186A"/>
    <w:rsid w:val="002E1F19"/>
    <w:rsid w:val="002E27A3"/>
    <w:rsid w:val="002E37C0"/>
    <w:rsid w:val="002E4E60"/>
    <w:rsid w:val="002E52EC"/>
    <w:rsid w:val="002E5918"/>
    <w:rsid w:val="002E5A99"/>
    <w:rsid w:val="002E5AAE"/>
    <w:rsid w:val="002E6591"/>
    <w:rsid w:val="002E6BA2"/>
    <w:rsid w:val="002E6BF5"/>
    <w:rsid w:val="002E6EBD"/>
    <w:rsid w:val="002E7045"/>
    <w:rsid w:val="002E7AD6"/>
    <w:rsid w:val="002E7E19"/>
    <w:rsid w:val="002F0941"/>
    <w:rsid w:val="002F0A16"/>
    <w:rsid w:val="002F0E92"/>
    <w:rsid w:val="002F11A8"/>
    <w:rsid w:val="002F18DA"/>
    <w:rsid w:val="002F27C8"/>
    <w:rsid w:val="002F2C11"/>
    <w:rsid w:val="002F2CB8"/>
    <w:rsid w:val="002F2DCC"/>
    <w:rsid w:val="002F2F70"/>
    <w:rsid w:val="002F3711"/>
    <w:rsid w:val="002F374C"/>
    <w:rsid w:val="002F37F0"/>
    <w:rsid w:val="002F3AF3"/>
    <w:rsid w:val="002F4320"/>
    <w:rsid w:val="002F4340"/>
    <w:rsid w:val="002F4552"/>
    <w:rsid w:val="002F4F48"/>
    <w:rsid w:val="002F5202"/>
    <w:rsid w:val="002F5557"/>
    <w:rsid w:val="002F56B8"/>
    <w:rsid w:val="002F6751"/>
    <w:rsid w:val="002F7B68"/>
    <w:rsid w:val="00300946"/>
    <w:rsid w:val="0030095C"/>
    <w:rsid w:val="003009F1"/>
    <w:rsid w:val="00301038"/>
    <w:rsid w:val="003019A5"/>
    <w:rsid w:val="00301C1F"/>
    <w:rsid w:val="00302219"/>
    <w:rsid w:val="00302965"/>
    <w:rsid w:val="00303411"/>
    <w:rsid w:val="00303867"/>
    <w:rsid w:val="00303C15"/>
    <w:rsid w:val="00304238"/>
    <w:rsid w:val="0030465E"/>
    <w:rsid w:val="00305DE7"/>
    <w:rsid w:val="00305E90"/>
    <w:rsid w:val="00306047"/>
    <w:rsid w:val="003061D5"/>
    <w:rsid w:val="00306BFD"/>
    <w:rsid w:val="0030728F"/>
    <w:rsid w:val="00307315"/>
    <w:rsid w:val="00307EA2"/>
    <w:rsid w:val="0031002C"/>
    <w:rsid w:val="003103A9"/>
    <w:rsid w:val="00310A33"/>
    <w:rsid w:val="00310B76"/>
    <w:rsid w:val="00310FBD"/>
    <w:rsid w:val="003115D4"/>
    <w:rsid w:val="00311703"/>
    <w:rsid w:val="003125C8"/>
    <w:rsid w:val="00312649"/>
    <w:rsid w:val="00312C49"/>
    <w:rsid w:val="00313122"/>
    <w:rsid w:val="003133FA"/>
    <w:rsid w:val="00314059"/>
    <w:rsid w:val="00314254"/>
    <w:rsid w:val="003147D2"/>
    <w:rsid w:val="003149FB"/>
    <w:rsid w:val="00314B21"/>
    <w:rsid w:val="00315005"/>
    <w:rsid w:val="003162D8"/>
    <w:rsid w:val="003173CA"/>
    <w:rsid w:val="0031752C"/>
    <w:rsid w:val="00317F04"/>
    <w:rsid w:val="00320692"/>
    <w:rsid w:val="00320968"/>
    <w:rsid w:val="00320C60"/>
    <w:rsid w:val="00320EBC"/>
    <w:rsid w:val="00321014"/>
    <w:rsid w:val="003229BC"/>
    <w:rsid w:val="00322F3C"/>
    <w:rsid w:val="00323DB5"/>
    <w:rsid w:val="0032441B"/>
    <w:rsid w:val="0032638A"/>
    <w:rsid w:val="0032654E"/>
    <w:rsid w:val="00326878"/>
    <w:rsid w:val="00326D2F"/>
    <w:rsid w:val="00326D6E"/>
    <w:rsid w:val="0032703D"/>
    <w:rsid w:val="00327AFC"/>
    <w:rsid w:val="00330454"/>
    <w:rsid w:val="003309DE"/>
    <w:rsid w:val="00331589"/>
    <w:rsid w:val="003316E0"/>
    <w:rsid w:val="0033191C"/>
    <w:rsid w:val="00331C24"/>
    <w:rsid w:val="00331C28"/>
    <w:rsid w:val="00331DE6"/>
    <w:rsid w:val="00332846"/>
    <w:rsid w:val="00332DED"/>
    <w:rsid w:val="003335F5"/>
    <w:rsid w:val="00333DDF"/>
    <w:rsid w:val="00334002"/>
    <w:rsid w:val="0033470F"/>
    <w:rsid w:val="003348C4"/>
    <w:rsid w:val="00334E58"/>
    <w:rsid w:val="00334E75"/>
    <w:rsid w:val="003350BB"/>
    <w:rsid w:val="003358C3"/>
    <w:rsid w:val="00335CE2"/>
    <w:rsid w:val="0033699F"/>
    <w:rsid w:val="00336D82"/>
    <w:rsid w:val="0033758C"/>
    <w:rsid w:val="003410A1"/>
    <w:rsid w:val="00341D67"/>
    <w:rsid w:val="003426F7"/>
    <w:rsid w:val="003442B9"/>
    <w:rsid w:val="0034449B"/>
    <w:rsid w:val="00344743"/>
    <w:rsid w:val="003447B3"/>
    <w:rsid w:val="00344DD3"/>
    <w:rsid w:val="003456A4"/>
    <w:rsid w:val="003457D9"/>
    <w:rsid w:val="00345AFE"/>
    <w:rsid w:val="003477B1"/>
    <w:rsid w:val="00347BC5"/>
    <w:rsid w:val="003507FF"/>
    <w:rsid w:val="0035088D"/>
    <w:rsid w:val="00350C9A"/>
    <w:rsid w:val="0035102C"/>
    <w:rsid w:val="003516B4"/>
    <w:rsid w:val="00352504"/>
    <w:rsid w:val="00352669"/>
    <w:rsid w:val="00352813"/>
    <w:rsid w:val="0035284A"/>
    <w:rsid w:val="00352A13"/>
    <w:rsid w:val="00352A80"/>
    <w:rsid w:val="00352D58"/>
    <w:rsid w:val="003538B9"/>
    <w:rsid w:val="00354AFF"/>
    <w:rsid w:val="0035507D"/>
    <w:rsid w:val="003559DD"/>
    <w:rsid w:val="00355E6D"/>
    <w:rsid w:val="003561E0"/>
    <w:rsid w:val="00356363"/>
    <w:rsid w:val="003563C0"/>
    <w:rsid w:val="00356CE0"/>
    <w:rsid w:val="00357A11"/>
    <w:rsid w:val="003604EF"/>
    <w:rsid w:val="00360D73"/>
    <w:rsid w:val="00360EE5"/>
    <w:rsid w:val="003612AF"/>
    <w:rsid w:val="003615DB"/>
    <w:rsid w:val="00361889"/>
    <w:rsid w:val="00361B47"/>
    <w:rsid w:val="00362597"/>
    <w:rsid w:val="00362890"/>
    <w:rsid w:val="00362AC6"/>
    <w:rsid w:val="00362E05"/>
    <w:rsid w:val="00362F33"/>
    <w:rsid w:val="0036311D"/>
    <w:rsid w:val="003634CA"/>
    <w:rsid w:val="003647D3"/>
    <w:rsid w:val="003648E6"/>
    <w:rsid w:val="00364A25"/>
    <w:rsid w:val="00365958"/>
    <w:rsid w:val="003666E1"/>
    <w:rsid w:val="003677DC"/>
    <w:rsid w:val="00367D21"/>
    <w:rsid w:val="00367D7E"/>
    <w:rsid w:val="00367E67"/>
    <w:rsid w:val="00370027"/>
    <w:rsid w:val="0037178C"/>
    <w:rsid w:val="00371BFD"/>
    <w:rsid w:val="003728BB"/>
    <w:rsid w:val="00372CA6"/>
    <w:rsid w:val="0037303B"/>
    <w:rsid w:val="00373440"/>
    <w:rsid w:val="00373758"/>
    <w:rsid w:val="003737ED"/>
    <w:rsid w:val="00374C2F"/>
    <w:rsid w:val="0037505C"/>
    <w:rsid w:val="003766BF"/>
    <w:rsid w:val="00376A2D"/>
    <w:rsid w:val="00376FB8"/>
    <w:rsid w:val="003773FA"/>
    <w:rsid w:val="00377B2B"/>
    <w:rsid w:val="00380139"/>
    <w:rsid w:val="0038024F"/>
    <w:rsid w:val="00380802"/>
    <w:rsid w:val="00380CFA"/>
    <w:rsid w:val="00381CFC"/>
    <w:rsid w:val="0038213F"/>
    <w:rsid w:val="00382902"/>
    <w:rsid w:val="00383729"/>
    <w:rsid w:val="00384975"/>
    <w:rsid w:val="00384BD8"/>
    <w:rsid w:val="00384C42"/>
    <w:rsid w:val="003858E9"/>
    <w:rsid w:val="00385D0F"/>
    <w:rsid w:val="003860E6"/>
    <w:rsid w:val="00386B22"/>
    <w:rsid w:val="0038774F"/>
    <w:rsid w:val="00387C46"/>
    <w:rsid w:val="003905EF"/>
    <w:rsid w:val="003909BC"/>
    <w:rsid w:val="00390A0C"/>
    <w:rsid w:val="00390DAC"/>
    <w:rsid w:val="00391049"/>
    <w:rsid w:val="003916D6"/>
    <w:rsid w:val="0039189A"/>
    <w:rsid w:val="00391DEB"/>
    <w:rsid w:val="00392893"/>
    <w:rsid w:val="00392E5C"/>
    <w:rsid w:val="00393032"/>
    <w:rsid w:val="00393368"/>
    <w:rsid w:val="00393B78"/>
    <w:rsid w:val="00393F45"/>
    <w:rsid w:val="00394242"/>
    <w:rsid w:val="00394716"/>
    <w:rsid w:val="00394FEA"/>
    <w:rsid w:val="00395B53"/>
    <w:rsid w:val="003964CE"/>
    <w:rsid w:val="00396F93"/>
    <w:rsid w:val="00397FEE"/>
    <w:rsid w:val="003A0A85"/>
    <w:rsid w:val="003A17E5"/>
    <w:rsid w:val="003A1984"/>
    <w:rsid w:val="003A1ED6"/>
    <w:rsid w:val="003A26EE"/>
    <w:rsid w:val="003A2833"/>
    <w:rsid w:val="003A2C7C"/>
    <w:rsid w:val="003A352E"/>
    <w:rsid w:val="003A4777"/>
    <w:rsid w:val="003A520F"/>
    <w:rsid w:val="003A54B8"/>
    <w:rsid w:val="003A62CE"/>
    <w:rsid w:val="003A677C"/>
    <w:rsid w:val="003A6FEE"/>
    <w:rsid w:val="003A74F1"/>
    <w:rsid w:val="003B08EB"/>
    <w:rsid w:val="003B13D6"/>
    <w:rsid w:val="003B155C"/>
    <w:rsid w:val="003B32DC"/>
    <w:rsid w:val="003B408E"/>
    <w:rsid w:val="003B48EA"/>
    <w:rsid w:val="003B6895"/>
    <w:rsid w:val="003B6E0C"/>
    <w:rsid w:val="003B7138"/>
    <w:rsid w:val="003B7540"/>
    <w:rsid w:val="003B7CEF"/>
    <w:rsid w:val="003C03FC"/>
    <w:rsid w:val="003C0815"/>
    <w:rsid w:val="003C1202"/>
    <w:rsid w:val="003C17C5"/>
    <w:rsid w:val="003C192D"/>
    <w:rsid w:val="003C1D40"/>
    <w:rsid w:val="003C1F42"/>
    <w:rsid w:val="003C27D5"/>
    <w:rsid w:val="003C2830"/>
    <w:rsid w:val="003C39F3"/>
    <w:rsid w:val="003C3A50"/>
    <w:rsid w:val="003C3B5A"/>
    <w:rsid w:val="003C3D59"/>
    <w:rsid w:val="003C42EF"/>
    <w:rsid w:val="003C43E7"/>
    <w:rsid w:val="003C4A74"/>
    <w:rsid w:val="003C4FC2"/>
    <w:rsid w:val="003C5A11"/>
    <w:rsid w:val="003D0A58"/>
    <w:rsid w:val="003D0E2F"/>
    <w:rsid w:val="003D0E99"/>
    <w:rsid w:val="003D1109"/>
    <w:rsid w:val="003D1A0F"/>
    <w:rsid w:val="003D1B5D"/>
    <w:rsid w:val="003D1CCF"/>
    <w:rsid w:val="003D2058"/>
    <w:rsid w:val="003D270C"/>
    <w:rsid w:val="003D3681"/>
    <w:rsid w:val="003D42DD"/>
    <w:rsid w:val="003D4AD8"/>
    <w:rsid w:val="003D4F2C"/>
    <w:rsid w:val="003D58F2"/>
    <w:rsid w:val="003D6043"/>
    <w:rsid w:val="003D638E"/>
    <w:rsid w:val="003D66C5"/>
    <w:rsid w:val="003D6727"/>
    <w:rsid w:val="003D6973"/>
    <w:rsid w:val="003D7C6A"/>
    <w:rsid w:val="003E01E2"/>
    <w:rsid w:val="003E0DCC"/>
    <w:rsid w:val="003E0EC4"/>
    <w:rsid w:val="003E10C7"/>
    <w:rsid w:val="003E2CA7"/>
    <w:rsid w:val="003E3040"/>
    <w:rsid w:val="003E328E"/>
    <w:rsid w:val="003E3365"/>
    <w:rsid w:val="003E3E4D"/>
    <w:rsid w:val="003E4656"/>
    <w:rsid w:val="003E5045"/>
    <w:rsid w:val="003E5215"/>
    <w:rsid w:val="003E52C6"/>
    <w:rsid w:val="003E5856"/>
    <w:rsid w:val="003E6199"/>
    <w:rsid w:val="003E67FA"/>
    <w:rsid w:val="003E71CF"/>
    <w:rsid w:val="003E71E3"/>
    <w:rsid w:val="003E73E5"/>
    <w:rsid w:val="003E7B91"/>
    <w:rsid w:val="003E7C7B"/>
    <w:rsid w:val="003F0493"/>
    <w:rsid w:val="003F050E"/>
    <w:rsid w:val="003F0783"/>
    <w:rsid w:val="003F0809"/>
    <w:rsid w:val="003F0B0C"/>
    <w:rsid w:val="003F0CDC"/>
    <w:rsid w:val="003F0E27"/>
    <w:rsid w:val="003F0E38"/>
    <w:rsid w:val="003F0F29"/>
    <w:rsid w:val="003F153B"/>
    <w:rsid w:val="003F158E"/>
    <w:rsid w:val="003F1D7C"/>
    <w:rsid w:val="003F1F60"/>
    <w:rsid w:val="003F2D82"/>
    <w:rsid w:val="003F30A6"/>
    <w:rsid w:val="003F30FE"/>
    <w:rsid w:val="003F33E9"/>
    <w:rsid w:val="003F42A9"/>
    <w:rsid w:val="003F52F0"/>
    <w:rsid w:val="003F5301"/>
    <w:rsid w:val="003F5B10"/>
    <w:rsid w:val="003F6642"/>
    <w:rsid w:val="003F67B1"/>
    <w:rsid w:val="003F6A08"/>
    <w:rsid w:val="003F78C8"/>
    <w:rsid w:val="003F7E1B"/>
    <w:rsid w:val="003F7E27"/>
    <w:rsid w:val="003F7FE5"/>
    <w:rsid w:val="00400020"/>
    <w:rsid w:val="004003A5"/>
    <w:rsid w:val="0040068B"/>
    <w:rsid w:val="00400776"/>
    <w:rsid w:val="00400A5F"/>
    <w:rsid w:val="00400A8A"/>
    <w:rsid w:val="00400B7C"/>
    <w:rsid w:val="00400DE6"/>
    <w:rsid w:val="00400F93"/>
    <w:rsid w:val="00401250"/>
    <w:rsid w:val="004018BA"/>
    <w:rsid w:val="004018F1"/>
    <w:rsid w:val="0040287E"/>
    <w:rsid w:val="00402C18"/>
    <w:rsid w:val="00402F6E"/>
    <w:rsid w:val="0040368D"/>
    <w:rsid w:val="00403A49"/>
    <w:rsid w:val="00405155"/>
    <w:rsid w:val="004056A7"/>
    <w:rsid w:val="00405D49"/>
    <w:rsid w:val="0040649D"/>
    <w:rsid w:val="004065F2"/>
    <w:rsid w:val="004068CE"/>
    <w:rsid w:val="00406D3B"/>
    <w:rsid w:val="004074B9"/>
    <w:rsid w:val="00407F7B"/>
    <w:rsid w:val="00410BAC"/>
    <w:rsid w:val="004110A5"/>
    <w:rsid w:val="00411BAC"/>
    <w:rsid w:val="00412CE8"/>
    <w:rsid w:val="00412DA8"/>
    <w:rsid w:val="00412DE9"/>
    <w:rsid w:val="00412E1E"/>
    <w:rsid w:val="004133B5"/>
    <w:rsid w:val="0041347B"/>
    <w:rsid w:val="00413F9B"/>
    <w:rsid w:val="0041693E"/>
    <w:rsid w:val="0041727F"/>
    <w:rsid w:val="00417D55"/>
    <w:rsid w:val="00420257"/>
    <w:rsid w:val="004208B3"/>
    <w:rsid w:val="00420A57"/>
    <w:rsid w:val="00421814"/>
    <w:rsid w:val="00421DC7"/>
    <w:rsid w:val="0042251B"/>
    <w:rsid w:val="00422BF3"/>
    <w:rsid w:val="0042360C"/>
    <w:rsid w:val="004237F1"/>
    <w:rsid w:val="00423C18"/>
    <w:rsid w:val="00423DD3"/>
    <w:rsid w:val="00424ACD"/>
    <w:rsid w:val="00424FD7"/>
    <w:rsid w:val="0042538E"/>
    <w:rsid w:val="00425A39"/>
    <w:rsid w:val="00426EAD"/>
    <w:rsid w:val="00427564"/>
    <w:rsid w:val="00427D65"/>
    <w:rsid w:val="00430C15"/>
    <w:rsid w:val="00431397"/>
    <w:rsid w:val="0043190B"/>
    <w:rsid w:val="00432008"/>
    <w:rsid w:val="0043258E"/>
    <w:rsid w:val="00432C88"/>
    <w:rsid w:val="00432D75"/>
    <w:rsid w:val="00432FAC"/>
    <w:rsid w:val="004332C5"/>
    <w:rsid w:val="00433346"/>
    <w:rsid w:val="0043353E"/>
    <w:rsid w:val="004341F3"/>
    <w:rsid w:val="00434C80"/>
    <w:rsid w:val="00435B20"/>
    <w:rsid w:val="00436709"/>
    <w:rsid w:val="004368BC"/>
    <w:rsid w:val="00436A19"/>
    <w:rsid w:val="00436AF0"/>
    <w:rsid w:val="00437C0B"/>
    <w:rsid w:val="00441667"/>
    <w:rsid w:val="004425E6"/>
    <w:rsid w:val="00442850"/>
    <w:rsid w:val="00443497"/>
    <w:rsid w:val="00443682"/>
    <w:rsid w:val="00444E4E"/>
    <w:rsid w:val="0044514E"/>
    <w:rsid w:val="0044634C"/>
    <w:rsid w:val="00446B90"/>
    <w:rsid w:val="004500DE"/>
    <w:rsid w:val="004501FB"/>
    <w:rsid w:val="004502CC"/>
    <w:rsid w:val="00450E85"/>
    <w:rsid w:val="00451E60"/>
    <w:rsid w:val="0045237A"/>
    <w:rsid w:val="00452C06"/>
    <w:rsid w:val="00454513"/>
    <w:rsid w:val="00455B97"/>
    <w:rsid w:val="004574B8"/>
    <w:rsid w:val="00457527"/>
    <w:rsid w:val="00457535"/>
    <w:rsid w:val="0045771D"/>
    <w:rsid w:val="0045783B"/>
    <w:rsid w:val="00457E99"/>
    <w:rsid w:val="00460122"/>
    <w:rsid w:val="00460589"/>
    <w:rsid w:val="00460E92"/>
    <w:rsid w:val="00461561"/>
    <w:rsid w:val="00461C7A"/>
    <w:rsid w:val="00462720"/>
    <w:rsid w:val="00462C18"/>
    <w:rsid w:val="00462E02"/>
    <w:rsid w:val="00463FE1"/>
    <w:rsid w:val="004640AD"/>
    <w:rsid w:val="00464A0B"/>
    <w:rsid w:val="0046588B"/>
    <w:rsid w:val="00465B5F"/>
    <w:rsid w:val="004664D1"/>
    <w:rsid w:val="00466A1D"/>
    <w:rsid w:val="00466A66"/>
    <w:rsid w:val="00466F5F"/>
    <w:rsid w:val="00466FCE"/>
    <w:rsid w:val="00467629"/>
    <w:rsid w:val="004677CD"/>
    <w:rsid w:val="00470192"/>
    <w:rsid w:val="0047121A"/>
    <w:rsid w:val="004717CE"/>
    <w:rsid w:val="00472D00"/>
    <w:rsid w:val="00472FFB"/>
    <w:rsid w:val="00473235"/>
    <w:rsid w:val="0047323E"/>
    <w:rsid w:val="0047473A"/>
    <w:rsid w:val="00474B93"/>
    <w:rsid w:val="00475204"/>
    <w:rsid w:val="00475536"/>
    <w:rsid w:val="00475AFD"/>
    <w:rsid w:val="0047746E"/>
    <w:rsid w:val="004779E3"/>
    <w:rsid w:val="0048026C"/>
    <w:rsid w:val="00480B63"/>
    <w:rsid w:val="00480CB1"/>
    <w:rsid w:val="00481004"/>
    <w:rsid w:val="0048121C"/>
    <w:rsid w:val="00481A31"/>
    <w:rsid w:val="00481A7A"/>
    <w:rsid w:val="00481BE1"/>
    <w:rsid w:val="004825FA"/>
    <w:rsid w:val="00482AB7"/>
    <w:rsid w:val="00482D86"/>
    <w:rsid w:val="00482D9C"/>
    <w:rsid w:val="00482EA4"/>
    <w:rsid w:val="0048378D"/>
    <w:rsid w:val="004840CF"/>
    <w:rsid w:val="004845BA"/>
    <w:rsid w:val="00484838"/>
    <w:rsid w:val="0048622B"/>
    <w:rsid w:val="00486818"/>
    <w:rsid w:val="004869F8"/>
    <w:rsid w:val="00487BE4"/>
    <w:rsid w:val="00487F58"/>
    <w:rsid w:val="004904ED"/>
    <w:rsid w:val="00491326"/>
    <w:rsid w:val="00491353"/>
    <w:rsid w:val="0049183E"/>
    <w:rsid w:val="00491D6D"/>
    <w:rsid w:val="00491F4D"/>
    <w:rsid w:val="004926B5"/>
    <w:rsid w:val="00493801"/>
    <w:rsid w:val="0049395F"/>
    <w:rsid w:val="00493F5D"/>
    <w:rsid w:val="004947FD"/>
    <w:rsid w:val="00494BDA"/>
    <w:rsid w:val="00495BAD"/>
    <w:rsid w:val="00497164"/>
    <w:rsid w:val="004A0223"/>
    <w:rsid w:val="004A0791"/>
    <w:rsid w:val="004A0A1A"/>
    <w:rsid w:val="004A10BE"/>
    <w:rsid w:val="004A1111"/>
    <w:rsid w:val="004A1B7D"/>
    <w:rsid w:val="004A259E"/>
    <w:rsid w:val="004A2AC6"/>
    <w:rsid w:val="004A31AA"/>
    <w:rsid w:val="004A3313"/>
    <w:rsid w:val="004A3F06"/>
    <w:rsid w:val="004A4B3F"/>
    <w:rsid w:val="004A4E9D"/>
    <w:rsid w:val="004A6103"/>
    <w:rsid w:val="004A7751"/>
    <w:rsid w:val="004A776E"/>
    <w:rsid w:val="004A7E48"/>
    <w:rsid w:val="004A7EC1"/>
    <w:rsid w:val="004B04FE"/>
    <w:rsid w:val="004B0EE7"/>
    <w:rsid w:val="004B1192"/>
    <w:rsid w:val="004B1879"/>
    <w:rsid w:val="004B1F19"/>
    <w:rsid w:val="004B2F9E"/>
    <w:rsid w:val="004B34D8"/>
    <w:rsid w:val="004B442F"/>
    <w:rsid w:val="004B572A"/>
    <w:rsid w:val="004B660B"/>
    <w:rsid w:val="004B6629"/>
    <w:rsid w:val="004B75BB"/>
    <w:rsid w:val="004B76F8"/>
    <w:rsid w:val="004B7A28"/>
    <w:rsid w:val="004B7A9A"/>
    <w:rsid w:val="004B7C68"/>
    <w:rsid w:val="004C00B5"/>
    <w:rsid w:val="004C0191"/>
    <w:rsid w:val="004C05FB"/>
    <w:rsid w:val="004C0891"/>
    <w:rsid w:val="004C0B20"/>
    <w:rsid w:val="004C128E"/>
    <w:rsid w:val="004C19F6"/>
    <w:rsid w:val="004C1C45"/>
    <w:rsid w:val="004C1FDC"/>
    <w:rsid w:val="004C23D5"/>
    <w:rsid w:val="004C274D"/>
    <w:rsid w:val="004C2A98"/>
    <w:rsid w:val="004C2B4C"/>
    <w:rsid w:val="004C39AF"/>
    <w:rsid w:val="004C3A1D"/>
    <w:rsid w:val="004C3BB9"/>
    <w:rsid w:val="004C488D"/>
    <w:rsid w:val="004C4F5E"/>
    <w:rsid w:val="004C6413"/>
    <w:rsid w:val="004D01EF"/>
    <w:rsid w:val="004D0962"/>
    <w:rsid w:val="004D0C4B"/>
    <w:rsid w:val="004D1694"/>
    <w:rsid w:val="004D1C63"/>
    <w:rsid w:val="004D2725"/>
    <w:rsid w:val="004D279F"/>
    <w:rsid w:val="004D3882"/>
    <w:rsid w:val="004D5826"/>
    <w:rsid w:val="004D6CA2"/>
    <w:rsid w:val="004D717D"/>
    <w:rsid w:val="004D78AC"/>
    <w:rsid w:val="004D7FE7"/>
    <w:rsid w:val="004E035A"/>
    <w:rsid w:val="004E1066"/>
    <w:rsid w:val="004E12B1"/>
    <w:rsid w:val="004E1357"/>
    <w:rsid w:val="004E13CE"/>
    <w:rsid w:val="004E181E"/>
    <w:rsid w:val="004E22BF"/>
    <w:rsid w:val="004E28E2"/>
    <w:rsid w:val="004E3F6C"/>
    <w:rsid w:val="004E4456"/>
    <w:rsid w:val="004E4FEF"/>
    <w:rsid w:val="004E50F4"/>
    <w:rsid w:val="004E56E3"/>
    <w:rsid w:val="004E5A8A"/>
    <w:rsid w:val="004E640A"/>
    <w:rsid w:val="004E68EE"/>
    <w:rsid w:val="004E6B7C"/>
    <w:rsid w:val="004E71AC"/>
    <w:rsid w:val="004E7308"/>
    <w:rsid w:val="004E7929"/>
    <w:rsid w:val="004E7DBE"/>
    <w:rsid w:val="004F0CBE"/>
    <w:rsid w:val="004F0F48"/>
    <w:rsid w:val="004F1182"/>
    <w:rsid w:val="004F1643"/>
    <w:rsid w:val="004F1725"/>
    <w:rsid w:val="004F1CD0"/>
    <w:rsid w:val="004F39E1"/>
    <w:rsid w:val="004F3F2A"/>
    <w:rsid w:val="004F405D"/>
    <w:rsid w:val="004F4817"/>
    <w:rsid w:val="004F4D7A"/>
    <w:rsid w:val="004F5FA5"/>
    <w:rsid w:val="004F6639"/>
    <w:rsid w:val="004F67FC"/>
    <w:rsid w:val="004F6867"/>
    <w:rsid w:val="004F75F0"/>
    <w:rsid w:val="0050062F"/>
    <w:rsid w:val="00501518"/>
    <w:rsid w:val="00502843"/>
    <w:rsid w:val="00502B98"/>
    <w:rsid w:val="00502D71"/>
    <w:rsid w:val="00503362"/>
    <w:rsid w:val="0050400E"/>
    <w:rsid w:val="00504BE3"/>
    <w:rsid w:val="00504E9D"/>
    <w:rsid w:val="00505000"/>
    <w:rsid w:val="0050577C"/>
    <w:rsid w:val="00505FB4"/>
    <w:rsid w:val="0050600F"/>
    <w:rsid w:val="00506097"/>
    <w:rsid w:val="00506981"/>
    <w:rsid w:val="00506A3D"/>
    <w:rsid w:val="0050712D"/>
    <w:rsid w:val="005076CF"/>
    <w:rsid w:val="00507FD6"/>
    <w:rsid w:val="005102F3"/>
    <w:rsid w:val="005105F8"/>
    <w:rsid w:val="00512555"/>
    <w:rsid w:val="005127E8"/>
    <w:rsid w:val="005131C3"/>
    <w:rsid w:val="00513E30"/>
    <w:rsid w:val="00513E52"/>
    <w:rsid w:val="00513EF5"/>
    <w:rsid w:val="00514073"/>
    <w:rsid w:val="00515DDA"/>
    <w:rsid w:val="005163EE"/>
    <w:rsid w:val="00516912"/>
    <w:rsid w:val="00517519"/>
    <w:rsid w:val="00517EDB"/>
    <w:rsid w:val="00517FAF"/>
    <w:rsid w:val="0052008F"/>
    <w:rsid w:val="00520D5B"/>
    <w:rsid w:val="005210FE"/>
    <w:rsid w:val="005225F6"/>
    <w:rsid w:val="00523895"/>
    <w:rsid w:val="00523B51"/>
    <w:rsid w:val="00524431"/>
    <w:rsid w:val="0052480F"/>
    <w:rsid w:val="005253D7"/>
    <w:rsid w:val="005254C0"/>
    <w:rsid w:val="0052593F"/>
    <w:rsid w:val="00525943"/>
    <w:rsid w:val="00525A64"/>
    <w:rsid w:val="00525ABD"/>
    <w:rsid w:val="00526056"/>
    <w:rsid w:val="00526541"/>
    <w:rsid w:val="00526972"/>
    <w:rsid w:val="00531054"/>
    <w:rsid w:val="00532002"/>
    <w:rsid w:val="00532009"/>
    <w:rsid w:val="0053224A"/>
    <w:rsid w:val="00532B69"/>
    <w:rsid w:val="005338A1"/>
    <w:rsid w:val="00533C31"/>
    <w:rsid w:val="00533CCB"/>
    <w:rsid w:val="00533CCF"/>
    <w:rsid w:val="005341F3"/>
    <w:rsid w:val="0053442D"/>
    <w:rsid w:val="00534849"/>
    <w:rsid w:val="00535046"/>
    <w:rsid w:val="0053512F"/>
    <w:rsid w:val="005364BC"/>
    <w:rsid w:val="005371A2"/>
    <w:rsid w:val="00540075"/>
    <w:rsid w:val="00540251"/>
    <w:rsid w:val="0054068C"/>
    <w:rsid w:val="00540789"/>
    <w:rsid w:val="00540AA7"/>
    <w:rsid w:val="005417AC"/>
    <w:rsid w:val="00541D13"/>
    <w:rsid w:val="0054388A"/>
    <w:rsid w:val="00543B38"/>
    <w:rsid w:val="005441A4"/>
    <w:rsid w:val="005446C9"/>
    <w:rsid w:val="0054483F"/>
    <w:rsid w:val="00544FA6"/>
    <w:rsid w:val="00545546"/>
    <w:rsid w:val="00545CB7"/>
    <w:rsid w:val="005466D9"/>
    <w:rsid w:val="00546864"/>
    <w:rsid w:val="00547417"/>
    <w:rsid w:val="00547723"/>
    <w:rsid w:val="00550197"/>
    <w:rsid w:val="005506EB"/>
    <w:rsid w:val="0055093E"/>
    <w:rsid w:val="00550E17"/>
    <w:rsid w:val="00551475"/>
    <w:rsid w:val="00551718"/>
    <w:rsid w:val="00552069"/>
    <w:rsid w:val="00552745"/>
    <w:rsid w:val="00552A62"/>
    <w:rsid w:val="00552C3F"/>
    <w:rsid w:val="00553004"/>
    <w:rsid w:val="005533FD"/>
    <w:rsid w:val="0055363D"/>
    <w:rsid w:val="00553BAF"/>
    <w:rsid w:val="0055432A"/>
    <w:rsid w:val="00554472"/>
    <w:rsid w:val="005552B8"/>
    <w:rsid w:val="00555890"/>
    <w:rsid w:val="005559C0"/>
    <w:rsid w:val="00556485"/>
    <w:rsid w:val="005567D5"/>
    <w:rsid w:val="00561001"/>
    <w:rsid w:val="00561555"/>
    <w:rsid w:val="00562581"/>
    <w:rsid w:val="00562995"/>
    <w:rsid w:val="00562BB7"/>
    <w:rsid w:val="00562ED2"/>
    <w:rsid w:val="0056308A"/>
    <w:rsid w:val="00563174"/>
    <w:rsid w:val="005631DB"/>
    <w:rsid w:val="00563251"/>
    <w:rsid w:val="0056338B"/>
    <w:rsid w:val="005635AD"/>
    <w:rsid w:val="00563927"/>
    <w:rsid w:val="00563C70"/>
    <w:rsid w:val="00563E8F"/>
    <w:rsid w:val="005647DC"/>
    <w:rsid w:val="005648BF"/>
    <w:rsid w:val="00564CF5"/>
    <w:rsid w:val="00564EB6"/>
    <w:rsid w:val="00564EE4"/>
    <w:rsid w:val="0056555E"/>
    <w:rsid w:val="00565D7E"/>
    <w:rsid w:val="00565FC3"/>
    <w:rsid w:val="0056699B"/>
    <w:rsid w:val="0056725B"/>
    <w:rsid w:val="00567E28"/>
    <w:rsid w:val="00567EC3"/>
    <w:rsid w:val="00567F2F"/>
    <w:rsid w:val="00571BCC"/>
    <w:rsid w:val="00571BFF"/>
    <w:rsid w:val="00572EA4"/>
    <w:rsid w:val="005736F9"/>
    <w:rsid w:val="005744CC"/>
    <w:rsid w:val="005744E8"/>
    <w:rsid w:val="00574BD9"/>
    <w:rsid w:val="00574C6A"/>
    <w:rsid w:val="00574CC1"/>
    <w:rsid w:val="00574D19"/>
    <w:rsid w:val="00575035"/>
    <w:rsid w:val="00575634"/>
    <w:rsid w:val="00575761"/>
    <w:rsid w:val="00575C50"/>
    <w:rsid w:val="005769D2"/>
    <w:rsid w:val="00577377"/>
    <w:rsid w:val="0057773C"/>
    <w:rsid w:val="00577AD2"/>
    <w:rsid w:val="00580790"/>
    <w:rsid w:val="0058183B"/>
    <w:rsid w:val="00582282"/>
    <w:rsid w:val="00582908"/>
    <w:rsid w:val="00583001"/>
    <w:rsid w:val="005833E7"/>
    <w:rsid w:val="005834C1"/>
    <w:rsid w:val="00585449"/>
    <w:rsid w:val="005857E1"/>
    <w:rsid w:val="00585A1E"/>
    <w:rsid w:val="00585B32"/>
    <w:rsid w:val="00586C02"/>
    <w:rsid w:val="00586DBB"/>
    <w:rsid w:val="0058701F"/>
    <w:rsid w:val="00591229"/>
    <w:rsid w:val="00591AFA"/>
    <w:rsid w:val="00592204"/>
    <w:rsid w:val="00592C4D"/>
    <w:rsid w:val="005931E7"/>
    <w:rsid w:val="005935A7"/>
    <w:rsid w:val="00593C38"/>
    <w:rsid w:val="00593E71"/>
    <w:rsid w:val="0059405D"/>
    <w:rsid w:val="005944ED"/>
    <w:rsid w:val="005946C1"/>
    <w:rsid w:val="00594791"/>
    <w:rsid w:val="00594D62"/>
    <w:rsid w:val="00594E4E"/>
    <w:rsid w:val="005957BE"/>
    <w:rsid w:val="00595B78"/>
    <w:rsid w:val="00595CFE"/>
    <w:rsid w:val="005960CE"/>
    <w:rsid w:val="0059611B"/>
    <w:rsid w:val="005963C8"/>
    <w:rsid w:val="00596D3F"/>
    <w:rsid w:val="00596EC5"/>
    <w:rsid w:val="00597031"/>
    <w:rsid w:val="00597D5E"/>
    <w:rsid w:val="005A0358"/>
    <w:rsid w:val="005A092E"/>
    <w:rsid w:val="005A0E2B"/>
    <w:rsid w:val="005A1797"/>
    <w:rsid w:val="005A17A8"/>
    <w:rsid w:val="005A1B4A"/>
    <w:rsid w:val="005A233E"/>
    <w:rsid w:val="005A282A"/>
    <w:rsid w:val="005A2AED"/>
    <w:rsid w:val="005A2E7C"/>
    <w:rsid w:val="005A2E87"/>
    <w:rsid w:val="005A3921"/>
    <w:rsid w:val="005A3B57"/>
    <w:rsid w:val="005A6E9C"/>
    <w:rsid w:val="005A6F0A"/>
    <w:rsid w:val="005A7E2E"/>
    <w:rsid w:val="005B0064"/>
    <w:rsid w:val="005B00CD"/>
    <w:rsid w:val="005B0140"/>
    <w:rsid w:val="005B07A1"/>
    <w:rsid w:val="005B07EF"/>
    <w:rsid w:val="005B12D1"/>
    <w:rsid w:val="005B149A"/>
    <w:rsid w:val="005B17A2"/>
    <w:rsid w:val="005B2255"/>
    <w:rsid w:val="005B2284"/>
    <w:rsid w:val="005B2291"/>
    <w:rsid w:val="005B2C35"/>
    <w:rsid w:val="005B332A"/>
    <w:rsid w:val="005B3404"/>
    <w:rsid w:val="005B37A4"/>
    <w:rsid w:val="005B3C62"/>
    <w:rsid w:val="005B41C4"/>
    <w:rsid w:val="005B42DD"/>
    <w:rsid w:val="005B4572"/>
    <w:rsid w:val="005B4C5D"/>
    <w:rsid w:val="005B50EB"/>
    <w:rsid w:val="005B5D14"/>
    <w:rsid w:val="005B641C"/>
    <w:rsid w:val="005B64A7"/>
    <w:rsid w:val="005B6ECB"/>
    <w:rsid w:val="005B7890"/>
    <w:rsid w:val="005C017D"/>
    <w:rsid w:val="005C0C90"/>
    <w:rsid w:val="005C0EB5"/>
    <w:rsid w:val="005C1956"/>
    <w:rsid w:val="005C2644"/>
    <w:rsid w:val="005C296E"/>
    <w:rsid w:val="005C29EC"/>
    <w:rsid w:val="005C3252"/>
    <w:rsid w:val="005C32F0"/>
    <w:rsid w:val="005C4021"/>
    <w:rsid w:val="005C43D2"/>
    <w:rsid w:val="005C594A"/>
    <w:rsid w:val="005C60A5"/>
    <w:rsid w:val="005C625B"/>
    <w:rsid w:val="005C6554"/>
    <w:rsid w:val="005C6EDC"/>
    <w:rsid w:val="005C711F"/>
    <w:rsid w:val="005C7250"/>
    <w:rsid w:val="005C7932"/>
    <w:rsid w:val="005C7BB8"/>
    <w:rsid w:val="005C7DF0"/>
    <w:rsid w:val="005C7F85"/>
    <w:rsid w:val="005D0028"/>
    <w:rsid w:val="005D0AC5"/>
    <w:rsid w:val="005D1263"/>
    <w:rsid w:val="005D13F5"/>
    <w:rsid w:val="005D14EA"/>
    <w:rsid w:val="005D17DA"/>
    <w:rsid w:val="005D18AB"/>
    <w:rsid w:val="005D1ECA"/>
    <w:rsid w:val="005D2040"/>
    <w:rsid w:val="005D2505"/>
    <w:rsid w:val="005D2862"/>
    <w:rsid w:val="005D3E64"/>
    <w:rsid w:val="005D4496"/>
    <w:rsid w:val="005D483E"/>
    <w:rsid w:val="005D594E"/>
    <w:rsid w:val="005D6022"/>
    <w:rsid w:val="005D6393"/>
    <w:rsid w:val="005D673E"/>
    <w:rsid w:val="005D699B"/>
    <w:rsid w:val="005D759E"/>
    <w:rsid w:val="005E0811"/>
    <w:rsid w:val="005E0FEF"/>
    <w:rsid w:val="005E14A0"/>
    <w:rsid w:val="005E17EF"/>
    <w:rsid w:val="005E18A6"/>
    <w:rsid w:val="005E1B3D"/>
    <w:rsid w:val="005E1C02"/>
    <w:rsid w:val="005E1EB0"/>
    <w:rsid w:val="005E20BA"/>
    <w:rsid w:val="005E2413"/>
    <w:rsid w:val="005E2E4F"/>
    <w:rsid w:val="005E2FA6"/>
    <w:rsid w:val="005E4070"/>
    <w:rsid w:val="005E4332"/>
    <w:rsid w:val="005E44C4"/>
    <w:rsid w:val="005E4AD7"/>
    <w:rsid w:val="005E4F7E"/>
    <w:rsid w:val="005E5304"/>
    <w:rsid w:val="005E5E5D"/>
    <w:rsid w:val="005E6687"/>
    <w:rsid w:val="005E7CCB"/>
    <w:rsid w:val="005E7E1B"/>
    <w:rsid w:val="005F11F4"/>
    <w:rsid w:val="005F1A48"/>
    <w:rsid w:val="005F22CC"/>
    <w:rsid w:val="005F28BD"/>
    <w:rsid w:val="005F3297"/>
    <w:rsid w:val="005F3A32"/>
    <w:rsid w:val="005F435D"/>
    <w:rsid w:val="005F466D"/>
    <w:rsid w:val="005F5ED8"/>
    <w:rsid w:val="005F61B2"/>
    <w:rsid w:val="005F6B63"/>
    <w:rsid w:val="005F6CF2"/>
    <w:rsid w:val="005F6FBE"/>
    <w:rsid w:val="005F777C"/>
    <w:rsid w:val="005F7822"/>
    <w:rsid w:val="005F7A64"/>
    <w:rsid w:val="005F7E79"/>
    <w:rsid w:val="006011AF"/>
    <w:rsid w:val="006015BA"/>
    <w:rsid w:val="00601ADE"/>
    <w:rsid w:val="00601BD8"/>
    <w:rsid w:val="00602C27"/>
    <w:rsid w:val="00602EA4"/>
    <w:rsid w:val="00602FD0"/>
    <w:rsid w:val="00603030"/>
    <w:rsid w:val="006030E7"/>
    <w:rsid w:val="006034ED"/>
    <w:rsid w:val="0060357E"/>
    <w:rsid w:val="00603A94"/>
    <w:rsid w:val="00603D9D"/>
    <w:rsid w:val="00604582"/>
    <w:rsid w:val="006052ED"/>
    <w:rsid w:val="0060548B"/>
    <w:rsid w:val="006057A3"/>
    <w:rsid w:val="006058B5"/>
    <w:rsid w:val="00605CE1"/>
    <w:rsid w:val="0060614B"/>
    <w:rsid w:val="006062C7"/>
    <w:rsid w:val="0061029B"/>
    <w:rsid w:val="00611446"/>
    <w:rsid w:val="006115C0"/>
    <w:rsid w:val="006119A4"/>
    <w:rsid w:val="00612599"/>
    <w:rsid w:val="00612720"/>
    <w:rsid w:val="00612E61"/>
    <w:rsid w:val="006132D3"/>
    <w:rsid w:val="00613717"/>
    <w:rsid w:val="00613B68"/>
    <w:rsid w:val="00613BFB"/>
    <w:rsid w:val="0061533E"/>
    <w:rsid w:val="00615631"/>
    <w:rsid w:val="006156BD"/>
    <w:rsid w:val="00615829"/>
    <w:rsid w:val="00615AE1"/>
    <w:rsid w:val="00616079"/>
    <w:rsid w:val="0061647F"/>
    <w:rsid w:val="00617051"/>
    <w:rsid w:val="006176A3"/>
    <w:rsid w:val="006177F0"/>
    <w:rsid w:val="00617859"/>
    <w:rsid w:val="00617B8E"/>
    <w:rsid w:val="006206A0"/>
    <w:rsid w:val="006206BB"/>
    <w:rsid w:val="00620893"/>
    <w:rsid w:val="00620913"/>
    <w:rsid w:val="00620F9A"/>
    <w:rsid w:val="006211D1"/>
    <w:rsid w:val="0062187D"/>
    <w:rsid w:val="00621C45"/>
    <w:rsid w:val="00621FAC"/>
    <w:rsid w:val="00622572"/>
    <w:rsid w:val="00622B07"/>
    <w:rsid w:val="00622C94"/>
    <w:rsid w:val="00622E4C"/>
    <w:rsid w:val="00622EB1"/>
    <w:rsid w:val="006232DA"/>
    <w:rsid w:val="0062365C"/>
    <w:rsid w:val="00623E07"/>
    <w:rsid w:val="00623E6C"/>
    <w:rsid w:val="006240B7"/>
    <w:rsid w:val="0062444C"/>
    <w:rsid w:val="00624C02"/>
    <w:rsid w:val="006254F5"/>
    <w:rsid w:val="00625DDE"/>
    <w:rsid w:val="00625EB7"/>
    <w:rsid w:val="00626015"/>
    <w:rsid w:val="006260CB"/>
    <w:rsid w:val="0062716A"/>
    <w:rsid w:val="006279F7"/>
    <w:rsid w:val="00630687"/>
    <w:rsid w:val="00630CE7"/>
    <w:rsid w:val="00631072"/>
    <w:rsid w:val="0063120D"/>
    <w:rsid w:val="00631D98"/>
    <w:rsid w:val="00632084"/>
    <w:rsid w:val="0063245C"/>
    <w:rsid w:val="0063295A"/>
    <w:rsid w:val="00632C07"/>
    <w:rsid w:val="00632EBD"/>
    <w:rsid w:val="00632F6B"/>
    <w:rsid w:val="00633010"/>
    <w:rsid w:val="00633D11"/>
    <w:rsid w:val="00634FFE"/>
    <w:rsid w:val="00635335"/>
    <w:rsid w:val="0063535A"/>
    <w:rsid w:val="0063585A"/>
    <w:rsid w:val="00635E23"/>
    <w:rsid w:val="006368DA"/>
    <w:rsid w:val="00636BE9"/>
    <w:rsid w:val="00636F1D"/>
    <w:rsid w:val="006375AF"/>
    <w:rsid w:val="00637639"/>
    <w:rsid w:val="00637A1F"/>
    <w:rsid w:val="00637AE7"/>
    <w:rsid w:val="00637C27"/>
    <w:rsid w:val="0064066C"/>
    <w:rsid w:val="00641398"/>
    <w:rsid w:val="006413BB"/>
    <w:rsid w:val="0064261D"/>
    <w:rsid w:val="006446A2"/>
    <w:rsid w:val="00644A29"/>
    <w:rsid w:val="00644C01"/>
    <w:rsid w:val="00645BCB"/>
    <w:rsid w:val="00646113"/>
    <w:rsid w:val="00647175"/>
    <w:rsid w:val="006475D4"/>
    <w:rsid w:val="006478A4"/>
    <w:rsid w:val="0065004C"/>
    <w:rsid w:val="0065014A"/>
    <w:rsid w:val="00650A32"/>
    <w:rsid w:val="00650CF6"/>
    <w:rsid w:val="00650E65"/>
    <w:rsid w:val="006513BA"/>
    <w:rsid w:val="006516E4"/>
    <w:rsid w:val="00651AEE"/>
    <w:rsid w:val="00651D98"/>
    <w:rsid w:val="00651F4F"/>
    <w:rsid w:val="0065321D"/>
    <w:rsid w:val="00653281"/>
    <w:rsid w:val="006539BB"/>
    <w:rsid w:val="00653AB1"/>
    <w:rsid w:val="00653CC4"/>
    <w:rsid w:val="0065440A"/>
    <w:rsid w:val="00654FC6"/>
    <w:rsid w:val="006550D9"/>
    <w:rsid w:val="006559F1"/>
    <w:rsid w:val="00655A6E"/>
    <w:rsid w:val="00655C87"/>
    <w:rsid w:val="006564AA"/>
    <w:rsid w:val="0065654D"/>
    <w:rsid w:val="00656D7A"/>
    <w:rsid w:val="00657E2C"/>
    <w:rsid w:val="00657FAD"/>
    <w:rsid w:val="00660850"/>
    <w:rsid w:val="00660C95"/>
    <w:rsid w:val="0066169E"/>
    <w:rsid w:val="00661A7A"/>
    <w:rsid w:val="00661EBD"/>
    <w:rsid w:val="006621B1"/>
    <w:rsid w:val="00663972"/>
    <w:rsid w:val="00663CED"/>
    <w:rsid w:val="00663FE8"/>
    <w:rsid w:val="00663FEC"/>
    <w:rsid w:val="00664088"/>
    <w:rsid w:val="00665020"/>
    <w:rsid w:val="0066512A"/>
    <w:rsid w:val="006652FB"/>
    <w:rsid w:val="00665A69"/>
    <w:rsid w:val="00666195"/>
    <w:rsid w:val="00666B99"/>
    <w:rsid w:val="00667675"/>
    <w:rsid w:val="00667CBC"/>
    <w:rsid w:val="0067028B"/>
    <w:rsid w:val="0067054D"/>
    <w:rsid w:val="0067079F"/>
    <w:rsid w:val="00670BDF"/>
    <w:rsid w:val="00670DA4"/>
    <w:rsid w:val="00670FE6"/>
    <w:rsid w:val="006712A2"/>
    <w:rsid w:val="006714CF"/>
    <w:rsid w:val="006718A8"/>
    <w:rsid w:val="0067194B"/>
    <w:rsid w:val="00671B87"/>
    <w:rsid w:val="00671D7D"/>
    <w:rsid w:val="00671DF9"/>
    <w:rsid w:val="00672A41"/>
    <w:rsid w:val="00672A54"/>
    <w:rsid w:val="00673117"/>
    <w:rsid w:val="006747A7"/>
    <w:rsid w:val="00674984"/>
    <w:rsid w:val="00674E9C"/>
    <w:rsid w:val="006752BC"/>
    <w:rsid w:val="00675AA4"/>
    <w:rsid w:val="00675FED"/>
    <w:rsid w:val="0067618C"/>
    <w:rsid w:val="006761A8"/>
    <w:rsid w:val="00676241"/>
    <w:rsid w:val="006762F1"/>
    <w:rsid w:val="006768CB"/>
    <w:rsid w:val="00676965"/>
    <w:rsid w:val="00676F38"/>
    <w:rsid w:val="00677607"/>
    <w:rsid w:val="00677B17"/>
    <w:rsid w:val="00677CFB"/>
    <w:rsid w:val="00677D88"/>
    <w:rsid w:val="00677EDB"/>
    <w:rsid w:val="00680CA4"/>
    <w:rsid w:val="00680E3B"/>
    <w:rsid w:val="006822D4"/>
    <w:rsid w:val="00682396"/>
    <w:rsid w:val="006823D3"/>
    <w:rsid w:val="00682DA3"/>
    <w:rsid w:val="00682E03"/>
    <w:rsid w:val="00682EB7"/>
    <w:rsid w:val="00683A69"/>
    <w:rsid w:val="00683DD9"/>
    <w:rsid w:val="006843BF"/>
    <w:rsid w:val="0068443D"/>
    <w:rsid w:val="0068463D"/>
    <w:rsid w:val="00684742"/>
    <w:rsid w:val="00684A47"/>
    <w:rsid w:val="00684C85"/>
    <w:rsid w:val="00684D50"/>
    <w:rsid w:val="00684D76"/>
    <w:rsid w:val="00685192"/>
    <w:rsid w:val="00685217"/>
    <w:rsid w:val="006853B0"/>
    <w:rsid w:val="006861BE"/>
    <w:rsid w:val="00686893"/>
    <w:rsid w:val="00686B1C"/>
    <w:rsid w:val="0068768C"/>
    <w:rsid w:val="00687CA8"/>
    <w:rsid w:val="00690018"/>
    <w:rsid w:val="00690033"/>
    <w:rsid w:val="0069038A"/>
    <w:rsid w:val="006906FB"/>
    <w:rsid w:val="00690847"/>
    <w:rsid w:val="00690C5B"/>
    <w:rsid w:val="00692397"/>
    <w:rsid w:val="0069240D"/>
    <w:rsid w:val="00692553"/>
    <w:rsid w:val="00692C35"/>
    <w:rsid w:val="00692E7F"/>
    <w:rsid w:val="00692F40"/>
    <w:rsid w:val="0069379E"/>
    <w:rsid w:val="0069396D"/>
    <w:rsid w:val="006939D3"/>
    <w:rsid w:val="00693A5E"/>
    <w:rsid w:val="00693CA9"/>
    <w:rsid w:val="0069417A"/>
    <w:rsid w:val="00694318"/>
    <w:rsid w:val="006945D3"/>
    <w:rsid w:val="00694E00"/>
    <w:rsid w:val="00695558"/>
    <w:rsid w:val="006958CB"/>
    <w:rsid w:val="006965D7"/>
    <w:rsid w:val="006967F0"/>
    <w:rsid w:val="00697258"/>
    <w:rsid w:val="00697693"/>
    <w:rsid w:val="00697D14"/>
    <w:rsid w:val="006A0CA1"/>
    <w:rsid w:val="006A11BB"/>
    <w:rsid w:val="006A1D98"/>
    <w:rsid w:val="006A235C"/>
    <w:rsid w:val="006A254B"/>
    <w:rsid w:val="006A298A"/>
    <w:rsid w:val="006A2F2A"/>
    <w:rsid w:val="006A340A"/>
    <w:rsid w:val="006A37C4"/>
    <w:rsid w:val="006A406C"/>
    <w:rsid w:val="006A43F9"/>
    <w:rsid w:val="006A444D"/>
    <w:rsid w:val="006A5B0F"/>
    <w:rsid w:val="006A5B49"/>
    <w:rsid w:val="006A6177"/>
    <w:rsid w:val="006A61FD"/>
    <w:rsid w:val="006A67D2"/>
    <w:rsid w:val="006A68D3"/>
    <w:rsid w:val="006A7527"/>
    <w:rsid w:val="006A777E"/>
    <w:rsid w:val="006A7E8A"/>
    <w:rsid w:val="006A7F10"/>
    <w:rsid w:val="006B058C"/>
    <w:rsid w:val="006B08EF"/>
    <w:rsid w:val="006B0EFA"/>
    <w:rsid w:val="006B15FF"/>
    <w:rsid w:val="006B22F5"/>
    <w:rsid w:val="006B2815"/>
    <w:rsid w:val="006B2CC7"/>
    <w:rsid w:val="006B2D11"/>
    <w:rsid w:val="006B2D6F"/>
    <w:rsid w:val="006B5B88"/>
    <w:rsid w:val="006B5E17"/>
    <w:rsid w:val="006B63FF"/>
    <w:rsid w:val="006B655E"/>
    <w:rsid w:val="006B65A6"/>
    <w:rsid w:val="006B69EB"/>
    <w:rsid w:val="006B6BED"/>
    <w:rsid w:val="006B6ED1"/>
    <w:rsid w:val="006B7532"/>
    <w:rsid w:val="006B772D"/>
    <w:rsid w:val="006B77EB"/>
    <w:rsid w:val="006C0097"/>
    <w:rsid w:val="006C03A7"/>
    <w:rsid w:val="006C07AF"/>
    <w:rsid w:val="006C1206"/>
    <w:rsid w:val="006C1D3D"/>
    <w:rsid w:val="006C22F1"/>
    <w:rsid w:val="006C2995"/>
    <w:rsid w:val="006C2E17"/>
    <w:rsid w:val="006C314D"/>
    <w:rsid w:val="006C3428"/>
    <w:rsid w:val="006C3940"/>
    <w:rsid w:val="006C3DE3"/>
    <w:rsid w:val="006C404C"/>
    <w:rsid w:val="006C4194"/>
    <w:rsid w:val="006C4D82"/>
    <w:rsid w:val="006C4EA1"/>
    <w:rsid w:val="006C56FD"/>
    <w:rsid w:val="006C57A6"/>
    <w:rsid w:val="006C5D83"/>
    <w:rsid w:val="006C61DD"/>
    <w:rsid w:val="006C66C1"/>
    <w:rsid w:val="006C6F14"/>
    <w:rsid w:val="006C706A"/>
    <w:rsid w:val="006C728F"/>
    <w:rsid w:val="006C72A5"/>
    <w:rsid w:val="006C72C7"/>
    <w:rsid w:val="006C7399"/>
    <w:rsid w:val="006C7440"/>
    <w:rsid w:val="006C7741"/>
    <w:rsid w:val="006C78F6"/>
    <w:rsid w:val="006C7C6D"/>
    <w:rsid w:val="006C7D9E"/>
    <w:rsid w:val="006D0153"/>
    <w:rsid w:val="006D02D0"/>
    <w:rsid w:val="006D0856"/>
    <w:rsid w:val="006D09EE"/>
    <w:rsid w:val="006D180A"/>
    <w:rsid w:val="006D1FC4"/>
    <w:rsid w:val="006D2E91"/>
    <w:rsid w:val="006D344A"/>
    <w:rsid w:val="006D3A8B"/>
    <w:rsid w:val="006D43A6"/>
    <w:rsid w:val="006D478A"/>
    <w:rsid w:val="006D47B7"/>
    <w:rsid w:val="006D51C3"/>
    <w:rsid w:val="006D537F"/>
    <w:rsid w:val="006D5473"/>
    <w:rsid w:val="006D5E38"/>
    <w:rsid w:val="006D6E1F"/>
    <w:rsid w:val="006D6FCB"/>
    <w:rsid w:val="006D7B75"/>
    <w:rsid w:val="006D7BD0"/>
    <w:rsid w:val="006D7DB0"/>
    <w:rsid w:val="006E0159"/>
    <w:rsid w:val="006E026A"/>
    <w:rsid w:val="006E0819"/>
    <w:rsid w:val="006E0AA0"/>
    <w:rsid w:val="006E0AF7"/>
    <w:rsid w:val="006E0BB6"/>
    <w:rsid w:val="006E0FDD"/>
    <w:rsid w:val="006E1043"/>
    <w:rsid w:val="006E1715"/>
    <w:rsid w:val="006E1A14"/>
    <w:rsid w:val="006E23F9"/>
    <w:rsid w:val="006E30D9"/>
    <w:rsid w:val="006E3332"/>
    <w:rsid w:val="006E33E4"/>
    <w:rsid w:val="006E36FA"/>
    <w:rsid w:val="006E391D"/>
    <w:rsid w:val="006E3B62"/>
    <w:rsid w:val="006E48C4"/>
    <w:rsid w:val="006E5036"/>
    <w:rsid w:val="006E504D"/>
    <w:rsid w:val="006E54A4"/>
    <w:rsid w:val="006E5C12"/>
    <w:rsid w:val="006E5D55"/>
    <w:rsid w:val="006E68AE"/>
    <w:rsid w:val="006E6F07"/>
    <w:rsid w:val="006E6F6C"/>
    <w:rsid w:val="006E7B4A"/>
    <w:rsid w:val="006F0026"/>
    <w:rsid w:val="006F1306"/>
    <w:rsid w:val="006F15B0"/>
    <w:rsid w:val="006F1D06"/>
    <w:rsid w:val="006F1DEE"/>
    <w:rsid w:val="006F21B3"/>
    <w:rsid w:val="006F23E3"/>
    <w:rsid w:val="006F2DF6"/>
    <w:rsid w:val="006F3DAD"/>
    <w:rsid w:val="006F3DEC"/>
    <w:rsid w:val="006F402C"/>
    <w:rsid w:val="006F422E"/>
    <w:rsid w:val="006F4AB9"/>
    <w:rsid w:val="006F5AE9"/>
    <w:rsid w:val="006F7166"/>
    <w:rsid w:val="006F720B"/>
    <w:rsid w:val="007000B4"/>
    <w:rsid w:val="007005E8"/>
    <w:rsid w:val="0070078B"/>
    <w:rsid w:val="00700EC1"/>
    <w:rsid w:val="007010B6"/>
    <w:rsid w:val="007014B7"/>
    <w:rsid w:val="007015CE"/>
    <w:rsid w:val="0070181C"/>
    <w:rsid w:val="007025BB"/>
    <w:rsid w:val="007032D7"/>
    <w:rsid w:val="00703920"/>
    <w:rsid w:val="00703E2B"/>
    <w:rsid w:val="00703FA0"/>
    <w:rsid w:val="00704329"/>
    <w:rsid w:val="00704C48"/>
    <w:rsid w:val="0070506F"/>
    <w:rsid w:val="00705B8E"/>
    <w:rsid w:val="00705FB1"/>
    <w:rsid w:val="007064C9"/>
    <w:rsid w:val="00706DC3"/>
    <w:rsid w:val="007072AB"/>
    <w:rsid w:val="007075E4"/>
    <w:rsid w:val="007077D2"/>
    <w:rsid w:val="00707CE5"/>
    <w:rsid w:val="00707EE0"/>
    <w:rsid w:val="00711A71"/>
    <w:rsid w:val="00711E84"/>
    <w:rsid w:val="00712E7E"/>
    <w:rsid w:val="00713069"/>
    <w:rsid w:val="007134B9"/>
    <w:rsid w:val="00713D61"/>
    <w:rsid w:val="00714449"/>
    <w:rsid w:val="0071444B"/>
    <w:rsid w:val="00714B7E"/>
    <w:rsid w:val="00715CA3"/>
    <w:rsid w:val="007173D7"/>
    <w:rsid w:val="007174B0"/>
    <w:rsid w:val="00717824"/>
    <w:rsid w:val="00717C4A"/>
    <w:rsid w:val="0072099B"/>
    <w:rsid w:val="0072145E"/>
    <w:rsid w:val="007215D4"/>
    <w:rsid w:val="0072164A"/>
    <w:rsid w:val="00721653"/>
    <w:rsid w:val="00721774"/>
    <w:rsid w:val="00721A23"/>
    <w:rsid w:val="00722BF6"/>
    <w:rsid w:val="00723B12"/>
    <w:rsid w:val="00723CCA"/>
    <w:rsid w:val="0072436A"/>
    <w:rsid w:val="0072480C"/>
    <w:rsid w:val="00724C83"/>
    <w:rsid w:val="00725F94"/>
    <w:rsid w:val="0072775F"/>
    <w:rsid w:val="0073020C"/>
    <w:rsid w:val="007305EB"/>
    <w:rsid w:val="00730B7B"/>
    <w:rsid w:val="0073104B"/>
    <w:rsid w:val="00731418"/>
    <w:rsid w:val="0073160A"/>
    <w:rsid w:val="007317EB"/>
    <w:rsid w:val="00731B33"/>
    <w:rsid w:val="00731E19"/>
    <w:rsid w:val="00731E8C"/>
    <w:rsid w:val="00732788"/>
    <w:rsid w:val="00732AAC"/>
    <w:rsid w:val="00732D43"/>
    <w:rsid w:val="007331AD"/>
    <w:rsid w:val="0073340B"/>
    <w:rsid w:val="007335A7"/>
    <w:rsid w:val="007340F1"/>
    <w:rsid w:val="007343B2"/>
    <w:rsid w:val="0073465A"/>
    <w:rsid w:val="00735C91"/>
    <w:rsid w:val="00735EE9"/>
    <w:rsid w:val="007370D8"/>
    <w:rsid w:val="007372EE"/>
    <w:rsid w:val="0073794D"/>
    <w:rsid w:val="00737E47"/>
    <w:rsid w:val="007413B9"/>
    <w:rsid w:val="00741B84"/>
    <w:rsid w:val="0074301B"/>
    <w:rsid w:val="007436CD"/>
    <w:rsid w:val="00743B51"/>
    <w:rsid w:val="00744B12"/>
    <w:rsid w:val="00745342"/>
    <w:rsid w:val="0074586A"/>
    <w:rsid w:val="007458B0"/>
    <w:rsid w:val="00746114"/>
    <w:rsid w:val="007464F4"/>
    <w:rsid w:val="007465C6"/>
    <w:rsid w:val="00746843"/>
    <w:rsid w:val="007470F8"/>
    <w:rsid w:val="00747A62"/>
    <w:rsid w:val="00747E37"/>
    <w:rsid w:val="00747F15"/>
    <w:rsid w:val="00751203"/>
    <w:rsid w:val="007515E1"/>
    <w:rsid w:val="0075168E"/>
    <w:rsid w:val="0075171B"/>
    <w:rsid w:val="00751748"/>
    <w:rsid w:val="00752639"/>
    <w:rsid w:val="007534E4"/>
    <w:rsid w:val="0075385E"/>
    <w:rsid w:val="00754124"/>
    <w:rsid w:val="007541F4"/>
    <w:rsid w:val="0075433C"/>
    <w:rsid w:val="00754643"/>
    <w:rsid w:val="00754822"/>
    <w:rsid w:val="007553CF"/>
    <w:rsid w:val="00755897"/>
    <w:rsid w:val="00755EB4"/>
    <w:rsid w:val="00756022"/>
    <w:rsid w:val="007561B9"/>
    <w:rsid w:val="007566A3"/>
    <w:rsid w:val="007567B8"/>
    <w:rsid w:val="00760441"/>
    <w:rsid w:val="00760D07"/>
    <w:rsid w:val="00761182"/>
    <w:rsid w:val="00761495"/>
    <w:rsid w:val="00762139"/>
    <w:rsid w:val="007632A0"/>
    <w:rsid w:val="00763FBD"/>
    <w:rsid w:val="00764C7F"/>
    <w:rsid w:val="00765003"/>
    <w:rsid w:val="007652A4"/>
    <w:rsid w:val="007654D4"/>
    <w:rsid w:val="00765746"/>
    <w:rsid w:val="00765F11"/>
    <w:rsid w:val="00767A94"/>
    <w:rsid w:val="0077017F"/>
    <w:rsid w:val="007703C6"/>
    <w:rsid w:val="007705BC"/>
    <w:rsid w:val="0077074D"/>
    <w:rsid w:val="00770FBE"/>
    <w:rsid w:val="00772FEC"/>
    <w:rsid w:val="00773EA6"/>
    <w:rsid w:val="0077409A"/>
    <w:rsid w:val="007740E8"/>
    <w:rsid w:val="007745F0"/>
    <w:rsid w:val="0077529B"/>
    <w:rsid w:val="007752B0"/>
    <w:rsid w:val="007753AD"/>
    <w:rsid w:val="007754AB"/>
    <w:rsid w:val="00776F3D"/>
    <w:rsid w:val="00777833"/>
    <w:rsid w:val="007778B3"/>
    <w:rsid w:val="00777BF5"/>
    <w:rsid w:val="00777C18"/>
    <w:rsid w:val="00777F54"/>
    <w:rsid w:val="00780046"/>
    <w:rsid w:val="00780150"/>
    <w:rsid w:val="00781095"/>
    <w:rsid w:val="00781134"/>
    <w:rsid w:val="00781300"/>
    <w:rsid w:val="007817D4"/>
    <w:rsid w:val="00781A90"/>
    <w:rsid w:val="00781EC4"/>
    <w:rsid w:val="0078284C"/>
    <w:rsid w:val="00782E86"/>
    <w:rsid w:val="00783094"/>
    <w:rsid w:val="00783363"/>
    <w:rsid w:val="007839CD"/>
    <w:rsid w:val="00783A4F"/>
    <w:rsid w:val="007840CE"/>
    <w:rsid w:val="007845CF"/>
    <w:rsid w:val="00785037"/>
    <w:rsid w:val="007856A6"/>
    <w:rsid w:val="00785900"/>
    <w:rsid w:val="00785C6B"/>
    <w:rsid w:val="00785D86"/>
    <w:rsid w:val="00786230"/>
    <w:rsid w:val="007863BE"/>
    <w:rsid w:val="00786627"/>
    <w:rsid w:val="00786BDD"/>
    <w:rsid w:val="00787212"/>
    <w:rsid w:val="007900F9"/>
    <w:rsid w:val="00790DDD"/>
    <w:rsid w:val="007914C5"/>
    <w:rsid w:val="007918CD"/>
    <w:rsid w:val="00791CAF"/>
    <w:rsid w:val="007921DA"/>
    <w:rsid w:val="007922CA"/>
    <w:rsid w:val="00793C21"/>
    <w:rsid w:val="00793C23"/>
    <w:rsid w:val="00793C6F"/>
    <w:rsid w:val="00794566"/>
    <w:rsid w:val="00794981"/>
    <w:rsid w:val="00794B3B"/>
    <w:rsid w:val="00794C84"/>
    <w:rsid w:val="00794DD8"/>
    <w:rsid w:val="00794E78"/>
    <w:rsid w:val="00795281"/>
    <w:rsid w:val="007958CD"/>
    <w:rsid w:val="007968DA"/>
    <w:rsid w:val="00796BA7"/>
    <w:rsid w:val="0079753B"/>
    <w:rsid w:val="007A04A1"/>
    <w:rsid w:val="007A0738"/>
    <w:rsid w:val="007A0BC9"/>
    <w:rsid w:val="007A0F7B"/>
    <w:rsid w:val="007A19A3"/>
    <w:rsid w:val="007A1B3A"/>
    <w:rsid w:val="007A26D8"/>
    <w:rsid w:val="007A3508"/>
    <w:rsid w:val="007A35BB"/>
    <w:rsid w:val="007A3651"/>
    <w:rsid w:val="007A5CEB"/>
    <w:rsid w:val="007A5DE7"/>
    <w:rsid w:val="007A5F71"/>
    <w:rsid w:val="007A6F32"/>
    <w:rsid w:val="007A7430"/>
    <w:rsid w:val="007A76A8"/>
    <w:rsid w:val="007B008A"/>
    <w:rsid w:val="007B0885"/>
    <w:rsid w:val="007B0A68"/>
    <w:rsid w:val="007B0CC1"/>
    <w:rsid w:val="007B1853"/>
    <w:rsid w:val="007B1E8D"/>
    <w:rsid w:val="007B205C"/>
    <w:rsid w:val="007B24C5"/>
    <w:rsid w:val="007B2822"/>
    <w:rsid w:val="007B2AE3"/>
    <w:rsid w:val="007B2B52"/>
    <w:rsid w:val="007B2CBC"/>
    <w:rsid w:val="007B41AB"/>
    <w:rsid w:val="007B569A"/>
    <w:rsid w:val="007B5B74"/>
    <w:rsid w:val="007B5F1B"/>
    <w:rsid w:val="007B62EF"/>
    <w:rsid w:val="007B6C51"/>
    <w:rsid w:val="007B6D30"/>
    <w:rsid w:val="007B76F9"/>
    <w:rsid w:val="007B7764"/>
    <w:rsid w:val="007C06D0"/>
    <w:rsid w:val="007C1094"/>
    <w:rsid w:val="007C11AD"/>
    <w:rsid w:val="007C129E"/>
    <w:rsid w:val="007C1CB1"/>
    <w:rsid w:val="007C3221"/>
    <w:rsid w:val="007C3F24"/>
    <w:rsid w:val="007C5827"/>
    <w:rsid w:val="007C5A26"/>
    <w:rsid w:val="007C68D0"/>
    <w:rsid w:val="007C6B98"/>
    <w:rsid w:val="007C6CC7"/>
    <w:rsid w:val="007C729E"/>
    <w:rsid w:val="007C73F0"/>
    <w:rsid w:val="007C782D"/>
    <w:rsid w:val="007C7974"/>
    <w:rsid w:val="007D008B"/>
    <w:rsid w:val="007D04F1"/>
    <w:rsid w:val="007D0737"/>
    <w:rsid w:val="007D07A1"/>
    <w:rsid w:val="007D07AC"/>
    <w:rsid w:val="007D07EA"/>
    <w:rsid w:val="007D1EC5"/>
    <w:rsid w:val="007D2289"/>
    <w:rsid w:val="007D22ED"/>
    <w:rsid w:val="007D23AE"/>
    <w:rsid w:val="007D2483"/>
    <w:rsid w:val="007D284B"/>
    <w:rsid w:val="007D2A98"/>
    <w:rsid w:val="007D324F"/>
    <w:rsid w:val="007D332E"/>
    <w:rsid w:val="007D3C40"/>
    <w:rsid w:val="007D3CB2"/>
    <w:rsid w:val="007D41F7"/>
    <w:rsid w:val="007D498C"/>
    <w:rsid w:val="007D53EC"/>
    <w:rsid w:val="007D5A94"/>
    <w:rsid w:val="007D5AD9"/>
    <w:rsid w:val="007D6231"/>
    <w:rsid w:val="007D6A62"/>
    <w:rsid w:val="007D7117"/>
    <w:rsid w:val="007D743F"/>
    <w:rsid w:val="007D7CC6"/>
    <w:rsid w:val="007D7FB3"/>
    <w:rsid w:val="007E0340"/>
    <w:rsid w:val="007E03BF"/>
    <w:rsid w:val="007E0CC3"/>
    <w:rsid w:val="007E1002"/>
    <w:rsid w:val="007E1417"/>
    <w:rsid w:val="007E16CC"/>
    <w:rsid w:val="007E203E"/>
    <w:rsid w:val="007E209F"/>
    <w:rsid w:val="007E2164"/>
    <w:rsid w:val="007E2990"/>
    <w:rsid w:val="007E2B93"/>
    <w:rsid w:val="007E2E88"/>
    <w:rsid w:val="007E2F49"/>
    <w:rsid w:val="007E324F"/>
    <w:rsid w:val="007E486C"/>
    <w:rsid w:val="007E4A3D"/>
    <w:rsid w:val="007E4B5F"/>
    <w:rsid w:val="007E4ECE"/>
    <w:rsid w:val="007E5354"/>
    <w:rsid w:val="007E5D6E"/>
    <w:rsid w:val="007E603B"/>
    <w:rsid w:val="007E6E44"/>
    <w:rsid w:val="007E73F7"/>
    <w:rsid w:val="007E7A8C"/>
    <w:rsid w:val="007E7CD8"/>
    <w:rsid w:val="007F078C"/>
    <w:rsid w:val="007F11B5"/>
    <w:rsid w:val="007F121A"/>
    <w:rsid w:val="007F1254"/>
    <w:rsid w:val="007F1998"/>
    <w:rsid w:val="007F2E8D"/>
    <w:rsid w:val="007F3531"/>
    <w:rsid w:val="007F377F"/>
    <w:rsid w:val="007F37AD"/>
    <w:rsid w:val="007F39AA"/>
    <w:rsid w:val="007F3A77"/>
    <w:rsid w:val="007F3CC9"/>
    <w:rsid w:val="007F3DB6"/>
    <w:rsid w:val="007F40A5"/>
    <w:rsid w:val="007F4CBF"/>
    <w:rsid w:val="007F4F99"/>
    <w:rsid w:val="007F4FB1"/>
    <w:rsid w:val="007F570F"/>
    <w:rsid w:val="007F5F7D"/>
    <w:rsid w:val="007F6072"/>
    <w:rsid w:val="007F621B"/>
    <w:rsid w:val="007F6268"/>
    <w:rsid w:val="007F783B"/>
    <w:rsid w:val="007F7B0B"/>
    <w:rsid w:val="0080020E"/>
    <w:rsid w:val="00800265"/>
    <w:rsid w:val="008009A1"/>
    <w:rsid w:val="00800BDA"/>
    <w:rsid w:val="00800FD6"/>
    <w:rsid w:val="00801A13"/>
    <w:rsid w:val="00802D35"/>
    <w:rsid w:val="008037FF"/>
    <w:rsid w:val="00804386"/>
    <w:rsid w:val="00804466"/>
    <w:rsid w:val="00804B90"/>
    <w:rsid w:val="00805572"/>
    <w:rsid w:val="008055AD"/>
    <w:rsid w:val="008055B5"/>
    <w:rsid w:val="00805FAD"/>
    <w:rsid w:val="008062A0"/>
    <w:rsid w:val="00806725"/>
    <w:rsid w:val="0080705A"/>
    <w:rsid w:val="00807DD3"/>
    <w:rsid w:val="0081053F"/>
    <w:rsid w:val="00810C85"/>
    <w:rsid w:val="00810D35"/>
    <w:rsid w:val="00811246"/>
    <w:rsid w:val="008113F5"/>
    <w:rsid w:val="00811CF8"/>
    <w:rsid w:val="00811F74"/>
    <w:rsid w:val="00811FB4"/>
    <w:rsid w:val="008126B0"/>
    <w:rsid w:val="00813058"/>
    <w:rsid w:val="008132A4"/>
    <w:rsid w:val="00813662"/>
    <w:rsid w:val="00813719"/>
    <w:rsid w:val="00813AA6"/>
    <w:rsid w:val="00814D42"/>
    <w:rsid w:val="00815CCC"/>
    <w:rsid w:val="00815F48"/>
    <w:rsid w:val="00816176"/>
    <w:rsid w:val="00816469"/>
    <w:rsid w:val="00816665"/>
    <w:rsid w:val="00816673"/>
    <w:rsid w:val="00817403"/>
    <w:rsid w:val="00817B2C"/>
    <w:rsid w:val="00820F36"/>
    <w:rsid w:val="00820FD3"/>
    <w:rsid w:val="0082142E"/>
    <w:rsid w:val="00822848"/>
    <w:rsid w:val="00822CCD"/>
    <w:rsid w:val="00822FC9"/>
    <w:rsid w:val="00823F4F"/>
    <w:rsid w:val="00826292"/>
    <w:rsid w:val="008262B2"/>
    <w:rsid w:val="00826997"/>
    <w:rsid w:val="00826A3A"/>
    <w:rsid w:val="00830786"/>
    <w:rsid w:val="008307C6"/>
    <w:rsid w:val="008309EB"/>
    <w:rsid w:val="00830B81"/>
    <w:rsid w:val="00830BB4"/>
    <w:rsid w:val="00831725"/>
    <w:rsid w:val="00831BC2"/>
    <w:rsid w:val="00831D85"/>
    <w:rsid w:val="00832868"/>
    <w:rsid w:val="00833835"/>
    <w:rsid w:val="00833EBD"/>
    <w:rsid w:val="008340D4"/>
    <w:rsid w:val="00834637"/>
    <w:rsid w:val="00834A82"/>
    <w:rsid w:val="0083563B"/>
    <w:rsid w:val="00835802"/>
    <w:rsid w:val="008358FF"/>
    <w:rsid w:val="00835D93"/>
    <w:rsid w:val="00836423"/>
    <w:rsid w:val="0083657E"/>
    <w:rsid w:val="0083674C"/>
    <w:rsid w:val="0083703F"/>
    <w:rsid w:val="008370C3"/>
    <w:rsid w:val="00837B64"/>
    <w:rsid w:val="00840AAE"/>
    <w:rsid w:val="008411A4"/>
    <w:rsid w:val="0084134B"/>
    <w:rsid w:val="008413D3"/>
    <w:rsid w:val="0084162A"/>
    <w:rsid w:val="00842224"/>
    <w:rsid w:val="008428B6"/>
    <w:rsid w:val="00843F76"/>
    <w:rsid w:val="0084404C"/>
    <w:rsid w:val="008445E7"/>
    <w:rsid w:val="00844E14"/>
    <w:rsid w:val="008451E9"/>
    <w:rsid w:val="00845487"/>
    <w:rsid w:val="008459C9"/>
    <w:rsid w:val="00847157"/>
    <w:rsid w:val="0084715D"/>
    <w:rsid w:val="0084745B"/>
    <w:rsid w:val="00847497"/>
    <w:rsid w:val="0084767D"/>
    <w:rsid w:val="008476AA"/>
    <w:rsid w:val="00847739"/>
    <w:rsid w:val="008502CC"/>
    <w:rsid w:val="00850339"/>
    <w:rsid w:val="008506D9"/>
    <w:rsid w:val="008509DD"/>
    <w:rsid w:val="0085128F"/>
    <w:rsid w:val="00851646"/>
    <w:rsid w:val="008521DD"/>
    <w:rsid w:val="00852305"/>
    <w:rsid w:val="0085230C"/>
    <w:rsid w:val="008527BE"/>
    <w:rsid w:val="0085322D"/>
    <w:rsid w:val="00853E58"/>
    <w:rsid w:val="008543B0"/>
    <w:rsid w:val="00854E55"/>
    <w:rsid w:val="008550D7"/>
    <w:rsid w:val="00855308"/>
    <w:rsid w:val="008566F7"/>
    <w:rsid w:val="008573A0"/>
    <w:rsid w:val="008573F1"/>
    <w:rsid w:val="008576EE"/>
    <w:rsid w:val="00857FFD"/>
    <w:rsid w:val="0086011A"/>
    <w:rsid w:val="008606A9"/>
    <w:rsid w:val="00860BA9"/>
    <w:rsid w:val="00860CD6"/>
    <w:rsid w:val="00861101"/>
    <w:rsid w:val="008615FE"/>
    <w:rsid w:val="00861786"/>
    <w:rsid w:val="008618D0"/>
    <w:rsid w:val="00861A57"/>
    <w:rsid w:val="008628A8"/>
    <w:rsid w:val="008628E1"/>
    <w:rsid w:val="00862BDB"/>
    <w:rsid w:val="00863062"/>
    <w:rsid w:val="00863AAF"/>
    <w:rsid w:val="00864416"/>
    <w:rsid w:val="00864541"/>
    <w:rsid w:val="0086529B"/>
    <w:rsid w:val="008658A6"/>
    <w:rsid w:val="00865F65"/>
    <w:rsid w:val="00866608"/>
    <w:rsid w:val="00866DEF"/>
    <w:rsid w:val="00866FA0"/>
    <w:rsid w:val="00867902"/>
    <w:rsid w:val="00867B94"/>
    <w:rsid w:val="008702FB"/>
    <w:rsid w:val="008703C2"/>
    <w:rsid w:val="00870A26"/>
    <w:rsid w:val="00870BE2"/>
    <w:rsid w:val="00870C67"/>
    <w:rsid w:val="0087168D"/>
    <w:rsid w:val="00871C55"/>
    <w:rsid w:val="00872A5E"/>
    <w:rsid w:val="00872B7C"/>
    <w:rsid w:val="008730B1"/>
    <w:rsid w:val="00874330"/>
    <w:rsid w:val="00874B5A"/>
    <w:rsid w:val="00874E28"/>
    <w:rsid w:val="00874E6F"/>
    <w:rsid w:val="00874F7A"/>
    <w:rsid w:val="0087587F"/>
    <w:rsid w:val="00876010"/>
    <w:rsid w:val="00876687"/>
    <w:rsid w:val="00877311"/>
    <w:rsid w:val="0087799B"/>
    <w:rsid w:val="008779ED"/>
    <w:rsid w:val="00877B6B"/>
    <w:rsid w:val="00877D52"/>
    <w:rsid w:val="0088030C"/>
    <w:rsid w:val="00880960"/>
    <w:rsid w:val="00880A08"/>
    <w:rsid w:val="0088105D"/>
    <w:rsid w:val="008811AF"/>
    <w:rsid w:val="00881833"/>
    <w:rsid w:val="00881E26"/>
    <w:rsid w:val="00882685"/>
    <w:rsid w:val="00882CE0"/>
    <w:rsid w:val="008838E8"/>
    <w:rsid w:val="0088410A"/>
    <w:rsid w:val="00884135"/>
    <w:rsid w:val="008841E2"/>
    <w:rsid w:val="008849C6"/>
    <w:rsid w:val="00884A5E"/>
    <w:rsid w:val="00884A9E"/>
    <w:rsid w:val="00884F4F"/>
    <w:rsid w:val="00885185"/>
    <w:rsid w:val="008852D7"/>
    <w:rsid w:val="00885965"/>
    <w:rsid w:val="00885D62"/>
    <w:rsid w:val="008863C8"/>
    <w:rsid w:val="0088648D"/>
    <w:rsid w:val="00886821"/>
    <w:rsid w:val="00886D5C"/>
    <w:rsid w:val="00886E2B"/>
    <w:rsid w:val="0089039C"/>
    <w:rsid w:val="0089059C"/>
    <w:rsid w:val="008908F9"/>
    <w:rsid w:val="00891430"/>
    <w:rsid w:val="00891627"/>
    <w:rsid w:val="00891A5F"/>
    <w:rsid w:val="008922A7"/>
    <w:rsid w:val="0089249C"/>
    <w:rsid w:val="00892567"/>
    <w:rsid w:val="00892A2E"/>
    <w:rsid w:val="00892A67"/>
    <w:rsid w:val="00892FBE"/>
    <w:rsid w:val="00893A76"/>
    <w:rsid w:val="00893B17"/>
    <w:rsid w:val="00893F6C"/>
    <w:rsid w:val="008943B7"/>
    <w:rsid w:val="00895260"/>
    <w:rsid w:val="008957C2"/>
    <w:rsid w:val="008959AF"/>
    <w:rsid w:val="00895EB9"/>
    <w:rsid w:val="008965E5"/>
    <w:rsid w:val="00896A56"/>
    <w:rsid w:val="00896AA2"/>
    <w:rsid w:val="0089750F"/>
    <w:rsid w:val="00897DBE"/>
    <w:rsid w:val="00897F19"/>
    <w:rsid w:val="008A008C"/>
    <w:rsid w:val="008A06D7"/>
    <w:rsid w:val="008A0F0A"/>
    <w:rsid w:val="008A1ABC"/>
    <w:rsid w:val="008A36B8"/>
    <w:rsid w:val="008A402C"/>
    <w:rsid w:val="008A4DD7"/>
    <w:rsid w:val="008A4EFD"/>
    <w:rsid w:val="008A60C0"/>
    <w:rsid w:val="008A683C"/>
    <w:rsid w:val="008A691C"/>
    <w:rsid w:val="008A6C6E"/>
    <w:rsid w:val="008A6E14"/>
    <w:rsid w:val="008A721F"/>
    <w:rsid w:val="008A7B7B"/>
    <w:rsid w:val="008A7DAF"/>
    <w:rsid w:val="008B000A"/>
    <w:rsid w:val="008B097D"/>
    <w:rsid w:val="008B1006"/>
    <w:rsid w:val="008B1011"/>
    <w:rsid w:val="008B107C"/>
    <w:rsid w:val="008B1500"/>
    <w:rsid w:val="008B1BD4"/>
    <w:rsid w:val="008B1E61"/>
    <w:rsid w:val="008B26F7"/>
    <w:rsid w:val="008B29E6"/>
    <w:rsid w:val="008B319B"/>
    <w:rsid w:val="008B32AF"/>
    <w:rsid w:val="008B3E78"/>
    <w:rsid w:val="008B43A1"/>
    <w:rsid w:val="008B4464"/>
    <w:rsid w:val="008B4875"/>
    <w:rsid w:val="008B4A26"/>
    <w:rsid w:val="008B4DE0"/>
    <w:rsid w:val="008B4DF8"/>
    <w:rsid w:val="008B5806"/>
    <w:rsid w:val="008B5C5D"/>
    <w:rsid w:val="008B5D41"/>
    <w:rsid w:val="008B6201"/>
    <w:rsid w:val="008B62E2"/>
    <w:rsid w:val="008B65BF"/>
    <w:rsid w:val="008B69CC"/>
    <w:rsid w:val="008B6FAF"/>
    <w:rsid w:val="008B71EE"/>
    <w:rsid w:val="008B7224"/>
    <w:rsid w:val="008B7343"/>
    <w:rsid w:val="008B7424"/>
    <w:rsid w:val="008B7EDB"/>
    <w:rsid w:val="008C16D3"/>
    <w:rsid w:val="008C1C9C"/>
    <w:rsid w:val="008C2213"/>
    <w:rsid w:val="008C2A1F"/>
    <w:rsid w:val="008C2F3D"/>
    <w:rsid w:val="008C3B01"/>
    <w:rsid w:val="008C40C7"/>
    <w:rsid w:val="008C4C14"/>
    <w:rsid w:val="008C544D"/>
    <w:rsid w:val="008C54C6"/>
    <w:rsid w:val="008C5C65"/>
    <w:rsid w:val="008C68A8"/>
    <w:rsid w:val="008C6D76"/>
    <w:rsid w:val="008C7155"/>
    <w:rsid w:val="008C75FA"/>
    <w:rsid w:val="008C7848"/>
    <w:rsid w:val="008C7C80"/>
    <w:rsid w:val="008D0311"/>
    <w:rsid w:val="008D03A0"/>
    <w:rsid w:val="008D0D60"/>
    <w:rsid w:val="008D0EC2"/>
    <w:rsid w:val="008D1155"/>
    <w:rsid w:val="008D11D0"/>
    <w:rsid w:val="008D1308"/>
    <w:rsid w:val="008D153A"/>
    <w:rsid w:val="008D1A30"/>
    <w:rsid w:val="008D1BBC"/>
    <w:rsid w:val="008D2103"/>
    <w:rsid w:val="008D2271"/>
    <w:rsid w:val="008D231A"/>
    <w:rsid w:val="008D24BC"/>
    <w:rsid w:val="008D2C17"/>
    <w:rsid w:val="008D34E6"/>
    <w:rsid w:val="008D3F55"/>
    <w:rsid w:val="008D3F68"/>
    <w:rsid w:val="008D4118"/>
    <w:rsid w:val="008D45EE"/>
    <w:rsid w:val="008D588F"/>
    <w:rsid w:val="008D698D"/>
    <w:rsid w:val="008D6CA8"/>
    <w:rsid w:val="008D71D6"/>
    <w:rsid w:val="008D7503"/>
    <w:rsid w:val="008E037E"/>
    <w:rsid w:val="008E1479"/>
    <w:rsid w:val="008E183A"/>
    <w:rsid w:val="008E187F"/>
    <w:rsid w:val="008E1B27"/>
    <w:rsid w:val="008E1B95"/>
    <w:rsid w:val="008E1C12"/>
    <w:rsid w:val="008E245C"/>
    <w:rsid w:val="008E257A"/>
    <w:rsid w:val="008E2B47"/>
    <w:rsid w:val="008E304C"/>
    <w:rsid w:val="008E362F"/>
    <w:rsid w:val="008E44C5"/>
    <w:rsid w:val="008E57FF"/>
    <w:rsid w:val="008E5887"/>
    <w:rsid w:val="008E5F71"/>
    <w:rsid w:val="008E6349"/>
    <w:rsid w:val="008E635A"/>
    <w:rsid w:val="008E66F7"/>
    <w:rsid w:val="008E6906"/>
    <w:rsid w:val="008E736A"/>
    <w:rsid w:val="008E7D12"/>
    <w:rsid w:val="008E7E9C"/>
    <w:rsid w:val="008F035D"/>
    <w:rsid w:val="008F08F7"/>
    <w:rsid w:val="008F0CA2"/>
    <w:rsid w:val="008F0EA7"/>
    <w:rsid w:val="008F174E"/>
    <w:rsid w:val="008F212C"/>
    <w:rsid w:val="008F2643"/>
    <w:rsid w:val="008F278F"/>
    <w:rsid w:val="008F2CA2"/>
    <w:rsid w:val="008F2DAA"/>
    <w:rsid w:val="008F2DE9"/>
    <w:rsid w:val="008F3354"/>
    <w:rsid w:val="008F3446"/>
    <w:rsid w:val="008F361B"/>
    <w:rsid w:val="008F3792"/>
    <w:rsid w:val="008F4530"/>
    <w:rsid w:val="008F474B"/>
    <w:rsid w:val="008F4DFC"/>
    <w:rsid w:val="008F4EE7"/>
    <w:rsid w:val="008F508E"/>
    <w:rsid w:val="008F524F"/>
    <w:rsid w:val="008F536B"/>
    <w:rsid w:val="008F545B"/>
    <w:rsid w:val="008F54A8"/>
    <w:rsid w:val="008F5C58"/>
    <w:rsid w:val="008F6211"/>
    <w:rsid w:val="008F699D"/>
    <w:rsid w:val="008F6A80"/>
    <w:rsid w:val="008F760C"/>
    <w:rsid w:val="008F78D7"/>
    <w:rsid w:val="0090012B"/>
    <w:rsid w:val="009004AD"/>
    <w:rsid w:val="00900EB0"/>
    <w:rsid w:val="009020F0"/>
    <w:rsid w:val="00902AED"/>
    <w:rsid w:val="00902D60"/>
    <w:rsid w:val="0090464D"/>
    <w:rsid w:val="00905F25"/>
    <w:rsid w:val="00906125"/>
    <w:rsid w:val="009068B0"/>
    <w:rsid w:val="00907093"/>
    <w:rsid w:val="00907B9E"/>
    <w:rsid w:val="00907C9F"/>
    <w:rsid w:val="00910604"/>
    <w:rsid w:val="0091060E"/>
    <w:rsid w:val="00910877"/>
    <w:rsid w:val="00910A2A"/>
    <w:rsid w:val="00910CBF"/>
    <w:rsid w:val="00910D8E"/>
    <w:rsid w:val="009116D8"/>
    <w:rsid w:val="009130E3"/>
    <w:rsid w:val="009130F7"/>
    <w:rsid w:val="0091393E"/>
    <w:rsid w:val="0091411A"/>
    <w:rsid w:val="009142CB"/>
    <w:rsid w:val="00914953"/>
    <w:rsid w:val="00914EF5"/>
    <w:rsid w:val="00914FB5"/>
    <w:rsid w:val="00916532"/>
    <w:rsid w:val="009169B5"/>
    <w:rsid w:val="00916D56"/>
    <w:rsid w:val="00916F69"/>
    <w:rsid w:val="00916F7D"/>
    <w:rsid w:val="00917B34"/>
    <w:rsid w:val="00917C7F"/>
    <w:rsid w:val="00917CD2"/>
    <w:rsid w:val="00917D4E"/>
    <w:rsid w:val="009218BD"/>
    <w:rsid w:val="009220BC"/>
    <w:rsid w:val="009235B6"/>
    <w:rsid w:val="00923E55"/>
    <w:rsid w:val="00923EB5"/>
    <w:rsid w:val="00923F60"/>
    <w:rsid w:val="00924266"/>
    <w:rsid w:val="00924631"/>
    <w:rsid w:val="0092497F"/>
    <w:rsid w:val="00925025"/>
    <w:rsid w:val="009256F5"/>
    <w:rsid w:val="0092717C"/>
    <w:rsid w:val="009278EE"/>
    <w:rsid w:val="0093082F"/>
    <w:rsid w:val="00930CF9"/>
    <w:rsid w:val="0093106B"/>
    <w:rsid w:val="0093131A"/>
    <w:rsid w:val="009322CD"/>
    <w:rsid w:val="0093321B"/>
    <w:rsid w:val="00933CE4"/>
    <w:rsid w:val="00933E76"/>
    <w:rsid w:val="009348FD"/>
    <w:rsid w:val="00934CD8"/>
    <w:rsid w:val="00936291"/>
    <w:rsid w:val="009369F0"/>
    <w:rsid w:val="00940797"/>
    <w:rsid w:val="00940BB0"/>
    <w:rsid w:val="00940EFB"/>
    <w:rsid w:val="00940FFD"/>
    <w:rsid w:val="00941B5C"/>
    <w:rsid w:val="00941E99"/>
    <w:rsid w:val="009421BF"/>
    <w:rsid w:val="00942E26"/>
    <w:rsid w:val="00943127"/>
    <w:rsid w:val="0094366F"/>
    <w:rsid w:val="00943852"/>
    <w:rsid w:val="00943D39"/>
    <w:rsid w:val="00943E39"/>
    <w:rsid w:val="0094454C"/>
    <w:rsid w:val="00944575"/>
    <w:rsid w:val="00945489"/>
    <w:rsid w:val="00945D4F"/>
    <w:rsid w:val="0094639B"/>
    <w:rsid w:val="00946508"/>
    <w:rsid w:val="009475E0"/>
    <w:rsid w:val="00950396"/>
    <w:rsid w:val="00950EF5"/>
    <w:rsid w:val="00951A5E"/>
    <w:rsid w:val="00951C08"/>
    <w:rsid w:val="009520EE"/>
    <w:rsid w:val="0095213C"/>
    <w:rsid w:val="009526F3"/>
    <w:rsid w:val="009526FF"/>
    <w:rsid w:val="00952761"/>
    <w:rsid w:val="0095283B"/>
    <w:rsid w:val="009529F3"/>
    <w:rsid w:val="00952C58"/>
    <w:rsid w:val="00952CB5"/>
    <w:rsid w:val="00953A05"/>
    <w:rsid w:val="00953D71"/>
    <w:rsid w:val="0095411A"/>
    <w:rsid w:val="009546EF"/>
    <w:rsid w:val="0095477F"/>
    <w:rsid w:val="009561B3"/>
    <w:rsid w:val="009562FD"/>
    <w:rsid w:val="009564FE"/>
    <w:rsid w:val="009569B9"/>
    <w:rsid w:val="00956C71"/>
    <w:rsid w:val="00956F97"/>
    <w:rsid w:val="0096000B"/>
    <w:rsid w:val="00960B7B"/>
    <w:rsid w:val="009618DA"/>
    <w:rsid w:val="0096265C"/>
    <w:rsid w:val="009631BA"/>
    <w:rsid w:val="0096632E"/>
    <w:rsid w:val="0096634A"/>
    <w:rsid w:val="009663D7"/>
    <w:rsid w:val="0096661A"/>
    <w:rsid w:val="0096702A"/>
    <w:rsid w:val="009670FB"/>
    <w:rsid w:val="00967476"/>
    <w:rsid w:val="00967B2D"/>
    <w:rsid w:val="00967ED2"/>
    <w:rsid w:val="009701D2"/>
    <w:rsid w:val="00970483"/>
    <w:rsid w:val="00970905"/>
    <w:rsid w:val="00970FE3"/>
    <w:rsid w:val="0097171C"/>
    <w:rsid w:val="00972414"/>
    <w:rsid w:val="009724E5"/>
    <w:rsid w:val="00972849"/>
    <w:rsid w:val="009728FC"/>
    <w:rsid w:val="009735A2"/>
    <w:rsid w:val="00973B30"/>
    <w:rsid w:val="0097403B"/>
    <w:rsid w:val="009741E8"/>
    <w:rsid w:val="0097464D"/>
    <w:rsid w:val="00974DBF"/>
    <w:rsid w:val="009761D5"/>
    <w:rsid w:val="00976641"/>
    <w:rsid w:val="00976F5A"/>
    <w:rsid w:val="009814E3"/>
    <w:rsid w:val="00981D7B"/>
    <w:rsid w:val="00982D77"/>
    <w:rsid w:val="00982E87"/>
    <w:rsid w:val="0098335B"/>
    <w:rsid w:val="00983F46"/>
    <w:rsid w:val="0098445D"/>
    <w:rsid w:val="00984495"/>
    <w:rsid w:val="009844F5"/>
    <w:rsid w:val="00984BE4"/>
    <w:rsid w:val="009859B3"/>
    <w:rsid w:val="00985DDB"/>
    <w:rsid w:val="0098678B"/>
    <w:rsid w:val="0098684B"/>
    <w:rsid w:val="00986B24"/>
    <w:rsid w:val="00986F2F"/>
    <w:rsid w:val="00987764"/>
    <w:rsid w:val="009906D9"/>
    <w:rsid w:val="00990D39"/>
    <w:rsid w:val="00991208"/>
    <w:rsid w:val="0099196E"/>
    <w:rsid w:val="00991E90"/>
    <w:rsid w:val="00992776"/>
    <w:rsid w:val="009930CA"/>
    <w:rsid w:val="0099367A"/>
    <w:rsid w:val="009939A2"/>
    <w:rsid w:val="009945FB"/>
    <w:rsid w:val="00994C77"/>
    <w:rsid w:val="009951BA"/>
    <w:rsid w:val="009952AC"/>
    <w:rsid w:val="00995AED"/>
    <w:rsid w:val="009972D5"/>
    <w:rsid w:val="0099731B"/>
    <w:rsid w:val="009976DF"/>
    <w:rsid w:val="00997809"/>
    <w:rsid w:val="00997C5F"/>
    <w:rsid w:val="00997C8E"/>
    <w:rsid w:val="009A0064"/>
    <w:rsid w:val="009A00C9"/>
    <w:rsid w:val="009A0FA6"/>
    <w:rsid w:val="009A109A"/>
    <w:rsid w:val="009A135B"/>
    <w:rsid w:val="009A1B51"/>
    <w:rsid w:val="009A1CA7"/>
    <w:rsid w:val="009A1F49"/>
    <w:rsid w:val="009A216F"/>
    <w:rsid w:val="009A293D"/>
    <w:rsid w:val="009A2C5E"/>
    <w:rsid w:val="009A361A"/>
    <w:rsid w:val="009A41E3"/>
    <w:rsid w:val="009A48A7"/>
    <w:rsid w:val="009A48AD"/>
    <w:rsid w:val="009A509A"/>
    <w:rsid w:val="009A5F69"/>
    <w:rsid w:val="009A626A"/>
    <w:rsid w:val="009A675E"/>
    <w:rsid w:val="009A6A09"/>
    <w:rsid w:val="009A6AC0"/>
    <w:rsid w:val="009A747F"/>
    <w:rsid w:val="009A7AAA"/>
    <w:rsid w:val="009B00D8"/>
    <w:rsid w:val="009B0403"/>
    <w:rsid w:val="009B0DFD"/>
    <w:rsid w:val="009B1A95"/>
    <w:rsid w:val="009B233B"/>
    <w:rsid w:val="009B252F"/>
    <w:rsid w:val="009B29D3"/>
    <w:rsid w:val="009B2AB5"/>
    <w:rsid w:val="009B2D28"/>
    <w:rsid w:val="009B2E45"/>
    <w:rsid w:val="009B3724"/>
    <w:rsid w:val="009B3F64"/>
    <w:rsid w:val="009B423E"/>
    <w:rsid w:val="009B4301"/>
    <w:rsid w:val="009B47BD"/>
    <w:rsid w:val="009B4805"/>
    <w:rsid w:val="009B4A71"/>
    <w:rsid w:val="009B5576"/>
    <w:rsid w:val="009B5D3B"/>
    <w:rsid w:val="009B6432"/>
    <w:rsid w:val="009B7EBC"/>
    <w:rsid w:val="009B7EBD"/>
    <w:rsid w:val="009C0006"/>
    <w:rsid w:val="009C02AC"/>
    <w:rsid w:val="009C03A9"/>
    <w:rsid w:val="009C0A9B"/>
    <w:rsid w:val="009C1225"/>
    <w:rsid w:val="009C14DC"/>
    <w:rsid w:val="009C17C4"/>
    <w:rsid w:val="009C200F"/>
    <w:rsid w:val="009C27F4"/>
    <w:rsid w:val="009C2BA4"/>
    <w:rsid w:val="009C2C15"/>
    <w:rsid w:val="009C3B86"/>
    <w:rsid w:val="009C3D18"/>
    <w:rsid w:val="009C4134"/>
    <w:rsid w:val="009C4CF5"/>
    <w:rsid w:val="009C5002"/>
    <w:rsid w:val="009C54EE"/>
    <w:rsid w:val="009C5D20"/>
    <w:rsid w:val="009C5E83"/>
    <w:rsid w:val="009C63B3"/>
    <w:rsid w:val="009C65AA"/>
    <w:rsid w:val="009C66D5"/>
    <w:rsid w:val="009C6D07"/>
    <w:rsid w:val="009C6EFD"/>
    <w:rsid w:val="009C73D0"/>
    <w:rsid w:val="009C751C"/>
    <w:rsid w:val="009C7531"/>
    <w:rsid w:val="009C762E"/>
    <w:rsid w:val="009C7A2B"/>
    <w:rsid w:val="009C7C44"/>
    <w:rsid w:val="009D01AA"/>
    <w:rsid w:val="009D0463"/>
    <w:rsid w:val="009D166A"/>
    <w:rsid w:val="009D16E4"/>
    <w:rsid w:val="009D18DF"/>
    <w:rsid w:val="009D1E13"/>
    <w:rsid w:val="009D1F24"/>
    <w:rsid w:val="009D1F96"/>
    <w:rsid w:val="009D2B29"/>
    <w:rsid w:val="009D2B68"/>
    <w:rsid w:val="009D3E0D"/>
    <w:rsid w:val="009D41EC"/>
    <w:rsid w:val="009D467B"/>
    <w:rsid w:val="009D4B13"/>
    <w:rsid w:val="009D4BB6"/>
    <w:rsid w:val="009D61EA"/>
    <w:rsid w:val="009D6C33"/>
    <w:rsid w:val="009D7C0C"/>
    <w:rsid w:val="009D7DE9"/>
    <w:rsid w:val="009D7F0B"/>
    <w:rsid w:val="009E05E3"/>
    <w:rsid w:val="009E0FA2"/>
    <w:rsid w:val="009E1545"/>
    <w:rsid w:val="009E16D7"/>
    <w:rsid w:val="009E1953"/>
    <w:rsid w:val="009E1B7D"/>
    <w:rsid w:val="009E26CA"/>
    <w:rsid w:val="009E2A79"/>
    <w:rsid w:val="009E2A93"/>
    <w:rsid w:val="009E2BDA"/>
    <w:rsid w:val="009E383A"/>
    <w:rsid w:val="009E3D5E"/>
    <w:rsid w:val="009E404A"/>
    <w:rsid w:val="009E44D8"/>
    <w:rsid w:val="009E57AA"/>
    <w:rsid w:val="009E5BAE"/>
    <w:rsid w:val="009E5C72"/>
    <w:rsid w:val="009E5D2E"/>
    <w:rsid w:val="009E66C7"/>
    <w:rsid w:val="009E7063"/>
    <w:rsid w:val="009E7ACB"/>
    <w:rsid w:val="009E7BF7"/>
    <w:rsid w:val="009E7DBB"/>
    <w:rsid w:val="009F063B"/>
    <w:rsid w:val="009F0799"/>
    <w:rsid w:val="009F118C"/>
    <w:rsid w:val="009F1572"/>
    <w:rsid w:val="009F1D5B"/>
    <w:rsid w:val="009F256D"/>
    <w:rsid w:val="009F2721"/>
    <w:rsid w:val="009F2EF3"/>
    <w:rsid w:val="009F41E0"/>
    <w:rsid w:val="009F4353"/>
    <w:rsid w:val="009F5EDB"/>
    <w:rsid w:val="009F673B"/>
    <w:rsid w:val="009F693D"/>
    <w:rsid w:val="009F6C40"/>
    <w:rsid w:val="009F7215"/>
    <w:rsid w:val="009F7BFC"/>
    <w:rsid w:val="00A0003A"/>
    <w:rsid w:val="00A000BC"/>
    <w:rsid w:val="00A010A4"/>
    <w:rsid w:val="00A01462"/>
    <w:rsid w:val="00A01D47"/>
    <w:rsid w:val="00A02DBE"/>
    <w:rsid w:val="00A03380"/>
    <w:rsid w:val="00A03580"/>
    <w:rsid w:val="00A037E0"/>
    <w:rsid w:val="00A0391C"/>
    <w:rsid w:val="00A0428F"/>
    <w:rsid w:val="00A04304"/>
    <w:rsid w:val="00A04726"/>
    <w:rsid w:val="00A04F31"/>
    <w:rsid w:val="00A05187"/>
    <w:rsid w:val="00A05385"/>
    <w:rsid w:val="00A05F38"/>
    <w:rsid w:val="00A06511"/>
    <w:rsid w:val="00A06880"/>
    <w:rsid w:val="00A06F07"/>
    <w:rsid w:val="00A1027C"/>
    <w:rsid w:val="00A105CD"/>
    <w:rsid w:val="00A108C9"/>
    <w:rsid w:val="00A10CB2"/>
    <w:rsid w:val="00A12077"/>
    <w:rsid w:val="00A14E21"/>
    <w:rsid w:val="00A15763"/>
    <w:rsid w:val="00A15D0C"/>
    <w:rsid w:val="00A15DA8"/>
    <w:rsid w:val="00A15E0E"/>
    <w:rsid w:val="00A17CA1"/>
    <w:rsid w:val="00A207AA"/>
    <w:rsid w:val="00A20983"/>
    <w:rsid w:val="00A20AE0"/>
    <w:rsid w:val="00A20BDD"/>
    <w:rsid w:val="00A22136"/>
    <w:rsid w:val="00A222F7"/>
    <w:rsid w:val="00A22799"/>
    <w:rsid w:val="00A22959"/>
    <w:rsid w:val="00A22B29"/>
    <w:rsid w:val="00A22E37"/>
    <w:rsid w:val="00A23C79"/>
    <w:rsid w:val="00A23E22"/>
    <w:rsid w:val="00A23FF0"/>
    <w:rsid w:val="00A244C6"/>
    <w:rsid w:val="00A249ED"/>
    <w:rsid w:val="00A24D28"/>
    <w:rsid w:val="00A26062"/>
    <w:rsid w:val="00A261EF"/>
    <w:rsid w:val="00A27D3A"/>
    <w:rsid w:val="00A30B08"/>
    <w:rsid w:val="00A30E36"/>
    <w:rsid w:val="00A31426"/>
    <w:rsid w:val="00A31461"/>
    <w:rsid w:val="00A314B6"/>
    <w:rsid w:val="00A317CB"/>
    <w:rsid w:val="00A31C66"/>
    <w:rsid w:val="00A32A0F"/>
    <w:rsid w:val="00A32A90"/>
    <w:rsid w:val="00A32EA5"/>
    <w:rsid w:val="00A342C4"/>
    <w:rsid w:val="00A342FF"/>
    <w:rsid w:val="00A346B2"/>
    <w:rsid w:val="00A34934"/>
    <w:rsid w:val="00A34D2A"/>
    <w:rsid w:val="00A34D4C"/>
    <w:rsid w:val="00A34DF2"/>
    <w:rsid w:val="00A34E18"/>
    <w:rsid w:val="00A35406"/>
    <w:rsid w:val="00A357A2"/>
    <w:rsid w:val="00A35B74"/>
    <w:rsid w:val="00A3602F"/>
    <w:rsid w:val="00A3633C"/>
    <w:rsid w:val="00A36594"/>
    <w:rsid w:val="00A37554"/>
    <w:rsid w:val="00A37E23"/>
    <w:rsid w:val="00A40E0B"/>
    <w:rsid w:val="00A41327"/>
    <w:rsid w:val="00A41FD2"/>
    <w:rsid w:val="00A42F64"/>
    <w:rsid w:val="00A42FA6"/>
    <w:rsid w:val="00A4333E"/>
    <w:rsid w:val="00A44625"/>
    <w:rsid w:val="00A45E14"/>
    <w:rsid w:val="00A45EB0"/>
    <w:rsid w:val="00A45FC9"/>
    <w:rsid w:val="00A46334"/>
    <w:rsid w:val="00A46BAE"/>
    <w:rsid w:val="00A46CCA"/>
    <w:rsid w:val="00A473FE"/>
    <w:rsid w:val="00A478C1"/>
    <w:rsid w:val="00A504F3"/>
    <w:rsid w:val="00A505C5"/>
    <w:rsid w:val="00A507CD"/>
    <w:rsid w:val="00A5191C"/>
    <w:rsid w:val="00A521F9"/>
    <w:rsid w:val="00A5240F"/>
    <w:rsid w:val="00A52569"/>
    <w:rsid w:val="00A52A44"/>
    <w:rsid w:val="00A532DB"/>
    <w:rsid w:val="00A53A11"/>
    <w:rsid w:val="00A53D66"/>
    <w:rsid w:val="00A53D9C"/>
    <w:rsid w:val="00A53DF2"/>
    <w:rsid w:val="00A5435D"/>
    <w:rsid w:val="00A5444C"/>
    <w:rsid w:val="00A546E7"/>
    <w:rsid w:val="00A54D7B"/>
    <w:rsid w:val="00A54E63"/>
    <w:rsid w:val="00A551F5"/>
    <w:rsid w:val="00A555C9"/>
    <w:rsid w:val="00A55A8C"/>
    <w:rsid w:val="00A55CF7"/>
    <w:rsid w:val="00A564EB"/>
    <w:rsid w:val="00A5656A"/>
    <w:rsid w:val="00A565EA"/>
    <w:rsid w:val="00A56640"/>
    <w:rsid w:val="00A57229"/>
    <w:rsid w:val="00A576A6"/>
    <w:rsid w:val="00A57DDA"/>
    <w:rsid w:val="00A57FCD"/>
    <w:rsid w:val="00A60989"/>
    <w:rsid w:val="00A60A1F"/>
    <w:rsid w:val="00A616D6"/>
    <w:rsid w:val="00A61EF0"/>
    <w:rsid w:val="00A6226C"/>
    <w:rsid w:val="00A622E8"/>
    <w:rsid w:val="00A625D6"/>
    <w:rsid w:val="00A63282"/>
    <w:rsid w:val="00A63AA0"/>
    <w:rsid w:val="00A655C5"/>
    <w:rsid w:val="00A65EE1"/>
    <w:rsid w:val="00A66D5C"/>
    <w:rsid w:val="00A67571"/>
    <w:rsid w:val="00A70673"/>
    <w:rsid w:val="00A70E6F"/>
    <w:rsid w:val="00A7221D"/>
    <w:rsid w:val="00A72268"/>
    <w:rsid w:val="00A740C1"/>
    <w:rsid w:val="00A740E7"/>
    <w:rsid w:val="00A7464F"/>
    <w:rsid w:val="00A749D6"/>
    <w:rsid w:val="00A751FD"/>
    <w:rsid w:val="00A75487"/>
    <w:rsid w:val="00A75C2F"/>
    <w:rsid w:val="00A7664F"/>
    <w:rsid w:val="00A76907"/>
    <w:rsid w:val="00A76C82"/>
    <w:rsid w:val="00A76ECD"/>
    <w:rsid w:val="00A77344"/>
    <w:rsid w:val="00A77763"/>
    <w:rsid w:val="00A80B99"/>
    <w:rsid w:val="00A80D43"/>
    <w:rsid w:val="00A813A3"/>
    <w:rsid w:val="00A81688"/>
    <w:rsid w:val="00A818C1"/>
    <w:rsid w:val="00A81CC1"/>
    <w:rsid w:val="00A825AA"/>
    <w:rsid w:val="00A82CCD"/>
    <w:rsid w:val="00A83547"/>
    <w:rsid w:val="00A84AF5"/>
    <w:rsid w:val="00A85071"/>
    <w:rsid w:val="00A85527"/>
    <w:rsid w:val="00A855A2"/>
    <w:rsid w:val="00A85B9F"/>
    <w:rsid w:val="00A85F81"/>
    <w:rsid w:val="00A860AB"/>
    <w:rsid w:val="00A862D7"/>
    <w:rsid w:val="00A86375"/>
    <w:rsid w:val="00A8665A"/>
    <w:rsid w:val="00A866A6"/>
    <w:rsid w:val="00A875A8"/>
    <w:rsid w:val="00A9172D"/>
    <w:rsid w:val="00A91E01"/>
    <w:rsid w:val="00A9213C"/>
    <w:rsid w:val="00A92296"/>
    <w:rsid w:val="00A92682"/>
    <w:rsid w:val="00A9308B"/>
    <w:rsid w:val="00A9355E"/>
    <w:rsid w:val="00A93DAA"/>
    <w:rsid w:val="00A95535"/>
    <w:rsid w:val="00A9582E"/>
    <w:rsid w:val="00A95A4B"/>
    <w:rsid w:val="00A95B7E"/>
    <w:rsid w:val="00A95BF7"/>
    <w:rsid w:val="00A96B78"/>
    <w:rsid w:val="00A9709D"/>
    <w:rsid w:val="00A97769"/>
    <w:rsid w:val="00AA047B"/>
    <w:rsid w:val="00AA0736"/>
    <w:rsid w:val="00AA3683"/>
    <w:rsid w:val="00AA3790"/>
    <w:rsid w:val="00AA3E80"/>
    <w:rsid w:val="00AA3FCC"/>
    <w:rsid w:val="00AA552A"/>
    <w:rsid w:val="00AA5F04"/>
    <w:rsid w:val="00AA6269"/>
    <w:rsid w:val="00AA641D"/>
    <w:rsid w:val="00AA6496"/>
    <w:rsid w:val="00AA6FD6"/>
    <w:rsid w:val="00AA7A10"/>
    <w:rsid w:val="00AA7E84"/>
    <w:rsid w:val="00AB09DD"/>
    <w:rsid w:val="00AB1567"/>
    <w:rsid w:val="00AB33BA"/>
    <w:rsid w:val="00AB4081"/>
    <w:rsid w:val="00AB4B52"/>
    <w:rsid w:val="00AB5D50"/>
    <w:rsid w:val="00AB5DA1"/>
    <w:rsid w:val="00AB6059"/>
    <w:rsid w:val="00AB607D"/>
    <w:rsid w:val="00AB6335"/>
    <w:rsid w:val="00AB685B"/>
    <w:rsid w:val="00AB6AF6"/>
    <w:rsid w:val="00AB7032"/>
    <w:rsid w:val="00AB75B4"/>
    <w:rsid w:val="00AB7622"/>
    <w:rsid w:val="00AB7721"/>
    <w:rsid w:val="00AB7F99"/>
    <w:rsid w:val="00AC0855"/>
    <w:rsid w:val="00AC12EF"/>
    <w:rsid w:val="00AC184B"/>
    <w:rsid w:val="00AC1884"/>
    <w:rsid w:val="00AC1A9A"/>
    <w:rsid w:val="00AC1B65"/>
    <w:rsid w:val="00AC1EBA"/>
    <w:rsid w:val="00AC2382"/>
    <w:rsid w:val="00AC330C"/>
    <w:rsid w:val="00AC389B"/>
    <w:rsid w:val="00AC3E57"/>
    <w:rsid w:val="00AC4DB2"/>
    <w:rsid w:val="00AC5320"/>
    <w:rsid w:val="00AC5699"/>
    <w:rsid w:val="00AC64F7"/>
    <w:rsid w:val="00AC6E61"/>
    <w:rsid w:val="00AC7B73"/>
    <w:rsid w:val="00AD090E"/>
    <w:rsid w:val="00AD0BAA"/>
    <w:rsid w:val="00AD0F7B"/>
    <w:rsid w:val="00AD1C61"/>
    <w:rsid w:val="00AD1DB4"/>
    <w:rsid w:val="00AD4415"/>
    <w:rsid w:val="00AD4875"/>
    <w:rsid w:val="00AD49C2"/>
    <w:rsid w:val="00AD49D4"/>
    <w:rsid w:val="00AD4CAE"/>
    <w:rsid w:val="00AD50FE"/>
    <w:rsid w:val="00AD53CF"/>
    <w:rsid w:val="00AD5EE9"/>
    <w:rsid w:val="00AD5F4A"/>
    <w:rsid w:val="00AD5F61"/>
    <w:rsid w:val="00AE0102"/>
    <w:rsid w:val="00AE071F"/>
    <w:rsid w:val="00AE08A2"/>
    <w:rsid w:val="00AE0BAD"/>
    <w:rsid w:val="00AE0C42"/>
    <w:rsid w:val="00AE1346"/>
    <w:rsid w:val="00AE1643"/>
    <w:rsid w:val="00AE22E4"/>
    <w:rsid w:val="00AE2EAD"/>
    <w:rsid w:val="00AE34CB"/>
    <w:rsid w:val="00AE3645"/>
    <w:rsid w:val="00AE3E59"/>
    <w:rsid w:val="00AE3F28"/>
    <w:rsid w:val="00AE4171"/>
    <w:rsid w:val="00AE50A0"/>
    <w:rsid w:val="00AE5D13"/>
    <w:rsid w:val="00AE5E03"/>
    <w:rsid w:val="00AE61DF"/>
    <w:rsid w:val="00AE6892"/>
    <w:rsid w:val="00AE6B07"/>
    <w:rsid w:val="00AE6CB1"/>
    <w:rsid w:val="00AE706C"/>
    <w:rsid w:val="00AE77F5"/>
    <w:rsid w:val="00AE7BBF"/>
    <w:rsid w:val="00AE7FF2"/>
    <w:rsid w:val="00AF08E0"/>
    <w:rsid w:val="00AF08E6"/>
    <w:rsid w:val="00AF1652"/>
    <w:rsid w:val="00AF1DEB"/>
    <w:rsid w:val="00AF236D"/>
    <w:rsid w:val="00AF33ED"/>
    <w:rsid w:val="00AF569D"/>
    <w:rsid w:val="00AF61E0"/>
    <w:rsid w:val="00AF6A33"/>
    <w:rsid w:val="00AF6B08"/>
    <w:rsid w:val="00AF7CCD"/>
    <w:rsid w:val="00B005BD"/>
    <w:rsid w:val="00B007CC"/>
    <w:rsid w:val="00B0123D"/>
    <w:rsid w:val="00B0139C"/>
    <w:rsid w:val="00B0151E"/>
    <w:rsid w:val="00B01703"/>
    <w:rsid w:val="00B01771"/>
    <w:rsid w:val="00B022CD"/>
    <w:rsid w:val="00B02B53"/>
    <w:rsid w:val="00B03116"/>
    <w:rsid w:val="00B0336D"/>
    <w:rsid w:val="00B047D4"/>
    <w:rsid w:val="00B04C5C"/>
    <w:rsid w:val="00B050C4"/>
    <w:rsid w:val="00B062FD"/>
    <w:rsid w:val="00B0640F"/>
    <w:rsid w:val="00B077CF"/>
    <w:rsid w:val="00B077D4"/>
    <w:rsid w:val="00B07812"/>
    <w:rsid w:val="00B1012C"/>
    <w:rsid w:val="00B103AD"/>
    <w:rsid w:val="00B109D7"/>
    <w:rsid w:val="00B1104B"/>
    <w:rsid w:val="00B114CF"/>
    <w:rsid w:val="00B114E8"/>
    <w:rsid w:val="00B12E56"/>
    <w:rsid w:val="00B12F9D"/>
    <w:rsid w:val="00B138ED"/>
    <w:rsid w:val="00B13BA0"/>
    <w:rsid w:val="00B13C00"/>
    <w:rsid w:val="00B13FA4"/>
    <w:rsid w:val="00B16172"/>
    <w:rsid w:val="00B16E0D"/>
    <w:rsid w:val="00B17071"/>
    <w:rsid w:val="00B17344"/>
    <w:rsid w:val="00B17795"/>
    <w:rsid w:val="00B20060"/>
    <w:rsid w:val="00B2006C"/>
    <w:rsid w:val="00B209A1"/>
    <w:rsid w:val="00B21005"/>
    <w:rsid w:val="00B224C4"/>
    <w:rsid w:val="00B22693"/>
    <w:rsid w:val="00B23542"/>
    <w:rsid w:val="00B23864"/>
    <w:rsid w:val="00B23BBE"/>
    <w:rsid w:val="00B2407D"/>
    <w:rsid w:val="00B24084"/>
    <w:rsid w:val="00B240F5"/>
    <w:rsid w:val="00B25347"/>
    <w:rsid w:val="00B25E8F"/>
    <w:rsid w:val="00B26509"/>
    <w:rsid w:val="00B26B7E"/>
    <w:rsid w:val="00B272ED"/>
    <w:rsid w:val="00B3003B"/>
    <w:rsid w:val="00B308EF"/>
    <w:rsid w:val="00B30A7C"/>
    <w:rsid w:val="00B30C79"/>
    <w:rsid w:val="00B31A53"/>
    <w:rsid w:val="00B326E0"/>
    <w:rsid w:val="00B32722"/>
    <w:rsid w:val="00B340F4"/>
    <w:rsid w:val="00B34754"/>
    <w:rsid w:val="00B348AD"/>
    <w:rsid w:val="00B35738"/>
    <w:rsid w:val="00B35891"/>
    <w:rsid w:val="00B35E08"/>
    <w:rsid w:val="00B36282"/>
    <w:rsid w:val="00B3663B"/>
    <w:rsid w:val="00B37050"/>
    <w:rsid w:val="00B3744C"/>
    <w:rsid w:val="00B402EC"/>
    <w:rsid w:val="00B40A99"/>
    <w:rsid w:val="00B40E41"/>
    <w:rsid w:val="00B41436"/>
    <w:rsid w:val="00B41C1F"/>
    <w:rsid w:val="00B42A44"/>
    <w:rsid w:val="00B42D86"/>
    <w:rsid w:val="00B42E0E"/>
    <w:rsid w:val="00B43386"/>
    <w:rsid w:val="00B433DD"/>
    <w:rsid w:val="00B43DEC"/>
    <w:rsid w:val="00B441F8"/>
    <w:rsid w:val="00B450A4"/>
    <w:rsid w:val="00B46105"/>
    <w:rsid w:val="00B46199"/>
    <w:rsid w:val="00B4636B"/>
    <w:rsid w:val="00B46E9C"/>
    <w:rsid w:val="00B47BC8"/>
    <w:rsid w:val="00B505FA"/>
    <w:rsid w:val="00B512FD"/>
    <w:rsid w:val="00B517F6"/>
    <w:rsid w:val="00B51AF5"/>
    <w:rsid w:val="00B51E30"/>
    <w:rsid w:val="00B51F3D"/>
    <w:rsid w:val="00B52492"/>
    <w:rsid w:val="00B52747"/>
    <w:rsid w:val="00B52B24"/>
    <w:rsid w:val="00B547F6"/>
    <w:rsid w:val="00B54A0B"/>
    <w:rsid w:val="00B54C05"/>
    <w:rsid w:val="00B55CAD"/>
    <w:rsid w:val="00B55FF7"/>
    <w:rsid w:val="00B5646F"/>
    <w:rsid w:val="00B5657C"/>
    <w:rsid w:val="00B574D6"/>
    <w:rsid w:val="00B578E0"/>
    <w:rsid w:val="00B601FC"/>
    <w:rsid w:val="00B606C2"/>
    <w:rsid w:val="00B60AC1"/>
    <w:rsid w:val="00B60EA4"/>
    <w:rsid w:val="00B614CB"/>
    <w:rsid w:val="00B61E3F"/>
    <w:rsid w:val="00B620A8"/>
    <w:rsid w:val="00B621EA"/>
    <w:rsid w:val="00B62284"/>
    <w:rsid w:val="00B627F7"/>
    <w:rsid w:val="00B639F3"/>
    <w:rsid w:val="00B63F1A"/>
    <w:rsid w:val="00B64BAF"/>
    <w:rsid w:val="00B64CAA"/>
    <w:rsid w:val="00B6519E"/>
    <w:rsid w:val="00B65D17"/>
    <w:rsid w:val="00B661A5"/>
    <w:rsid w:val="00B66B48"/>
    <w:rsid w:val="00B67277"/>
    <w:rsid w:val="00B70702"/>
    <w:rsid w:val="00B70B07"/>
    <w:rsid w:val="00B71098"/>
    <w:rsid w:val="00B719AB"/>
    <w:rsid w:val="00B71F61"/>
    <w:rsid w:val="00B71FDF"/>
    <w:rsid w:val="00B72C25"/>
    <w:rsid w:val="00B73439"/>
    <w:rsid w:val="00B735B6"/>
    <w:rsid w:val="00B73A29"/>
    <w:rsid w:val="00B74BE8"/>
    <w:rsid w:val="00B757C7"/>
    <w:rsid w:val="00B759C1"/>
    <w:rsid w:val="00B76948"/>
    <w:rsid w:val="00B76C91"/>
    <w:rsid w:val="00B76EA2"/>
    <w:rsid w:val="00B779DA"/>
    <w:rsid w:val="00B8099A"/>
    <w:rsid w:val="00B80A13"/>
    <w:rsid w:val="00B80FBD"/>
    <w:rsid w:val="00B820B2"/>
    <w:rsid w:val="00B836FA"/>
    <w:rsid w:val="00B83AD1"/>
    <w:rsid w:val="00B842BA"/>
    <w:rsid w:val="00B84893"/>
    <w:rsid w:val="00B84CAF"/>
    <w:rsid w:val="00B85226"/>
    <w:rsid w:val="00B8522D"/>
    <w:rsid w:val="00B852B4"/>
    <w:rsid w:val="00B869EF"/>
    <w:rsid w:val="00B86B86"/>
    <w:rsid w:val="00B86BF1"/>
    <w:rsid w:val="00B8737B"/>
    <w:rsid w:val="00B87846"/>
    <w:rsid w:val="00B87CD0"/>
    <w:rsid w:val="00B87EF6"/>
    <w:rsid w:val="00B90558"/>
    <w:rsid w:val="00B905FC"/>
    <w:rsid w:val="00B9082E"/>
    <w:rsid w:val="00B9178C"/>
    <w:rsid w:val="00B91815"/>
    <w:rsid w:val="00B91B5A"/>
    <w:rsid w:val="00B92042"/>
    <w:rsid w:val="00B921A0"/>
    <w:rsid w:val="00B92767"/>
    <w:rsid w:val="00B9293D"/>
    <w:rsid w:val="00B92C16"/>
    <w:rsid w:val="00B93071"/>
    <w:rsid w:val="00B938B2"/>
    <w:rsid w:val="00B93C45"/>
    <w:rsid w:val="00B947C5"/>
    <w:rsid w:val="00B94AF0"/>
    <w:rsid w:val="00B95547"/>
    <w:rsid w:val="00B95A5B"/>
    <w:rsid w:val="00B95C34"/>
    <w:rsid w:val="00B9730F"/>
    <w:rsid w:val="00B97CC3"/>
    <w:rsid w:val="00BA047D"/>
    <w:rsid w:val="00BA0B72"/>
    <w:rsid w:val="00BA11D8"/>
    <w:rsid w:val="00BA12B6"/>
    <w:rsid w:val="00BA13D0"/>
    <w:rsid w:val="00BA1769"/>
    <w:rsid w:val="00BA1862"/>
    <w:rsid w:val="00BA2833"/>
    <w:rsid w:val="00BA2A2F"/>
    <w:rsid w:val="00BA3462"/>
    <w:rsid w:val="00BA3603"/>
    <w:rsid w:val="00BA3B4B"/>
    <w:rsid w:val="00BA3D12"/>
    <w:rsid w:val="00BA3DAD"/>
    <w:rsid w:val="00BA447D"/>
    <w:rsid w:val="00BA5C62"/>
    <w:rsid w:val="00BA5CAD"/>
    <w:rsid w:val="00BA6CBE"/>
    <w:rsid w:val="00BA78AE"/>
    <w:rsid w:val="00BB08B4"/>
    <w:rsid w:val="00BB10A4"/>
    <w:rsid w:val="00BB135E"/>
    <w:rsid w:val="00BB1937"/>
    <w:rsid w:val="00BB224B"/>
    <w:rsid w:val="00BB2792"/>
    <w:rsid w:val="00BB2C0D"/>
    <w:rsid w:val="00BB2D4B"/>
    <w:rsid w:val="00BB3695"/>
    <w:rsid w:val="00BB3C22"/>
    <w:rsid w:val="00BB4139"/>
    <w:rsid w:val="00BB4649"/>
    <w:rsid w:val="00BB4CAE"/>
    <w:rsid w:val="00BB4EC3"/>
    <w:rsid w:val="00BB509A"/>
    <w:rsid w:val="00BB5762"/>
    <w:rsid w:val="00BB6A88"/>
    <w:rsid w:val="00BB6D5B"/>
    <w:rsid w:val="00BB73A8"/>
    <w:rsid w:val="00BB7D5F"/>
    <w:rsid w:val="00BC0087"/>
    <w:rsid w:val="00BC02A5"/>
    <w:rsid w:val="00BC03C4"/>
    <w:rsid w:val="00BC126E"/>
    <w:rsid w:val="00BC1834"/>
    <w:rsid w:val="00BC2394"/>
    <w:rsid w:val="00BC24D7"/>
    <w:rsid w:val="00BC289C"/>
    <w:rsid w:val="00BC36ED"/>
    <w:rsid w:val="00BC36F0"/>
    <w:rsid w:val="00BC42B6"/>
    <w:rsid w:val="00BC44A1"/>
    <w:rsid w:val="00BC4EA3"/>
    <w:rsid w:val="00BC56C2"/>
    <w:rsid w:val="00BC603A"/>
    <w:rsid w:val="00BC635E"/>
    <w:rsid w:val="00BC641F"/>
    <w:rsid w:val="00BC6889"/>
    <w:rsid w:val="00BC74EB"/>
    <w:rsid w:val="00BC7685"/>
    <w:rsid w:val="00BD0692"/>
    <w:rsid w:val="00BD0E87"/>
    <w:rsid w:val="00BD119C"/>
    <w:rsid w:val="00BD21F6"/>
    <w:rsid w:val="00BD2346"/>
    <w:rsid w:val="00BD2CC6"/>
    <w:rsid w:val="00BD3221"/>
    <w:rsid w:val="00BD3C53"/>
    <w:rsid w:val="00BD411C"/>
    <w:rsid w:val="00BD4182"/>
    <w:rsid w:val="00BD4623"/>
    <w:rsid w:val="00BD4975"/>
    <w:rsid w:val="00BD49F9"/>
    <w:rsid w:val="00BD4AC9"/>
    <w:rsid w:val="00BD4D97"/>
    <w:rsid w:val="00BD4FB5"/>
    <w:rsid w:val="00BD54C9"/>
    <w:rsid w:val="00BD5CB0"/>
    <w:rsid w:val="00BD655D"/>
    <w:rsid w:val="00BD6B28"/>
    <w:rsid w:val="00BD6C3F"/>
    <w:rsid w:val="00BD7083"/>
    <w:rsid w:val="00BD71D5"/>
    <w:rsid w:val="00BD74A7"/>
    <w:rsid w:val="00BD7E09"/>
    <w:rsid w:val="00BD7EBF"/>
    <w:rsid w:val="00BE0E06"/>
    <w:rsid w:val="00BE0EAB"/>
    <w:rsid w:val="00BE1513"/>
    <w:rsid w:val="00BE1555"/>
    <w:rsid w:val="00BE1CBB"/>
    <w:rsid w:val="00BE2775"/>
    <w:rsid w:val="00BE2C57"/>
    <w:rsid w:val="00BE2F64"/>
    <w:rsid w:val="00BE2FD3"/>
    <w:rsid w:val="00BE3078"/>
    <w:rsid w:val="00BE372B"/>
    <w:rsid w:val="00BE3765"/>
    <w:rsid w:val="00BE3CC4"/>
    <w:rsid w:val="00BE5646"/>
    <w:rsid w:val="00BE5DB3"/>
    <w:rsid w:val="00BE6505"/>
    <w:rsid w:val="00BE735E"/>
    <w:rsid w:val="00BE7897"/>
    <w:rsid w:val="00BF053F"/>
    <w:rsid w:val="00BF0605"/>
    <w:rsid w:val="00BF0F09"/>
    <w:rsid w:val="00BF1047"/>
    <w:rsid w:val="00BF1598"/>
    <w:rsid w:val="00BF1688"/>
    <w:rsid w:val="00BF198D"/>
    <w:rsid w:val="00BF1D31"/>
    <w:rsid w:val="00BF2275"/>
    <w:rsid w:val="00BF2B9E"/>
    <w:rsid w:val="00BF2D66"/>
    <w:rsid w:val="00BF3165"/>
    <w:rsid w:val="00BF34E1"/>
    <w:rsid w:val="00BF3602"/>
    <w:rsid w:val="00BF367B"/>
    <w:rsid w:val="00BF3C5B"/>
    <w:rsid w:val="00BF3E85"/>
    <w:rsid w:val="00BF4267"/>
    <w:rsid w:val="00BF47E5"/>
    <w:rsid w:val="00BF4A1A"/>
    <w:rsid w:val="00BF4D11"/>
    <w:rsid w:val="00BF587D"/>
    <w:rsid w:val="00BF5D9D"/>
    <w:rsid w:val="00BF60D7"/>
    <w:rsid w:val="00BF6D14"/>
    <w:rsid w:val="00BF6D83"/>
    <w:rsid w:val="00BF7047"/>
    <w:rsid w:val="00BF76B3"/>
    <w:rsid w:val="00BF7E5E"/>
    <w:rsid w:val="00C00962"/>
    <w:rsid w:val="00C00E01"/>
    <w:rsid w:val="00C01623"/>
    <w:rsid w:val="00C01771"/>
    <w:rsid w:val="00C01A9F"/>
    <w:rsid w:val="00C01C07"/>
    <w:rsid w:val="00C01D99"/>
    <w:rsid w:val="00C023AF"/>
    <w:rsid w:val="00C026A9"/>
    <w:rsid w:val="00C036E2"/>
    <w:rsid w:val="00C03873"/>
    <w:rsid w:val="00C03FFF"/>
    <w:rsid w:val="00C0410D"/>
    <w:rsid w:val="00C048D7"/>
    <w:rsid w:val="00C04986"/>
    <w:rsid w:val="00C04F29"/>
    <w:rsid w:val="00C0561E"/>
    <w:rsid w:val="00C058D0"/>
    <w:rsid w:val="00C063B6"/>
    <w:rsid w:val="00C06812"/>
    <w:rsid w:val="00C0689C"/>
    <w:rsid w:val="00C06EB3"/>
    <w:rsid w:val="00C07647"/>
    <w:rsid w:val="00C07746"/>
    <w:rsid w:val="00C07ECE"/>
    <w:rsid w:val="00C10C5A"/>
    <w:rsid w:val="00C10F20"/>
    <w:rsid w:val="00C11A74"/>
    <w:rsid w:val="00C126C2"/>
    <w:rsid w:val="00C12895"/>
    <w:rsid w:val="00C12FB9"/>
    <w:rsid w:val="00C137EA"/>
    <w:rsid w:val="00C1415E"/>
    <w:rsid w:val="00C142D3"/>
    <w:rsid w:val="00C15588"/>
    <w:rsid w:val="00C156B1"/>
    <w:rsid w:val="00C15953"/>
    <w:rsid w:val="00C15D00"/>
    <w:rsid w:val="00C16281"/>
    <w:rsid w:val="00C16AF0"/>
    <w:rsid w:val="00C16D94"/>
    <w:rsid w:val="00C17A6A"/>
    <w:rsid w:val="00C17C1E"/>
    <w:rsid w:val="00C21736"/>
    <w:rsid w:val="00C220F6"/>
    <w:rsid w:val="00C22182"/>
    <w:rsid w:val="00C22423"/>
    <w:rsid w:val="00C246C4"/>
    <w:rsid w:val="00C24C6B"/>
    <w:rsid w:val="00C24D16"/>
    <w:rsid w:val="00C24D7F"/>
    <w:rsid w:val="00C25798"/>
    <w:rsid w:val="00C25EDA"/>
    <w:rsid w:val="00C26431"/>
    <w:rsid w:val="00C26A7E"/>
    <w:rsid w:val="00C26BA4"/>
    <w:rsid w:val="00C274D4"/>
    <w:rsid w:val="00C2780A"/>
    <w:rsid w:val="00C307B7"/>
    <w:rsid w:val="00C30DBF"/>
    <w:rsid w:val="00C312DB"/>
    <w:rsid w:val="00C316A3"/>
    <w:rsid w:val="00C316E8"/>
    <w:rsid w:val="00C31A42"/>
    <w:rsid w:val="00C32141"/>
    <w:rsid w:val="00C32143"/>
    <w:rsid w:val="00C32152"/>
    <w:rsid w:val="00C326EF"/>
    <w:rsid w:val="00C32940"/>
    <w:rsid w:val="00C33328"/>
    <w:rsid w:val="00C3353E"/>
    <w:rsid w:val="00C33EE3"/>
    <w:rsid w:val="00C3426A"/>
    <w:rsid w:val="00C34D5E"/>
    <w:rsid w:val="00C354DB"/>
    <w:rsid w:val="00C3589B"/>
    <w:rsid w:val="00C35FB8"/>
    <w:rsid w:val="00C36020"/>
    <w:rsid w:val="00C371FD"/>
    <w:rsid w:val="00C372CC"/>
    <w:rsid w:val="00C376E2"/>
    <w:rsid w:val="00C37A03"/>
    <w:rsid w:val="00C37C3D"/>
    <w:rsid w:val="00C403B8"/>
    <w:rsid w:val="00C4117F"/>
    <w:rsid w:val="00C4176C"/>
    <w:rsid w:val="00C42032"/>
    <w:rsid w:val="00C4251D"/>
    <w:rsid w:val="00C42DC9"/>
    <w:rsid w:val="00C4335D"/>
    <w:rsid w:val="00C43FE8"/>
    <w:rsid w:val="00C44228"/>
    <w:rsid w:val="00C4430A"/>
    <w:rsid w:val="00C4436D"/>
    <w:rsid w:val="00C445F5"/>
    <w:rsid w:val="00C473FA"/>
    <w:rsid w:val="00C478DD"/>
    <w:rsid w:val="00C47921"/>
    <w:rsid w:val="00C50184"/>
    <w:rsid w:val="00C50238"/>
    <w:rsid w:val="00C511BD"/>
    <w:rsid w:val="00C51263"/>
    <w:rsid w:val="00C5148C"/>
    <w:rsid w:val="00C527D0"/>
    <w:rsid w:val="00C5361F"/>
    <w:rsid w:val="00C555CB"/>
    <w:rsid w:val="00C5598F"/>
    <w:rsid w:val="00C55EC6"/>
    <w:rsid w:val="00C56569"/>
    <w:rsid w:val="00C56E87"/>
    <w:rsid w:val="00C572E3"/>
    <w:rsid w:val="00C57390"/>
    <w:rsid w:val="00C57A17"/>
    <w:rsid w:val="00C57D6F"/>
    <w:rsid w:val="00C57FA2"/>
    <w:rsid w:val="00C6018A"/>
    <w:rsid w:val="00C60399"/>
    <w:rsid w:val="00C60622"/>
    <w:rsid w:val="00C606A1"/>
    <w:rsid w:val="00C608CE"/>
    <w:rsid w:val="00C60B5B"/>
    <w:rsid w:val="00C60C62"/>
    <w:rsid w:val="00C61082"/>
    <w:rsid w:val="00C610EA"/>
    <w:rsid w:val="00C61C43"/>
    <w:rsid w:val="00C62008"/>
    <w:rsid w:val="00C627A5"/>
    <w:rsid w:val="00C62E1F"/>
    <w:rsid w:val="00C62F9E"/>
    <w:rsid w:val="00C635D4"/>
    <w:rsid w:val="00C6365D"/>
    <w:rsid w:val="00C63950"/>
    <w:rsid w:val="00C64423"/>
    <w:rsid w:val="00C64541"/>
    <w:rsid w:val="00C64894"/>
    <w:rsid w:val="00C650D8"/>
    <w:rsid w:val="00C6524D"/>
    <w:rsid w:val="00C658AD"/>
    <w:rsid w:val="00C65B44"/>
    <w:rsid w:val="00C65E39"/>
    <w:rsid w:val="00C660A7"/>
    <w:rsid w:val="00C664DF"/>
    <w:rsid w:val="00C666A0"/>
    <w:rsid w:val="00C666B8"/>
    <w:rsid w:val="00C66CAB"/>
    <w:rsid w:val="00C66EC2"/>
    <w:rsid w:val="00C67400"/>
    <w:rsid w:val="00C6742A"/>
    <w:rsid w:val="00C67534"/>
    <w:rsid w:val="00C708B7"/>
    <w:rsid w:val="00C70DF1"/>
    <w:rsid w:val="00C714AE"/>
    <w:rsid w:val="00C71567"/>
    <w:rsid w:val="00C71FD3"/>
    <w:rsid w:val="00C7313E"/>
    <w:rsid w:val="00C73665"/>
    <w:rsid w:val="00C73D0D"/>
    <w:rsid w:val="00C75412"/>
    <w:rsid w:val="00C75CFC"/>
    <w:rsid w:val="00C75DDC"/>
    <w:rsid w:val="00C7606F"/>
    <w:rsid w:val="00C76A40"/>
    <w:rsid w:val="00C76EF2"/>
    <w:rsid w:val="00C770D3"/>
    <w:rsid w:val="00C77F4E"/>
    <w:rsid w:val="00C80172"/>
    <w:rsid w:val="00C80552"/>
    <w:rsid w:val="00C80CC7"/>
    <w:rsid w:val="00C80DA2"/>
    <w:rsid w:val="00C81EE3"/>
    <w:rsid w:val="00C82FC4"/>
    <w:rsid w:val="00C8356F"/>
    <w:rsid w:val="00C84479"/>
    <w:rsid w:val="00C8509E"/>
    <w:rsid w:val="00C8577D"/>
    <w:rsid w:val="00C857EA"/>
    <w:rsid w:val="00C857EC"/>
    <w:rsid w:val="00C85A85"/>
    <w:rsid w:val="00C85C75"/>
    <w:rsid w:val="00C86278"/>
    <w:rsid w:val="00C86A0A"/>
    <w:rsid w:val="00C87E3F"/>
    <w:rsid w:val="00C90D17"/>
    <w:rsid w:val="00C912CA"/>
    <w:rsid w:val="00C913BF"/>
    <w:rsid w:val="00C917E9"/>
    <w:rsid w:val="00C918C6"/>
    <w:rsid w:val="00C91942"/>
    <w:rsid w:val="00C91DC9"/>
    <w:rsid w:val="00C924EC"/>
    <w:rsid w:val="00C925E6"/>
    <w:rsid w:val="00C926D8"/>
    <w:rsid w:val="00C92B3A"/>
    <w:rsid w:val="00C92D89"/>
    <w:rsid w:val="00C92F2A"/>
    <w:rsid w:val="00C933EF"/>
    <w:rsid w:val="00C93505"/>
    <w:rsid w:val="00C94298"/>
    <w:rsid w:val="00C945E2"/>
    <w:rsid w:val="00C94A54"/>
    <w:rsid w:val="00C94A86"/>
    <w:rsid w:val="00C95197"/>
    <w:rsid w:val="00C9538B"/>
    <w:rsid w:val="00C95BA8"/>
    <w:rsid w:val="00C962AC"/>
    <w:rsid w:val="00C96BE0"/>
    <w:rsid w:val="00C96C83"/>
    <w:rsid w:val="00C96D8E"/>
    <w:rsid w:val="00C9776E"/>
    <w:rsid w:val="00C97D72"/>
    <w:rsid w:val="00C97D92"/>
    <w:rsid w:val="00CA0035"/>
    <w:rsid w:val="00CA01E3"/>
    <w:rsid w:val="00CA0745"/>
    <w:rsid w:val="00CA0C35"/>
    <w:rsid w:val="00CA18A8"/>
    <w:rsid w:val="00CA1C65"/>
    <w:rsid w:val="00CA25E1"/>
    <w:rsid w:val="00CA2CF0"/>
    <w:rsid w:val="00CA2D6F"/>
    <w:rsid w:val="00CA2DDF"/>
    <w:rsid w:val="00CA4E22"/>
    <w:rsid w:val="00CA57FA"/>
    <w:rsid w:val="00CA5CD2"/>
    <w:rsid w:val="00CA683D"/>
    <w:rsid w:val="00CA6E60"/>
    <w:rsid w:val="00CA71A4"/>
    <w:rsid w:val="00CA71F8"/>
    <w:rsid w:val="00CA7205"/>
    <w:rsid w:val="00CA761B"/>
    <w:rsid w:val="00CB06F1"/>
    <w:rsid w:val="00CB0781"/>
    <w:rsid w:val="00CB1076"/>
    <w:rsid w:val="00CB119B"/>
    <w:rsid w:val="00CB1651"/>
    <w:rsid w:val="00CB1681"/>
    <w:rsid w:val="00CB1A71"/>
    <w:rsid w:val="00CB1EA1"/>
    <w:rsid w:val="00CB1FEC"/>
    <w:rsid w:val="00CB2160"/>
    <w:rsid w:val="00CB22E8"/>
    <w:rsid w:val="00CB2778"/>
    <w:rsid w:val="00CB2D1C"/>
    <w:rsid w:val="00CB39B0"/>
    <w:rsid w:val="00CB4424"/>
    <w:rsid w:val="00CB4738"/>
    <w:rsid w:val="00CB4DBA"/>
    <w:rsid w:val="00CB4DF9"/>
    <w:rsid w:val="00CB504E"/>
    <w:rsid w:val="00CB51F8"/>
    <w:rsid w:val="00CB565C"/>
    <w:rsid w:val="00CB65D7"/>
    <w:rsid w:val="00CB6BA9"/>
    <w:rsid w:val="00CB7302"/>
    <w:rsid w:val="00CB78A3"/>
    <w:rsid w:val="00CB79E6"/>
    <w:rsid w:val="00CB7A27"/>
    <w:rsid w:val="00CC0465"/>
    <w:rsid w:val="00CC0695"/>
    <w:rsid w:val="00CC096F"/>
    <w:rsid w:val="00CC0C5C"/>
    <w:rsid w:val="00CC0DA6"/>
    <w:rsid w:val="00CC1068"/>
    <w:rsid w:val="00CC1CDB"/>
    <w:rsid w:val="00CC1EB0"/>
    <w:rsid w:val="00CC21F6"/>
    <w:rsid w:val="00CC29C4"/>
    <w:rsid w:val="00CC3123"/>
    <w:rsid w:val="00CC329F"/>
    <w:rsid w:val="00CC3363"/>
    <w:rsid w:val="00CC38AC"/>
    <w:rsid w:val="00CC3FA4"/>
    <w:rsid w:val="00CC3FBB"/>
    <w:rsid w:val="00CC4164"/>
    <w:rsid w:val="00CC4236"/>
    <w:rsid w:val="00CC4AB1"/>
    <w:rsid w:val="00CC5178"/>
    <w:rsid w:val="00CC51BE"/>
    <w:rsid w:val="00CC719D"/>
    <w:rsid w:val="00CC765D"/>
    <w:rsid w:val="00CD05C6"/>
    <w:rsid w:val="00CD07A5"/>
    <w:rsid w:val="00CD07ED"/>
    <w:rsid w:val="00CD0FEB"/>
    <w:rsid w:val="00CD1593"/>
    <w:rsid w:val="00CD172C"/>
    <w:rsid w:val="00CD2057"/>
    <w:rsid w:val="00CD22BA"/>
    <w:rsid w:val="00CD2319"/>
    <w:rsid w:val="00CD2580"/>
    <w:rsid w:val="00CD4801"/>
    <w:rsid w:val="00CD4C07"/>
    <w:rsid w:val="00CD4E30"/>
    <w:rsid w:val="00CD5456"/>
    <w:rsid w:val="00CD628D"/>
    <w:rsid w:val="00CD795C"/>
    <w:rsid w:val="00CD7D63"/>
    <w:rsid w:val="00CE09D1"/>
    <w:rsid w:val="00CE09E3"/>
    <w:rsid w:val="00CE0BF3"/>
    <w:rsid w:val="00CE0C8E"/>
    <w:rsid w:val="00CE1AB5"/>
    <w:rsid w:val="00CE204A"/>
    <w:rsid w:val="00CE20F2"/>
    <w:rsid w:val="00CE2209"/>
    <w:rsid w:val="00CE226D"/>
    <w:rsid w:val="00CE2386"/>
    <w:rsid w:val="00CE2738"/>
    <w:rsid w:val="00CE2933"/>
    <w:rsid w:val="00CE3B9E"/>
    <w:rsid w:val="00CE3CD9"/>
    <w:rsid w:val="00CE403B"/>
    <w:rsid w:val="00CE4352"/>
    <w:rsid w:val="00CE4B18"/>
    <w:rsid w:val="00CE5193"/>
    <w:rsid w:val="00CE51B0"/>
    <w:rsid w:val="00CE588D"/>
    <w:rsid w:val="00CE58B2"/>
    <w:rsid w:val="00CE5A32"/>
    <w:rsid w:val="00CE5FC4"/>
    <w:rsid w:val="00CE64FC"/>
    <w:rsid w:val="00CE6868"/>
    <w:rsid w:val="00CE690E"/>
    <w:rsid w:val="00CE6CE6"/>
    <w:rsid w:val="00CE79E4"/>
    <w:rsid w:val="00CE7B84"/>
    <w:rsid w:val="00CE7F10"/>
    <w:rsid w:val="00CF054C"/>
    <w:rsid w:val="00CF0AB8"/>
    <w:rsid w:val="00CF0E17"/>
    <w:rsid w:val="00CF0E73"/>
    <w:rsid w:val="00CF1431"/>
    <w:rsid w:val="00CF3CFC"/>
    <w:rsid w:val="00CF418D"/>
    <w:rsid w:val="00CF489D"/>
    <w:rsid w:val="00CF4D3B"/>
    <w:rsid w:val="00CF516D"/>
    <w:rsid w:val="00CF5620"/>
    <w:rsid w:val="00CF5878"/>
    <w:rsid w:val="00CF5883"/>
    <w:rsid w:val="00CF5A05"/>
    <w:rsid w:val="00CF5CA4"/>
    <w:rsid w:val="00CF6F1B"/>
    <w:rsid w:val="00CF6F92"/>
    <w:rsid w:val="00CF7950"/>
    <w:rsid w:val="00CF7970"/>
    <w:rsid w:val="00D004BE"/>
    <w:rsid w:val="00D01528"/>
    <w:rsid w:val="00D02D19"/>
    <w:rsid w:val="00D02EC7"/>
    <w:rsid w:val="00D032E2"/>
    <w:rsid w:val="00D03313"/>
    <w:rsid w:val="00D036DE"/>
    <w:rsid w:val="00D037E9"/>
    <w:rsid w:val="00D048E4"/>
    <w:rsid w:val="00D04A03"/>
    <w:rsid w:val="00D04C1F"/>
    <w:rsid w:val="00D0593B"/>
    <w:rsid w:val="00D06592"/>
    <w:rsid w:val="00D06630"/>
    <w:rsid w:val="00D07140"/>
    <w:rsid w:val="00D07849"/>
    <w:rsid w:val="00D0785F"/>
    <w:rsid w:val="00D1033B"/>
    <w:rsid w:val="00D1075E"/>
    <w:rsid w:val="00D10B74"/>
    <w:rsid w:val="00D1198A"/>
    <w:rsid w:val="00D123E4"/>
    <w:rsid w:val="00D124E8"/>
    <w:rsid w:val="00D125BE"/>
    <w:rsid w:val="00D13C66"/>
    <w:rsid w:val="00D13E82"/>
    <w:rsid w:val="00D1435F"/>
    <w:rsid w:val="00D14597"/>
    <w:rsid w:val="00D1480B"/>
    <w:rsid w:val="00D14AB3"/>
    <w:rsid w:val="00D15341"/>
    <w:rsid w:val="00D15BE1"/>
    <w:rsid w:val="00D160BF"/>
    <w:rsid w:val="00D16C73"/>
    <w:rsid w:val="00D16F3A"/>
    <w:rsid w:val="00D16FD1"/>
    <w:rsid w:val="00D16FE6"/>
    <w:rsid w:val="00D1721C"/>
    <w:rsid w:val="00D17273"/>
    <w:rsid w:val="00D17496"/>
    <w:rsid w:val="00D20004"/>
    <w:rsid w:val="00D20DCB"/>
    <w:rsid w:val="00D21360"/>
    <w:rsid w:val="00D21B83"/>
    <w:rsid w:val="00D21E4F"/>
    <w:rsid w:val="00D2327A"/>
    <w:rsid w:val="00D24416"/>
    <w:rsid w:val="00D24954"/>
    <w:rsid w:val="00D250D4"/>
    <w:rsid w:val="00D251D9"/>
    <w:rsid w:val="00D260A4"/>
    <w:rsid w:val="00D26315"/>
    <w:rsid w:val="00D26B68"/>
    <w:rsid w:val="00D27083"/>
    <w:rsid w:val="00D27578"/>
    <w:rsid w:val="00D27749"/>
    <w:rsid w:val="00D277F9"/>
    <w:rsid w:val="00D27F81"/>
    <w:rsid w:val="00D27FA5"/>
    <w:rsid w:val="00D30268"/>
    <w:rsid w:val="00D3107B"/>
    <w:rsid w:val="00D3155F"/>
    <w:rsid w:val="00D31791"/>
    <w:rsid w:val="00D31ACD"/>
    <w:rsid w:val="00D320F3"/>
    <w:rsid w:val="00D32FF5"/>
    <w:rsid w:val="00D33810"/>
    <w:rsid w:val="00D339D8"/>
    <w:rsid w:val="00D33F5A"/>
    <w:rsid w:val="00D33FEE"/>
    <w:rsid w:val="00D353AC"/>
    <w:rsid w:val="00D367E8"/>
    <w:rsid w:val="00D36BDC"/>
    <w:rsid w:val="00D36F1B"/>
    <w:rsid w:val="00D373C0"/>
    <w:rsid w:val="00D37C00"/>
    <w:rsid w:val="00D37D19"/>
    <w:rsid w:val="00D4054E"/>
    <w:rsid w:val="00D40DA2"/>
    <w:rsid w:val="00D41562"/>
    <w:rsid w:val="00D416D1"/>
    <w:rsid w:val="00D4175C"/>
    <w:rsid w:val="00D41A5A"/>
    <w:rsid w:val="00D42409"/>
    <w:rsid w:val="00D429CB"/>
    <w:rsid w:val="00D43154"/>
    <w:rsid w:val="00D43535"/>
    <w:rsid w:val="00D43FE5"/>
    <w:rsid w:val="00D44706"/>
    <w:rsid w:val="00D44BAC"/>
    <w:rsid w:val="00D44F52"/>
    <w:rsid w:val="00D4502F"/>
    <w:rsid w:val="00D45832"/>
    <w:rsid w:val="00D45B33"/>
    <w:rsid w:val="00D45F93"/>
    <w:rsid w:val="00D464DD"/>
    <w:rsid w:val="00D46A46"/>
    <w:rsid w:val="00D473F3"/>
    <w:rsid w:val="00D47781"/>
    <w:rsid w:val="00D47977"/>
    <w:rsid w:val="00D47A0E"/>
    <w:rsid w:val="00D47BB8"/>
    <w:rsid w:val="00D500A7"/>
    <w:rsid w:val="00D50370"/>
    <w:rsid w:val="00D505A1"/>
    <w:rsid w:val="00D5064A"/>
    <w:rsid w:val="00D50A17"/>
    <w:rsid w:val="00D5106E"/>
    <w:rsid w:val="00D51167"/>
    <w:rsid w:val="00D514BE"/>
    <w:rsid w:val="00D518B3"/>
    <w:rsid w:val="00D5292A"/>
    <w:rsid w:val="00D52C7B"/>
    <w:rsid w:val="00D53C04"/>
    <w:rsid w:val="00D53E7A"/>
    <w:rsid w:val="00D5449D"/>
    <w:rsid w:val="00D544C8"/>
    <w:rsid w:val="00D54C3C"/>
    <w:rsid w:val="00D5535F"/>
    <w:rsid w:val="00D55601"/>
    <w:rsid w:val="00D55D3E"/>
    <w:rsid w:val="00D55E7F"/>
    <w:rsid w:val="00D56D27"/>
    <w:rsid w:val="00D5709A"/>
    <w:rsid w:val="00D575CB"/>
    <w:rsid w:val="00D5783E"/>
    <w:rsid w:val="00D57B92"/>
    <w:rsid w:val="00D6019C"/>
    <w:rsid w:val="00D607E5"/>
    <w:rsid w:val="00D60BF1"/>
    <w:rsid w:val="00D60FE2"/>
    <w:rsid w:val="00D6131D"/>
    <w:rsid w:val="00D61334"/>
    <w:rsid w:val="00D6201B"/>
    <w:rsid w:val="00D6385C"/>
    <w:rsid w:val="00D63A27"/>
    <w:rsid w:val="00D64012"/>
    <w:rsid w:val="00D64444"/>
    <w:rsid w:val="00D64514"/>
    <w:rsid w:val="00D65133"/>
    <w:rsid w:val="00D6517C"/>
    <w:rsid w:val="00D65388"/>
    <w:rsid w:val="00D65DD2"/>
    <w:rsid w:val="00D661AE"/>
    <w:rsid w:val="00D66329"/>
    <w:rsid w:val="00D66D8E"/>
    <w:rsid w:val="00D671B1"/>
    <w:rsid w:val="00D676C7"/>
    <w:rsid w:val="00D67890"/>
    <w:rsid w:val="00D67F29"/>
    <w:rsid w:val="00D70F45"/>
    <w:rsid w:val="00D7110F"/>
    <w:rsid w:val="00D71568"/>
    <w:rsid w:val="00D7175D"/>
    <w:rsid w:val="00D717C3"/>
    <w:rsid w:val="00D71CF3"/>
    <w:rsid w:val="00D7292B"/>
    <w:rsid w:val="00D7307C"/>
    <w:rsid w:val="00D7359F"/>
    <w:rsid w:val="00D742F5"/>
    <w:rsid w:val="00D74B75"/>
    <w:rsid w:val="00D75076"/>
    <w:rsid w:val="00D7525A"/>
    <w:rsid w:val="00D75653"/>
    <w:rsid w:val="00D759D9"/>
    <w:rsid w:val="00D75E6B"/>
    <w:rsid w:val="00D761B4"/>
    <w:rsid w:val="00D767BF"/>
    <w:rsid w:val="00D77A2E"/>
    <w:rsid w:val="00D80817"/>
    <w:rsid w:val="00D80DA8"/>
    <w:rsid w:val="00D8112F"/>
    <w:rsid w:val="00D81236"/>
    <w:rsid w:val="00D8139A"/>
    <w:rsid w:val="00D820A6"/>
    <w:rsid w:val="00D82D7C"/>
    <w:rsid w:val="00D83383"/>
    <w:rsid w:val="00D8385A"/>
    <w:rsid w:val="00D839D6"/>
    <w:rsid w:val="00D83B68"/>
    <w:rsid w:val="00D83BEF"/>
    <w:rsid w:val="00D84541"/>
    <w:rsid w:val="00D84B77"/>
    <w:rsid w:val="00D8668E"/>
    <w:rsid w:val="00D86A99"/>
    <w:rsid w:val="00D870CD"/>
    <w:rsid w:val="00D87316"/>
    <w:rsid w:val="00D8757A"/>
    <w:rsid w:val="00D87A48"/>
    <w:rsid w:val="00D904F9"/>
    <w:rsid w:val="00D905D3"/>
    <w:rsid w:val="00D91261"/>
    <w:rsid w:val="00D92A04"/>
    <w:rsid w:val="00D9350A"/>
    <w:rsid w:val="00D93AAF"/>
    <w:rsid w:val="00D93DA2"/>
    <w:rsid w:val="00D94671"/>
    <w:rsid w:val="00D947C9"/>
    <w:rsid w:val="00D947CE"/>
    <w:rsid w:val="00D94DCB"/>
    <w:rsid w:val="00D94EE2"/>
    <w:rsid w:val="00D95410"/>
    <w:rsid w:val="00D95E62"/>
    <w:rsid w:val="00D96127"/>
    <w:rsid w:val="00D973FD"/>
    <w:rsid w:val="00D97B3A"/>
    <w:rsid w:val="00DA090B"/>
    <w:rsid w:val="00DA0E6A"/>
    <w:rsid w:val="00DA1150"/>
    <w:rsid w:val="00DA1B92"/>
    <w:rsid w:val="00DA1CF3"/>
    <w:rsid w:val="00DA1E66"/>
    <w:rsid w:val="00DA231B"/>
    <w:rsid w:val="00DA31D8"/>
    <w:rsid w:val="00DA3873"/>
    <w:rsid w:val="00DA3CDB"/>
    <w:rsid w:val="00DA4E41"/>
    <w:rsid w:val="00DA5468"/>
    <w:rsid w:val="00DA591F"/>
    <w:rsid w:val="00DA5BA6"/>
    <w:rsid w:val="00DA6027"/>
    <w:rsid w:val="00DA62EF"/>
    <w:rsid w:val="00DA7210"/>
    <w:rsid w:val="00DA73E2"/>
    <w:rsid w:val="00DA7E0F"/>
    <w:rsid w:val="00DB0661"/>
    <w:rsid w:val="00DB0CF5"/>
    <w:rsid w:val="00DB311C"/>
    <w:rsid w:val="00DB4880"/>
    <w:rsid w:val="00DB5045"/>
    <w:rsid w:val="00DB5904"/>
    <w:rsid w:val="00DB5CE5"/>
    <w:rsid w:val="00DB6079"/>
    <w:rsid w:val="00DB6231"/>
    <w:rsid w:val="00DB62D7"/>
    <w:rsid w:val="00DB6425"/>
    <w:rsid w:val="00DB70FD"/>
    <w:rsid w:val="00DB73D4"/>
    <w:rsid w:val="00DB786C"/>
    <w:rsid w:val="00DC1131"/>
    <w:rsid w:val="00DC145D"/>
    <w:rsid w:val="00DC1862"/>
    <w:rsid w:val="00DC18CB"/>
    <w:rsid w:val="00DC1B50"/>
    <w:rsid w:val="00DC22CE"/>
    <w:rsid w:val="00DC299A"/>
    <w:rsid w:val="00DC2ECF"/>
    <w:rsid w:val="00DC37ED"/>
    <w:rsid w:val="00DC3A4A"/>
    <w:rsid w:val="00DC47C6"/>
    <w:rsid w:val="00DC48A1"/>
    <w:rsid w:val="00DC4A8E"/>
    <w:rsid w:val="00DC63B2"/>
    <w:rsid w:val="00DC68ED"/>
    <w:rsid w:val="00DC6A62"/>
    <w:rsid w:val="00DC715F"/>
    <w:rsid w:val="00DC7BF5"/>
    <w:rsid w:val="00DC7EC3"/>
    <w:rsid w:val="00DD05A5"/>
    <w:rsid w:val="00DD0A7E"/>
    <w:rsid w:val="00DD0E80"/>
    <w:rsid w:val="00DD1561"/>
    <w:rsid w:val="00DD17B8"/>
    <w:rsid w:val="00DD1D37"/>
    <w:rsid w:val="00DD267B"/>
    <w:rsid w:val="00DD2737"/>
    <w:rsid w:val="00DD2963"/>
    <w:rsid w:val="00DD2A23"/>
    <w:rsid w:val="00DD442D"/>
    <w:rsid w:val="00DD48D5"/>
    <w:rsid w:val="00DD4947"/>
    <w:rsid w:val="00DD60C2"/>
    <w:rsid w:val="00DD6242"/>
    <w:rsid w:val="00DD705C"/>
    <w:rsid w:val="00DD70ED"/>
    <w:rsid w:val="00DE00C8"/>
    <w:rsid w:val="00DE044A"/>
    <w:rsid w:val="00DE0B5F"/>
    <w:rsid w:val="00DE1FBE"/>
    <w:rsid w:val="00DE2EF3"/>
    <w:rsid w:val="00DE34FB"/>
    <w:rsid w:val="00DE35C3"/>
    <w:rsid w:val="00DE394F"/>
    <w:rsid w:val="00DE405A"/>
    <w:rsid w:val="00DE4218"/>
    <w:rsid w:val="00DE480F"/>
    <w:rsid w:val="00DE494A"/>
    <w:rsid w:val="00DE49A0"/>
    <w:rsid w:val="00DE4B1E"/>
    <w:rsid w:val="00DE52E7"/>
    <w:rsid w:val="00DE5A8E"/>
    <w:rsid w:val="00DE773A"/>
    <w:rsid w:val="00DE7B29"/>
    <w:rsid w:val="00DE7EDC"/>
    <w:rsid w:val="00DF0121"/>
    <w:rsid w:val="00DF0190"/>
    <w:rsid w:val="00DF22E4"/>
    <w:rsid w:val="00DF3AE0"/>
    <w:rsid w:val="00DF3F8D"/>
    <w:rsid w:val="00DF4499"/>
    <w:rsid w:val="00DF5054"/>
    <w:rsid w:val="00DF508D"/>
    <w:rsid w:val="00DF53B2"/>
    <w:rsid w:val="00DF563E"/>
    <w:rsid w:val="00DF5C0C"/>
    <w:rsid w:val="00DF60AF"/>
    <w:rsid w:val="00DF6E24"/>
    <w:rsid w:val="00DF6F65"/>
    <w:rsid w:val="00DF7370"/>
    <w:rsid w:val="00DF77C8"/>
    <w:rsid w:val="00DF77DA"/>
    <w:rsid w:val="00DF793F"/>
    <w:rsid w:val="00E000A2"/>
    <w:rsid w:val="00E00245"/>
    <w:rsid w:val="00E0073E"/>
    <w:rsid w:val="00E00A81"/>
    <w:rsid w:val="00E00A96"/>
    <w:rsid w:val="00E00ADD"/>
    <w:rsid w:val="00E00E16"/>
    <w:rsid w:val="00E00F85"/>
    <w:rsid w:val="00E012CA"/>
    <w:rsid w:val="00E01580"/>
    <w:rsid w:val="00E01A04"/>
    <w:rsid w:val="00E01C6A"/>
    <w:rsid w:val="00E02BC8"/>
    <w:rsid w:val="00E0376C"/>
    <w:rsid w:val="00E037F3"/>
    <w:rsid w:val="00E03C08"/>
    <w:rsid w:val="00E03DCA"/>
    <w:rsid w:val="00E03EA4"/>
    <w:rsid w:val="00E051DA"/>
    <w:rsid w:val="00E05C4B"/>
    <w:rsid w:val="00E063B8"/>
    <w:rsid w:val="00E0644E"/>
    <w:rsid w:val="00E0654B"/>
    <w:rsid w:val="00E06615"/>
    <w:rsid w:val="00E07A84"/>
    <w:rsid w:val="00E07D7C"/>
    <w:rsid w:val="00E1021E"/>
    <w:rsid w:val="00E1072D"/>
    <w:rsid w:val="00E11A61"/>
    <w:rsid w:val="00E11E85"/>
    <w:rsid w:val="00E11FEB"/>
    <w:rsid w:val="00E12953"/>
    <w:rsid w:val="00E12B64"/>
    <w:rsid w:val="00E12F50"/>
    <w:rsid w:val="00E13053"/>
    <w:rsid w:val="00E13498"/>
    <w:rsid w:val="00E139D8"/>
    <w:rsid w:val="00E13B21"/>
    <w:rsid w:val="00E149F6"/>
    <w:rsid w:val="00E15098"/>
    <w:rsid w:val="00E1550C"/>
    <w:rsid w:val="00E15856"/>
    <w:rsid w:val="00E15906"/>
    <w:rsid w:val="00E163F9"/>
    <w:rsid w:val="00E16996"/>
    <w:rsid w:val="00E16A06"/>
    <w:rsid w:val="00E16B2F"/>
    <w:rsid w:val="00E16D13"/>
    <w:rsid w:val="00E17C35"/>
    <w:rsid w:val="00E2099C"/>
    <w:rsid w:val="00E210A6"/>
    <w:rsid w:val="00E21B71"/>
    <w:rsid w:val="00E21BD2"/>
    <w:rsid w:val="00E21FCF"/>
    <w:rsid w:val="00E22640"/>
    <w:rsid w:val="00E235B4"/>
    <w:rsid w:val="00E235FD"/>
    <w:rsid w:val="00E2480E"/>
    <w:rsid w:val="00E24B85"/>
    <w:rsid w:val="00E2501E"/>
    <w:rsid w:val="00E2519C"/>
    <w:rsid w:val="00E25CD9"/>
    <w:rsid w:val="00E2649F"/>
    <w:rsid w:val="00E264A6"/>
    <w:rsid w:val="00E268BF"/>
    <w:rsid w:val="00E26CA8"/>
    <w:rsid w:val="00E26F68"/>
    <w:rsid w:val="00E27DFA"/>
    <w:rsid w:val="00E30157"/>
    <w:rsid w:val="00E30680"/>
    <w:rsid w:val="00E313A2"/>
    <w:rsid w:val="00E317EB"/>
    <w:rsid w:val="00E31A86"/>
    <w:rsid w:val="00E32DF9"/>
    <w:rsid w:val="00E33A3A"/>
    <w:rsid w:val="00E34E10"/>
    <w:rsid w:val="00E359B9"/>
    <w:rsid w:val="00E36402"/>
    <w:rsid w:val="00E364AB"/>
    <w:rsid w:val="00E36545"/>
    <w:rsid w:val="00E36D99"/>
    <w:rsid w:val="00E37159"/>
    <w:rsid w:val="00E3788F"/>
    <w:rsid w:val="00E402A3"/>
    <w:rsid w:val="00E4139F"/>
    <w:rsid w:val="00E41795"/>
    <w:rsid w:val="00E417DF"/>
    <w:rsid w:val="00E41C1B"/>
    <w:rsid w:val="00E426CD"/>
    <w:rsid w:val="00E426EA"/>
    <w:rsid w:val="00E427EE"/>
    <w:rsid w:val="00E42A67"/>
    <w:rsid w:val="00E42ED5"/>
    <w:rsid w:val="00E4341D"/>
    <w:rsid w:val="00E43788"/>
    <w:rsid w:val="00E441F8"/>
    <w:rsid w:val="00E450AE"/>
    <w:rsid w:val="00E4568C"/>
    <w:rsid w:val="00E458F8"/>
    <w:rsid w:val="00E45BD9"/>
    <w:rsid w:val="00E45FF7"/>
    <w:rsid w:val="00E46DA4"/>
    <w:rsid w:val="00E4744D"/>
    <w:rsid w:val="00E479F8"/>
    <w:rsid w:val="00E50010"/>
    <w:rsid w:val="00E50025"/>
    <w:rsid w:val="00E5129E"/>
    <w:rsid w:val="00E51E49"/>
    <w:rsid w:val="00E52265"/>
    <w:rsid w:val="00E5340D"/>
    <w:rsid w:val="00E53C50"/>
    <w:rsid w:val="00E53D01"/>
    <w:rsid w:val="00E53E55"/>
    <w:rsid w:val="00E54C27"/>
    <w:rsid w:val="00E54CD2"/>
    <w:rsid w:val="00E55ABE"/>
    <w:rsid w:val="00E5640E"/>
    <w:rsid w:val="00E56915"/>
    <w:rsid w:val="00E56C35"/>
    <w:rsid w:val="00E573DE"/>
    <w:rsid w:val="00E57EDC"/>
    <w:rsid w:val="00E600B7"/>
    <w:rsid w:val="00E6095A"/>
    <w:rsid w:val="00E611FC"/>
    <w:rsid w:val="00E613E3"/>
    <w:rsid w:val="00E61C8E"/>
    <w:rsid w:val="00E61D10"/>
    <w:rsid w:val="00E62C50"/>
    <w:rsid w:val="00E631AB"/>
    <w:rsid w:val="00E6352F"/>
    <w:rsid w:val="00E6380F"/>
    <w:rsid w:val="00E646A9"/>
    <w:rsid w:val="00E64868"/>
    <w:rsid w:val="00E6503F"/>
    <w:rsid w:val="00E65526"/>
    <w:rsid w:val="00E65981"/>
    <w:rsid w:val="00E65BE3"/>
    <w:rsid w:val="00E6601A"/>
    <w:rsid w:val="00E662DF"/>
    <w:rsid w:val="00E66900"/>
    <w:rsid w:val="00E66AB7"/>
    <w:rsid w:val="00E66BD3"/>
    <w:rsid w:val="00E67150"/>
    <w:rsid w:val="00E67489"/>
    <w:rsid w:val="00E679A6"/>
    <w:rsid w:val="00E67D6E"/>
    <w:rsid w:val="00E67F04"/>
    <w:rsid w:val="00E70348"/>
    <w:rsid w:val="00E70DCF"/>
    <w:rsid w:val="00E7151F"/>
    <w:rsid w:val="00E71685"/>
    <w:rsid w:val="00E72517"/>
    <w:rsid w:val="00E7276B"/>
    <w:rsid w:val="00E72E88"/>
    <w:rsid w:val="00E732CA"/>
    <w:rsid w:val="00E732D7"/>
    <w:rsid w:val="00E741E5"/>
    <w:rsid w:val="00E74BC3"/>
    <w:rsid w:val="00E756B8"/>
    <w:rsid w:val="00E75D80"/>
    <w:rsid w:val="00E76F3E"/>
    <w:rsid w:val="00E770D7"/>
    <w:rsid w:val="00E77669"/>
    <w:rsid w:val="00E77C05"/>
    <w:rsid w:val="00E80194"/>
    <w:rsid w:val="00E80605"/>
    <w:rsid w:val="00E80672"/>
    <w:rsid w:val="00E80EC3"/>
    <w:rsid w:val="00E814B0"/>
    <w:rsid w:val="00E8181F"/>
    <w:rsid w:val="00E81938"/>
    <w:rsid w:val="00E81A31"/>
    <w:rsid w:val="00E81DAD"/>
    <w:rsid w:val="00E820BB"/>
    <w:rsid w:val="00E8214C"/>
    <w:rsid w:val="00E82D87"/>
    <w:rsid w:val="00E82F77"/>
    <w:rsid w:val="00E8455A"/>
    <w:rsid w:val="00E85249"/>
    <w:rsid w:val="00E857B6"/>
    <w:rsid w:val="00E85ABC"/>
    <w:rsid w:val="00E868BD"/>
    <w:rsid w:val="00E86AC8"/>
    <w:rsid w:val="00E872E1"/>
    <w:rsid w:val="00E87CC4"/>
    <w:rsid w:val="00E87D1C"/>
    <w:rsid w:val="00E90413"/>
    <w:rsid w:val="00E91135"/>
    <w:rsid w:val="00E91374"/>
    <w:rsid w:val="00E916AA"/>
    <w:rsid w:val="00E91863"/>
    <w:rsid w:val="00E9222E"/>
    <w:rsid w:val="00E92B8A"/>
    <w:rsid w:val="00E92E9F"/>
    <w:rsid w:val="00E9317B"/>
    <w:rsid w:val="00E93790"/>
    <w:rsid w:val="00E94005"/>
    <w:rsid w:val="00E95593"/>
    <w:rsid w:val="00E95AA9"/>
    <w:rsid w:val="00E95FC0"/>
    <w:rsid w:val="00E9600A"/>
    <w:rsid w:val="00E96108"/>
    <w:rsid w:val="00E9642A"/>
    <w:rsid w:val="00E97534"/>
    <w:rsid w:val="00E97945"/>
    <w:rsid w:val="00E9797F"/>
    <w:rsid w:val="00EA0CE5"/>
    <w:rsid w:val="00EA0F5B"/>
    <w:rsid w:val="00EA129C"/>
    <w:rsid w:val="00EA2788"/>
    <w:rsid w:val="00EA2D8D"/>
    <w:rsid w:val="00EA2EB5"/>
    <w:rsid w:val="00EA3D04"/>
    <w:rsid w:val="00EA3D22"/>
    <w:rsid w:val="00EA4475"/>
    <w:rsid w:val="00EA45B2"/>
    <w:rsid w:val="00EA4D2F"/>
    <w:rsid w:val="00EA5D62"/>
    <w:rsid w:val="00EA5F6B"/>
    <w:rsid w:val="00EA609E"/>
    <w:rsid w:val="00EA63B0"/>
    <w:rsid w:val="00EA645B"/>
    <w:rsid w:val="00EA68E6"/>
    <w:rsid w:val="00EA76E0"/>
    <w:rsid w:val="00EB0690"/>
    <w:rsid w:val="00EB0AA2"/>
    <w:rsid w:val="00EB0CAB"/>
    <w:rsid w:val="00EB1A1D"/>
    <w:rsid w:val="00EB1D4B"/>
    <w:rsid w:val="00EB2846"/>
    <w:rsid w:val="00EB3A61"/>
    <w:rsid w:val="00EB3F36"/>
    <w:rsid w:val="00EB3F96"/>
    <w:rsid w:val="00EB40ED"/>
    <w:rsid w:val="00EB453D"/>
    <w:rsid w:val="00EB4ACD"/>
    <w:rsid w:val="00EB4DF0"/>
    <w:rsid w:val="00EB4F20"/>
    <w:rsid w:val="00EB55D3"/>
    <w:rsid w:val="00EB578C"/>
    <w:rsid w:val="00EB58E4"/>
    <w:rsid w:val="00EB5C36"/>
    <w:rsid w:val="00EB5D8A"/>
    <w:rsid w:val="00EB5D96"/>
    <w:rsid w:val="00EB60FD"/>
    <w:rsid w:val="00EB64B1"/>
    <w:rsid w:val="00EB6DD5"/>
    <w:rsid w:val="00EB7AB9"/>
    <w:rsid w:val="00EC07F5"/>
    <w:rsid w:val="00EC1082"/>
    <w:rsid w:val="00EC1371"/>
    <w:rsid w:val="00EC1837"/>
    <w:rsid w:val="00EC1C3E"/>
    <w:rsid w:val="00EC1F62"/>
    <w:rsid w:val="00EC2697"/>
    <w:rsid w:val="00EC2CF9"/>
    <w:rsid w:val="00EC3771"/>
    <w:rsid w:val="00EC3779"/>
    <w:rsid w:val="00EC3B25"/>
    <w:rsid w:val="00EC3C3B"/>
    <w:rsid w:val="00EC3E22"/>
    <w:rsid w:val="00EC3FD4"/>
    <w:rsid w:val="00EC402C"/>
    <w:rsid w:val="00EC4247"/>
    <w:rsid w:val="00EC4CA9"/>
    <w:rsid w:val="00EC5321"/>
    <w:rsid w:val="00EC54F4"/>
    <w:rsid w:val="00EC55B5"/>
    <w:rsid w:val="00EC565D"/>
    <w:rsid w:val="00EC56DB"/>
    <w:rsid w:val="00EC59E3"/>
    <w:rsid w:val="00EC5C2E"/>
    <w:rsid w:val="00EC6354"/>
    <w:rsid w:val="00EC6D7A"/>
    <w:rsid w:val="00EC718E"/>
    <w:rsid w:val="00ED0C7B"/>
    <w:rsid w:val="00ED133E"/>
    <w:rsid w:val="00ED14B4"/>
    <w:rsid w:val="00ED1EFE"/>
    <w:rsid w:val="00ED22C4"/>
    <w:rsid w:val="00ED28D1"/>
    <w:rsid w:val="00ED2B60"/>
    <w:rsid w:val="00ED31F8"/>
    <w:rsid w:val="00ED346C"/>
    <w:rsid w:val="00ED4B97"/>
    <w:rsid w:val="00ED4C9F"/>
    <w:rsid w:val="00ED5784"/>
    <w:rsid w:val="00ED5F7D"/>
    <w:rsid w:val="00ED6462"/>
    <w:rsid w:val="00ED6543"/>
    <w:rsid w:val="00ED67C6"/>
    <w:rsid w:val="00ED6A3F"/>
    <w:rsid w:val="00ED763B"/>
    <w:rsid w:val="00ED7860"/>
    <w:rsid w:val="00ED7EDE"/>
    <w:rsid w:val="00ED7F26"/>
    <w:rsid w:val="00EE0D0C"/>
    <w:rsid w:val="00EE0E35"/>
    <w:rsid w:val="00EE1641"/>
    <w:rsid w:val="00EE19DC"/>
    <w:rsid w:val="00EE2216"/>
    <w:rsid w:val="00EE2C04"/>
    <w:rsid w:val="00EE2F2D"/>
    <w:rsid w:val="00EE438D"/>
    <w:rsid w:val="00EE4B93"/>
    <w:rsid w:val="00EE58FA"/>
    <w:rsid w:val="00EE68B7"/>
    <w:rsid w:val="00EE6E0D"/>
    <w:rsid w:val="00EE7556"/>
    <w:rsid w:val="00EF0446"/>
    <w:rsid w:val="00EF051E"/>
    <w:rsid w:val="00EF16D4"/>
    <w:rsid w:val="00EF170C"/>
    <w:rsid w:val="00EF1AA0"/>
    <w:rsid w:val="00EF1AAA"/>
    <w:rsid w:val="00EF1D27"/>
    <w:rsid w:val="00EF3104"/>
    <w:rsid w:val="00EF34A1"/>
    <w:rsid w:val="00EF3C31"/>
    <w:rsid w:val="00EF5EE3"/>
    <w:rsid w:val="00EF609D"/>
    <w:rsid w:val="00EF6553"/>
    <w:rsid w:val="00EF6DA5"/>
    <w:rsid w:val="00EF762F"/>
    <w:rsid w:val="00EF7A52"/>
    <w:rsid w:val="00EF7C0C"/>
    <w:rsid w:val="00F00988"/>
    <w:rsid w:val="00F017CE"/>
    <w:rsid w:val="00F01AF8"/>
    <w:rsid w:val="00F01E56"/>
    <w:rsid w:val="00F02679"/>
    <w:rsid w:val="00F02D6F"/>
    <w:rsid w:val="00F030A9"/>
    <w:rsid w:val="00F0381D"/>
    <w:rsid w:val="00F03A1E"/>
    <w:rsid w:val="00F04399"/>
    <w:rsid w:val="00F0489D"/>
    <w:rsid w:val="00F049BD"/>
    <w:rsid w:val="00F04B53"/>
    <w:rsid w:val="00F04FAB"/>
    <w:rsid w:val="00F0580D"/>
    <w:rsid w:val="00F05C04"/>
    <w:rsid w:val="00F05DF8"/>
    <w:rsid w:val="00F06185"/>
    <w:rsid w:val="00F06547"/>
    <w:rsid w:val="00F06A93"/>
    <w:rsid w:val="00F07887"/>
    <w:rsid w:val="00F07D8B"/>
    <w:rsid w:val="00F101A6"/>
    <w:rsid w:val="00F103D4"/>
    <w:rsid w:val="00F1049D"/>
    <w:rsid w:val="00F115FA"/>
    <w:rsid w:val="00F1246A"/>
    <w:rsid w:val="00F1276E"/>
    <w:rsid w:val="00F12C15"/>
    <w:rsid w:val="00F13BDC"/>
    <w:rsid w:val="00F14383"/>
    <w:rsid w:val="00F1497E"/>
    <w:rsid w:val="00F152B7"/>
    <w:rsid w:val="00F16BEF"/>
    <w:rsid w:val="00F16DFA"/>
    <w:rsid w:val="00F172FD"/>
    <w:rsid w:val="00F17721"/>
    <w:rsid w:val="00F17EAE"/>
    <w:rsid w:val="00F2093B"/>
    <w:rsid w:val="00F2136A"/>
    <w:rsid w:val="00F21775"/>
    <w:rsid w:val="00F21A09"/>
    <w:rsid w:val="00F21E0B"/>
    <w:rsid w:val="00F21EBE"/>
    <w:rsid w:val="00F22AB6"/>
    <w:rsid w:val="00F22FB5"/>
    <w:rsid w:val="00F23A46"/>
    <w:rsid w:val="00F23C01"/>
    <w:rsid w:val="00F241AF"/>
    <w:rsid w:val="00F24ABF"/>
    <w:rsid w:val="00F24EB0"/>
    <w:rsid w:val="00F24FF3"/>
    <w:rsid w:val="00F25A3A"/>
    <w:rsid w:val="00F2659B"/>
    <w:rsid w:val="00F2756D"/>
    <w:rsid w:val="00F27E2C"/>
    <w:rsid w:val="00F301E3"/>
    <w:rsid w:val="00F307B2"/>
    <w:rsid w:val="00F30DE7"/>
    <w:rsid w:val="00F3122B"/>
    <w:rsid w:val="00F312E7"/>
    <w:rsid w:val="00F31CD3"/>
    <w:rsid w:val="00F3296D"/>
    <w:rsid w:val="00F32E95"/>
    <w:rsid w:val="00F3354A"/>
    <w:rsid w:val="00F33E62"/>
    <w:rsid w:val="00F33E79"/>
    <w:rsid w:val="00F348DC"/>
    <w:rsid w:val="00F34B2A"/>
    <w:rsid w:val="00F34DE5"/>
    <w:rsid w:val="00F354C3"/>
    <w:rsid w:val="00F35B7B"/>
    <w:rsid w:val="00F35BF5"/>
    <w:rsid w:val="00F35FE4"/>
    <w:rsid w:val="00F36685"/>
    <w:rsid w:val="00F367F1"/>
    <w:rsid w:val="00F368A4"/>
    <w:rsid w:val="00F36905"/>
    <w:rsid w:val="00F36D75"/>
    <w:rsid w:val="00F37CF6"/>
    <w:rsid w:val="00F4043D"/>
    <w:rsid w:val="00F41308"/>
    <w:rsid w:val="00F41B24"/>
    <w:rsid w:val="00F41B67"/>
    <w:rsid w:val="00F4273B"/>
    <w:rsid w:val="00F42DAB"/>
    <w:rsid w:val="00F4310E"/>
    <w:rsid w:val="00F43BD3"/>
    <w:rsid w:val="00F43D7D"/>
    <w:rsid w:val="00F43E76"/>
    <w:rsid w:val="00F454F6"/>
    <w:rsid w:val="00F45906"/>
    <w:rsid w:val="00F45E75"/>
    <w:rsid w:val="00F46025"/>
    <w:rsid w:val="00F4661F"/>
    <w:rsid w:val="00F467D9"/>
    <w:rsid w:val="00F46C44"/>
    <w:rsid w:val="00F47BE0"/>
    <w:rsid w:val="00F47BF6"/>
    <w:rsid w:val="00F47FF8"/>
    <w:rsid w:val="00F507F6"/>
    <w:rsid w:val="00F50F50"/>
    <w:rsid w:val="00F514A7"/>
    <w:rsid w:val="00F519B6"/>
    <w:rsid w:val="00F523BB"/>
    <w:rsid w:val="00F52AF6"/>
    <w:rsid w:val="00F53615"/>
    <w:rsid w:val="00F53848"/>
    <w:rsid w:val="00F53B8C"/>
    <w:rsid w:val="00F53E46"/>
    <w:rsid w:val="00F546FF"/>
    <w:rsid w:val="00F55449"/>
    <w:rsid w:val="00F5625F"/>
    <w:rsid w:val="00F566C2"/>
    <w:rsid w:val="00F56950"/>
    <w:rsid w:val="00F56A5B"/>
    <w:rsid w:val="00F5712A"/>
    <w:rsid w:val="00F6029A"/>
    <w:rsid w:val="00F6041A"/>
    <w:rsid w:val="00F60539"/>
    <w:rsid w:val="00F60630"/>
    <w:rsid w:val="00F6074C"/>
    <w:rsid w:val="00F60A2D"/>
    <w:rsid w:val="00F60AFF"/>
    <w:rsid w:val="00F60DD5"/>
    <w:rsid w:val="00F6169E"/>
    <w:rsid w:val="00F6284D"/>
    <w:rsid w:val="00F62F2B"/>
    <w:rsid w:val="00F6320D"/>
    <w:rsid w:val="00F6364B"/>
    <w:rsid w:val="00F63801"/>
    <w:rsid w:val="00F63D4E"/>
    <w:rsid w:val="00F643A1"/>
    <w:rsid w:val="00F64664"/>
    <w:rsid w:val="00F64A5F"/>
    <w:rsid w:val="00F653C1"/>
    <w:rsid w:val="00F65BD7"/>
    <w:rsid w:val="00F661E0"/>
    <w:rsid w:val="00F666DC"/>
    <w:rsid w:val="00F67209"/>
    <w:rsid w:val="00F67699"/>
    <w:rsid w:val="00F67E2D"/>
    <w:rsid w:val="00F71A47"/>
    <w:rsid w:val="00F72633"/>
    <w:rsid w:val="00F726A6"/>
    <w:rsid w:val="00F72707"/>
    <w:rsid w:val="00F72C5B"/>
    <w:rsid w:val="00F73235"/>
    <w:rsid w:val="00F732C8"/>
    <w:rsid w:val="00F747D7"/>
    <w:rsid w:val="00F76702"/>
    <w:rsid w:val="00F76E30"/>
    <w:rsid w:val="00F77A2C"/>
    <w:rsid w:val="00F803C1"/>
    <w:rsid w:val="00F8093E"/>
    <w:rsid w:val="00F80A0E"/>
    <w:rsid w:val="00F81475"/>
    <w:rsid w:val="00F81741"/>
    <w:rsid w:val="00F81A2E"/>
    <w:rsid w:val="00F820CE"/>
    <w:rsid w:val="00F82322"/>
    <w:rsid w:val="00F8385B"/>
    <w:rsid w:val="00F83FF3"/>
    <w:rsid w:val="00F844AD"/>
    <w:rsid w:val="00F84A91"/>
    <w:rsid w:val="00F84AA0"/>
    <w:rsid w:val="00F85A28"/>
    <w:rsid w:val="00F85A48"/>
    <w:rsid w:val="00F86166"/>
    <w:rsid w:val="00F8641C"/>
    <w:rsid w:val="00F86869"/>
    <w:rsid w:val="00F8793E"/>
    <w:rsid w:val="00F90ECB"/>
    <w:rsid w:val="00F912F1"/>
    <w:rsid w:val="00F92BE5"/>
    <w:rsid w:val="00F932FC"/>
    <w:rsid w:val="00F93B79"/>
    <w:rsid w:val="00F93BA3"/>
    <w:rsid w:val="00F948A6"/>
    <w:rsid w:val="00F954E9"/>
    <w:rsid w:val="00F9599C"/>
    <w:rsid w:val="00F96577"/>
    <w:rsid w:val="00F966B9"/>
    <w:rsid w:val="00F9724F"/>
    <w:rsid w:val="00F976C2"/>
    <w:rsid w:val="00FA001A"/>
    <w:rsid w:val="00FA0276"/>
    <w:rsid w:val="00FA0674"/>
    <w:rsid w:val="00FA38E6"/>
    <w:rsid w:val="00FA3C54"/>
    <w:rsid w:val="00FA3E50"/>
    <w:rsid w:val="00FA415C"/>
    <w:rsid w:val="00FA4427"/>
    <w:rsid w:val="00FA4A8E"/>
    <w:rsid w:val="00FA4D2C"/>
    <w:rsid w:val="00FA4F21"/>
    <w:rsid w:val="00FA4F97"/>
    <w:rsid w:val="00FA5716"/>
    <w:rsid w:val="00FA5E92"/>
    <w:rsid w:val="00FA5F87"/>
    <w:rsid w:val="00FA7CCA"/>
    <w:rsid w:val="00FB017E"/>
    <w:rsid w:val="00FB0B4E"/>
    <w:rsid w:val="00FB1096"/>
    <w:rsid w:val="00FB12D9"/>
    <w:rsid w:val="00FB2397"/>
    <w:rsid w:val="00FB303A"/>
    <w:rsid w:val="00FB391C"/>
    <w:rsid w:val="00FB3E6D"/>
    <w:rsid w:val="00FB44BE"/>
    <w:rsid w:val="00FB4C41"/>
    <w:rsid w:val="00FB531C"/>
    <w:rsid w:val="00FB54D6"/>
    <w:rsid w:val="00FB5847"/>
    <w:rsid w:val="00FB5849"/>
    <w:rsid w:val="00FB5EDD"/>
    <w:rsid w:val="00FB6679"/>
    <w:rsid w:val="00FB6A22"/>
    <w:rsid w:val="00FB796E"/>
    <w:rsid w:val="00FC0159"/>
    <w:rsid w:val="00FC0BA2"/>
    <w:rsid w:val="00FC0C40"/>
    <w:rsid w:val="00FC0D43"/>
    <w:rsid w:val="00FC0D9A"/>
    <w:rsid w:val="00FC0F94"/>
    <w:rsid w:val="00FC1EDC"/>
    <w:rsid w:val="00FC29A5"/>
    <w:rsid w:val="00FC32C9"/>
    <w:rsid w:val="00FC3315"/>
    <w:rsid w:val="00FC4231"/>
    <w:rsid w:val="00FC431E"/>
    <w:rsid w:val="00FC503C"/>
    <w:rsid w:val="00FC57E5"/>
    <w:rsid w:val="00FC5ACB"/>
    <w:rsid w:val="00FC5D00"/>
    <w:rsid w:val="00FC60F2"/>
    <w:rsid w:val="00FC6403"/>
    <w:rsid w:val="00FC65B6"/>
    <w:rsid w:val="00FC65C1"/>
    <w:rsid w:val="00FC6693"/>
    <w:rsid w:val="00FC6989"/>
    <w:rsid w:val="00FD016B"/>
    <w:rsid w:val="00FD1C26"/>
    <w:rsid w:val="00FD1DF1"/>
    <w:rsid w:val="00FD1F24"/>
    <w:rsid w:val="00FD2014"/>
    <w:rsid w:val="00FD263C"/>
    <w:rsid w:val="00FD267A"/>
    <w:rsid w:val="00FD2B20"/>
    <w:rsid w:val="00FD2DA7"/>
    <w:rsid w:val="00FD35DD"/>
    <w:rsid w:val="00FD3C23"/>
    <w:rsid w:val="00FD42D4"/>
    <w:rsid w:val="00FD55F4"/>
    <w:rsid w:val="00FD57A2"/>
    <w:rsid w:val="00FD5819"/>
    <w:rsid w:val="00FD59A6"/>
    <w:rsid w:val="00FD67CE"/>
    <w:rsid w:val="00FD6BEC"/>
    <w:rsid w:val="00FD7270"/>
    <w:rsid w:val="00FD757A"/>
    <w:rsid w:val="00FD76D8"/>
    <w:rsid w:val="00FD7DE3"/>
    <w:rsid w:val="00FE036A"/>
    <w:rsid w:val="00FE0A4D"/>
    <w:rsid w:val="00FE11FB"/>
    <w:rsid w:val="00FE12AA"/>
    <w:rsid w:val="00FE155E"/>
    <w:rsid w:val="00FE2C2C"/>
    <w:rsid w:val="00FE2C6B"/>
    <w:rsid w:val="00FE2D56"/>
    <w:rsid w:val="00FE3243"/>
    <w:rsid w:val="00FE469D"/>
    <w:rsid w:val="00FE46D0"/>
    <w:rsid w:val="00FE5270"/>
    <w:rsid w:val="00FE5D8C"/>
    <w:rsid w:val="00FE5DA3"/>
    <w:rsid w:val="00FE73B8"/>
    <w:rsid w:val="00FE7576"/>
    <w:rsid w:val="00FE774F"/>
    <w:rsid w:val="00FE7818"/>
    <w:rsid w:val="00FE7E55"/>
    <w:rsid w:val="00FF006F"/>
    <w:rsid w:val="00FF05A6"/>
    <w:rsid w:val="00FF13C3"/>
    <w:rsid w:val="00FF1984"/>
    <w:rsid w:val="00FF1995"/>
    <w:rsid w:val="00FF1A9E"/>
    <w:rsid w:val="00FF2633"/>
    <w:rsid w:val="00FF2951"/>
    <w:rsid w:val="00FF2BDE"/>
    <w:rsid w:val="00FF37FC"/>
    <w:rsid w:val="00FF4A57"/>
    <w:rsid w:val="00FF4A5F"/>
    <w:rsid w:val="00FF4CF5"/>
    <w:rsid w:val="00FF4E8B"/>
    <w:rsid w:val="00FF4EC0"/>
    <w:rsid w:val="00FF4FB7"/>
    <w:rsid w:val="00FF5189"/>
    <w:rsid w:val="00FF51AD"/>
    <w:rsid w:val="00FF56C8"/>
    <w:rsid w:val="00FF5BE0"/>
    <w:rsid w:val="00FF79CB"/>
    <w:rsid w:val="00FF7D67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5A5FA0"/>
  <w15:docId w15:val="{2872F246-B2E1-AA4E-8046-7E18AC97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AC9"/>
  </w:style>
  <w:style w:type="paragraph" w:styleId="Heading1">
    <w:name w:val="heading 1"/>
    <w:basedOn w:val="Normal"/>
    <w:next w:val="Normal"/>
    <w:link w:val="Heading1Char"/>
    <w:qFormat/>
    <w:rsid w:val="00180C58"/>
    <w:pPr>
      <w:keepNext/>
      <w:outlineLvl w:val="0"/>
    </w:pPr>
    <w:rPr>
      <w:b/>
      <w:bCs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180C58"/>
    <w:pPr>
      <w:keepNext/>
      <w:outlineLvl w:val="1"/>
    </w:pPr>
    <w:rPr>
      <w:sz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180C58"/>
    <w:pPr>
      <w:keepNext/>
      <w:outlineLvl w:val="2"/>
    </w:pPr>
    <w:rPr>
      <w:b/>
      <w:bCs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80C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BodyText">
    <w:name w:val="Body Text"/>
    <w:basedOn w:val="Normal"/>
    <w:link w:val="BodyTextChar"/>
    <w:rsid w:val="001C16CB"/>
    <w:pPr>
      <w:jc w:val="center"/>
    </w:pPr>
    <w:rPr>
      <w:b/>
      <w:bCs/>
      <w:sz w:val="28"/>
      <w:lang w:eastAsia="en-US"/>
    </w:rPr>
  </w:style>
  <w:style w:type="character" w:customStyle="1" w:styleId="BodyTextChar">
    <w:name w:val="Body Text Char"/>
    <w:link w:val="BodyText"/>
    <w:rsid w:val="001C16CB"/>
    <w:rPr>
      <w:rFonts w:eastAsia="Batang"/>
      <w:b/>
      <w:bCs/>
      <w:sz w:val="28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C10F20"/>
    <w:pPr>
      <w:jc w:val="center"/>
    </w:pPr>
    <w:rPr>
      <w:sz w:val="20"/>
      <w:szCs w:val="20"/>
      <w:lang w:eastAsia="en-US"/>
    </w:rPr>
  </w:style>
  <w:style w:type="paragraph" w:customStyle="1" w:styleId="EndNoteBibliography">
    <w:name w:val="EndNote Bibliography"/>
    <w:basedOn w:val="Normal"/>
    <w:rsid w:val="00C10F20"/>
    <w:rPr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E4E7A"/>
    <w:rPr>
      <w:color w:val="808080"/>
    </w:rPr>
  </w:style>
  <w:style w:type="paragraph" w:customStyle="1" w:styleId="Body1">
    <w:name w:val="Body 1"/>
    <w:rsid w:val="0052008F"/>
    <w:pPr>
      <w:widowControl w:val="0"/>
      <w:jc w:val="both"/>
      <w:outlineLvl w:val="0"/>
    </w:pPr>
    <w:rPr>
      <w:rFonts w:ascii="AppleGothic" w:eastAsia="Arial Unicode MS" w:hAnsi="AppleGothic"/>
      <w:color w:val="000000"/>
      <w:kern w:val="2"/>
      <w:u w:color="000000"/>
    </w:rPr>
  </w:style>
  <w:style w:type="table" w:customStyle="1" w:styleId="PlainTable21">
    <w:name w:val="Plain Table 21"/>
    <w:basedOn w:val="TableNormal"/>
    <w:uiPriority w:val="42"/>
    <w:rsid w:val="0052008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1">
    <w:name w:val="s1"/>
    <w:basedOn w:val="DefaultParagraphFont"/>
    <w:rsid w:val="0052008F"/>
  </w:style>
  <w:style w:type="table" w:customStyle="1" w:styleId="PlainTable211">
    <w:name w:val="Plain Table 211"/>
    <w:basedOn w:val="TableNormal"/>
    <w:uiPriority w:val="42"/>
    <w:rsid w:val="007E7CD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13058"/>
    <w:pPr>
      <w:spacing w:before="100" w:beforeAutospacing="1" w:after="100" w:afterAutospacing="1"/>
    </w:pPr>
  </w:style>
  <w:style w:type="paragraph" w:customStyle="1" w:styleId="Normal1">
    <w:name w:val="Normal1"/>
    <w:rsid w:val="002C4FD9"/>
    <w:rPr>
      <w:rFonts w:eastAsia="Times New Roman"/>
      <w:lang w:eastAsia="en-US"/>
    </w:rPr>
  </w:style>
  <w:style w:type="character" w:customStyle="1" w:styleId="Heading1Char">
    <w:name w:val="Heading 1 Char"/>
    <w:basedOn w:val="DefaultParagraphFont"/>
    <w:link w:val="Heading1"/>
    <w:rsid w:val="00180C58"/>
    <w:rPr>
      <w:b/>
      <w:bCs/>
      <w:sz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180C58"/>
    <w:rPr>
      <w:sz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180C58"/>
    <w:rPr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180C58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odyTextIndent">
    <w:name w:val="Body Text Indent"/>
    <w:basedOn w:val="Normal"/>
    <w:link w:val="BodyTextIndentChar"/>
    <w:rsid w:val="00180C58"/>
    <w:pPr>
      <w:ind w:firstLine="720"/>
    </w:pPr>
    <w:rPr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80C58"/>
    <w:rPr>
      <w:lang w:eastAsia="en-US"/>
    </w:rPr>
  </w:style>
  <w:style w:type="paragraph" w:styleId="BodyText3">
    <w:name w:val="Body Text 3"/>
    <w:basedOn w:val="Normal"/>
    <w:link w:val="BodyText3Char"/>
    <w:rsid w:val="00180C58"/>
    <w:rPr>
      <w:sz w:val="20"/>
      <w:lang w:eastAsia="en-US"/>
    </w:rPr>
  </w:style>
  <w:style w:type="character" w:customStyle="1" w:styleId="BodyText3Char">
    <w:name w:val="Body Text 3 Char"/>
    <w:basedOn w:val="DefaultParagraphFont"/>
    <w:link w:val="BodyText3"/>
    <w:rsid w:val="00180C58"/>
    <w:rPr>
      <w:sz w:val="20"/>
      <w:lang w:eastAsia="en-US"/>
    </w:rPr>
  </w:style>
  <w:style w:type="paragraph" w:styleId="Caption">
    <w:name w:val="caption"/>
    <w:basedOn w:val="Normal"/>
    <w:next w:val="Normal"/>
    <w:qFormat/>
    <w:rsid w:val="00180C58"/>
    <w:pPr>
      <w:jc w:val="center"/>
    </w:pPr>
    <w:rPr>
      <w:sz w:val="28"/>
      <w:lang w:eastAsia="en-US"/>
    </w:rPr>
  </w:style>
  <w:style w:type="paragraph" w:styleId="DocumentMap">
    <w:name w:val="Document Map"/>
    <w:basedOn w:val="Normal"/>
    <w:link w:val="DocumentMapChar"/>
    <w:semiHidden/>
    <w:rsid w:val="00180C5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80C58"/>
    <w:rPr>
      <w:rFonts w:ascii="Tahoma" w:hAnsi="Tahoma" w:cs="Tahoma"/>
      <w:sz w:val="20"/>
      <w:szCs w:val="20"/>
      <w:shd w:val="clear" w:color="auto" w:fill="000080"/>
    </w:rPr>
  </w:style>
  <w:style w:type="paragraph" w:styleId="PlainText">
    <w:name w:val="Plain Text"/>
    <w:basedOn w:val="Normal"/>
    <w:link w:val="PlainTextChar"/>
    <w:uiPriority w:val="99"/>
    <w:unhideWhenUsed/>
    <w:rsid w:val="00180C58"/>
    <w:rPr>
      <w:rFonts w:ascii="Calibri" w:eastAsia="Times New Roman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0C58"/>
    <w:rPr>
      <w:rFonts w:ascii="Calibri" w:eastAsia="Times New Roman" w:hAnsi="Calibri"/>
      <w:sz w:val="22"/>
      <w:szCs w:val="21"/>
    </w:rPr>
  </w:style>
  <w:style w:type="paragraph" w:styleId="ListParagraph">
    <w:name w:val="List Paragraph"/>
    <w:basedOn w:val="Normal"/>
    <w:uiPriority w:val="34"/>
    <w:qFormat/>
    <w:rsid w:val="00180C58"/>
    <w:pPr>
      <w:ind w:left="720"/>
      <w:contextualSpacing/>
    </w:pPr>
    <w:rPr>
      <w:lang w:eastAsia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180C58"/>
    <w:pPr>
      <w:tabs>
        <w:tab w:val="center" w:pos="4320"/>
        <w:tab w:val="right" w:pos="8640"/>
      </w:tabs>
      <w:spacing w:line="360" w:lineRule="auto"/>
      <w:jc w:val="both"/>
    </w:pPr>
    <w:rPr>
      <w:rFonts w:eastAsia="GulimChe"/>
    </w:rPr>
  </w:style>
  <w:style w:type="character" w:customStyle="1" w:styleId="MTDisplayEquationChar">
    <w:name w:val="MTDisplayEquation Char"/>
    <w:basedOn w:val="DefaultParagraphFont"/>
    <w:link w:val="MTDisplayEquation"/>
    <w:rsid w:val="00180C58"/>
    <w:rPr>
      <w:rFonts w:eastAsia="GulimChe"/>
    </w:rPr>
  </w:style>
  <w:style w:type="character" w:customStyle="1" w:styleId="st1">
    <w:name w:val="st1"/>
    <w:basedOn w:val="DefaultParagraphFont"/>
    <w:rsid w:val="00180C58"/>
  </w:style>
  <w:style w:type="numbering" w:customStyle="1" w:styleId="NoList1">
    <w:name w:val="No List1"/>
    <w:next w:val="NoList"/>
    <w:uiPriority w:val="99"/>
    <w:semiHidden/>
    <w:unhideWhenUsed/>
    <w:rsid w:val="00180C58"/>
  </w:style>
  <w:style w:type="table" w:styleId="TableGrid">
    <w:name w:val="Table Grid"/>
    <w:basedOn w:val="TableNormal"/>
    <w:rsid w:val="00180C5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180C58"/>
  </w:style>
  <w:style w:type="character" w:customStyle="1" w:styleId="apple-converted-space">
    <w:name w:val="apple-converted-space"/>
    <w:basedOn w:val="DefaultParagraphFont"/>
    <w:rsid w:val="00180C58"/>
  </w:style>
  <w:style w:type="character" w:customStyle="1" w:styleId="highlight">
    <w:name w:val="highlight"/>
    <w:basedOn w:val="DefaultParagraphFont"/>
    <w:rsid w:val="00180C58"/>
  </w:style>
  <w:style w:type="paragraph" w:styleId="Title">
    <w:name w:val="Title"/>
    <w:aliases w:val="title"/>
    <w:basedOn w:val="Normal"/>
    <w:link w:val="TitleChar"/>
    <w:uiPriority w:val="10"/>
    <w:qFormat/>
    <w:rsid w:val="00180C58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80C58"/>
  </w:style>
  <w:style w:type="paragraph" w:customStyle="1" w:styleId="desc">
    <w:name w:val="desc"/>
    <w:basedOn w:val="Normal"/>
    <w:rsid w:val="00180C58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80C58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80C58"/>
  </w:style>
  <w:style w:type="paragraph" w:customStyle="1" w:styleId="links">
    <w:name w:val="links"/>
    <w:basedOn w:val="Normal"/>
    <w:rsid w:val="00180C5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0C58"/>
    <w:rPr>
      <w:lang w:eastAsia="en-US"/>
    </w:rPr>
  </w:style>
  <w:style w:type="table" w:styleId="LightShading">
    <w:name w:val="Light Shading"/>
    <w:basedOn w:val="TableNormal"/>
    <w:uiPriority w:val="60"/>
    <w:rsid w:val="00180C58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rsid w:val="00E56C3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1EB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BD54C9"/>
    <w:rPr>
      <w:color w:val="605E5C"/>
      <w:shd w:val="clear" w:color="auto" w:fill="E1DFDD"/>
    </w:rPr>
  </w:style>
  <w:style w:type="paragraph" w:customStyle="1" w:styleId="p1">
    <w:name w:val="p1"/>
    <w:basedOn w:val="Normal"/>
    <w:rsid w:val="00D13C66"/>
    <w:pPr>
      <w:shd w:val="clear" w:color="auto" w:fill="FFFFFF"/>
    </w:pPr>
    <w:rPr>
      <w:rFonts w:ascii="Menlo" w:hAnsi="Menlo" w:cs="Menlo"/>
      <w:color w:val="000000"/>
      <w:sz w:val="30"/>
      <w:szCs w:val="30"/>
    </w:rPr>
  </w:style>
  <w:style w:type="character" w:customStyle="1" w:styleId="UnresolvedMention">
    <w:name w:val="Unresolved Mention"/>
    <w:basedOn w:val="DefaultParagraphFont"/>
    <w:uiPriority w:val="99"/>
    <w:rsid w:val="00C257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9" Type="http://schemas.microsoft.com/office/2016/09/relationships/commentsIds" Target="commentsIds.xml"/><Relationship Id="rId30" Type="http://schemas.microsoft.com/office/2018/08/relationships/commentsExtensible" Target="commentsExtensible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00FBD4B-35AA-044A-9377-E9DFEB294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4</Words>
  <Characters>372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4375</CharactersWithSpaces>
  <SharedDoc>false</SharedDoc>
  <HLinks>
    <vt:vector size="30" baseType="variant">
      <vt:variant>
        <vt:i4>6226016</vt:i4>
      </vt:variant>
      <vt:variant>
        <vt:i4>73</vt:i4>
      </vt:variant>
      <vt:variant>
        <vt:i4>0</vt:i4>
      </vt:variant>
      <vt:variant>
        <vt:i4>5</vt:i4>
      </vt:variant>
      <vt:variant>
        <vt:lpwstr>https://www.unaids.org/sites/default/files/media_asset/miles-to-go_en.pdf</vt:lpwstr>
      </vt:variant>
      <vt:variant>
        <vt:lpwstr/>
      </vt:variant>
      <vt:variant>
        <vt:i4>3866732</vt:i4>
      </vt:variant>
      <vt:variant>
        <vt:i4>70</vt:i4>
      </vt:variant>
      <vt:variant>
        <vt:i4>0</vt:i4>
      </vt:variant>
      <vt:variant>
        <vt:i4>5</vt:i4>
      </vt:variant>
      <vt:variant>
        <vt:lpwstr>https://www.unaids.org/en/resources/fact-sheet</vt:lpwstr>
      </vt:variant>
      <vt:variant>
        <vt:lpwstr/>
      </vt:variant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667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  <vt:variant>
        <vt:i4>3276847</vt:i4>
      </vt:variant>
      <vt:variant>
        <vt:i4>-1</vt:i4>
      </vt:variant>
      <vt:variant>
        <vt:i4>2050</vt:i4>
      </vt:variant>
      <vt:variant>
        <vt:i4>1</vt:i4>
      </vt:variant>
      <vt:variant>
        <vt:lpwstr>STM_logo_new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Hayoun Lee</cp:lastModifiedBy>
  <cp:revision>2</cp:revision>
  <cp:lastPrinted>2020-09-08T22:17:00Z</cp:lastPrinted>
  <dcterms:created xsi:type="dcterms:W3CDTF">2020-10-29T23:31:00Z</dcterms:created>
  <dcterms:modified xsi:type="dcterms:W3CDTF">2020-10-29T23:31:00Z</dcterms:modified>
</cp:coreProperties>
</file>